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0A3DD" w14:textId="51D5A1B6" w:rsidR="00FE599F" w:rsidRDefault="0020482F">
      <w:bookmarkStart w:id="0" w:name="_GoBack"/>
      <w:r>
        <w:rPr>
          <w:noProof/>
        </w:rPr>
        <mc:AlternateContent>
          <mc:Choice Requires="wpg">
            <w:drawing>
              <wp:anchor distT="0" distB="0" distL="114300" distR="114300" simplePos="0" relativeHeight="251661312" behindDoc="1" locked="0" layoutInCell="1" allowOverlap="1" wp14:anchorId="0BA994B8" wp14:editId="0348F230">
                <wp:simplePos x="0" y="0"/>
                <wp:positionH relativeFrom="column">
                  <wp:posOffset>-290195</wp:posOffset>
                </wp:positionH>
                <wp:positionV relativeFrom="paragraph">
                  <wp:posOffset>65405</wp:posOffset>
                </wp:positionV>
                <wp:extent cx="9080938" cy="5071110"/>
                <wp:effectExtent l="0" t="0" r="0" b="0"/>
                <wp:wrapNone/>
                <wp:docPr id="3" name="Group 3"/>
                <wp:cNvGraphicFramePr/>
                <a:graphic xmlns:a="http://schemas.openxmlformats.org/drawingml/2006/main">
                  <a:graphicData uri="http://schemas.microsoft.com/office/word/2010/wordprocessingGroup">
                    <wpg:wgp>
                      <wpg:cNvGrpSpPr/>
                      <wpg:grpSpPr>
                        <a:xfrm>
                          <a:off x="0" y="0"/>
                          <a:ext cx="9080938" cy="5071110"/>
                          <a:chOff x="0" y="0"/>
                          <a:chExt cx="9080938" cy="5071110"/>
                        </a:xfrm>
                      </wpg:grpSpPr>
                      <wps:wsp>
                        <wps:cNvPr id="2" name="Text Box 2"/>
                        <wps:cNvSpPr txBox="1"/>
                        <wps:spPr>
                          <a:xfrm>
                            <a:off x="0" y="0"/>
                            <a:ext cx="9080938" cy="813661"/>
                          </a:xfrm>
                          <a:prstGeom prst="rect">
                            <a:avLst/>
                          </a:prstGeom>
                          <a:solidFill>
                            <a:schemeClr val="lt1"/>
                          </a:solidFill>
                          <a:ln w="6350">
                            <a:noFill/>
                          </a:ln>
                        </wps:spPr>
                        <wps:txbx>
                          <w:txbxContent>
                            <w:p w14:paraId="2FA0703A" w14:textId="77777777" w:rsidR="001C57C3" w:rsidRPr="001C57C3" w:rsidRDefault="001C57C3" w:rsidP="001C57C3">
                              <w:pPr>
                                <w:pStyle w:val="NormalWeb"/>
                                <w:jc w:val="both"/>
                                <w:rPr>
                                  <w:rFonts w:ascii="TimesNewRomanPSMT" w:hAnsi="TimesNewRomanPSMT"/>
                                  <w:sz w:val="20"/>
                                  <w:szCs w:val="22"/>
                                  <w:lang w:val="en-US"/>
                                </w:rPr>
                              </w:pPr>
                              <w:r w:rsidRPr="001C57C3">
                                <w:rPr>
                                  <w:rFonts w:ascii="TimesNewRomanPSMT" w:hAnsi="TimesNewRomanPSMT"/>
                                  <w:sz w:val="20"/>
                                  <w:szCs w:val="22"/>
                                  <w:lang w:val="en-US"/>
                                </w:rPr>
                                <w:t>Table S3. Likelihood ratio (LR) values from the generalized linear model (GLM) on bacterial classes found in the bacterial communities from the different treatments and over the experiment. The corresponding p-values are shown in Table 1. The GLM was applied in pairwise comparisons between the treatments. Bacterial classes are classified according to their relative abundance in the communities into abundant, moderate, and rare taxa. The factor “Sampling” refers to changes throughout the experimental time. LR values shown in bold correspond to p-values that were found to be significant (</w:t>
                              </w:r>
                              <w:r w:rsidRPr="001C57C3">
                                <w:rPr>
                                  <w:rFonts w:ascii="TimesNewRomanPSMT" w:hAnsi="TimesNewRomanPSMT"/>
                                  <w:i/>
                                  <w:sz w:val="20"/>
                                  <w:szCs w:val="22"/>
                                  <w:lang w:val="en-US"/>
                                </w:rPr>
                                <w:t>p</w:t>
                              </w:r>
                              <w:r w:rsidRPr="001C57C3">
                                <w:rPr>
                                  <w:rFonts w:ascii="TimesNewRomanPSMT" w:hAnsi="TimesNewRomanPSMT"/>
                                  <w:sz w:val="20"/>
                                  <w:szCs w:val="22"/>
                                  <w:lang w:val="en-US"/>
                                </w:rPr>
                                <w:t xml:space="preserve"> &lt; 0.05).</w:t>
                              </w:r>
                            </w:p>
                            <w:p w14:paraId="38FE28DA" w14:textId="77777777" w:rsidR="001C57C3" w:rsidRPr="001C57C3" w:rsidRDefault="001C57C3" w:rsidP="001C57C3">
                              <w:pPr>
                                <w:pStyle w:val="NormalWeb"/>
                                <w:jc w:val="both"/>
                                <w:rPr>
                                  <w:sz w:val="22"/>
                                  <w:lang w:val="en-US"/>
                                </w:rPr>
                              </w:pPr>
                              <w:r w:rsidRPr="001C57C3">
                                <w:rPr>
                                  <w:rFonts w:ascii="TimesNewRomanPSMT" w:hAnsi="TimesNewRomanPSMT"/>
                                  <w:sz w:val="20"/>
                                  <w:szCs w:val="22"/>
                                  <w:lang w:val="en-US"/>
                                </w:rPr>
                                <w:t xml:space="preserve">Adjusted p-values from the generalized linear model (GLM) on bacterial classes found in the bacterial communities from the different treatments. The GLM was applied in pairwise comparisons between the treatments. Bacterial classes are classified according to their relative abundance in the communities into abundant, moderate, and rare taxa. The factor “Sampling” refers to changes throughout the experimental time. Overall effects from the different pairwise comparisons are shown. Significant p-values are shown in bold. </w:t>
                              </w:r>
                            </w:p>
                            <w:p w14:paraId="09720D7D" w14:textId="77777777" w:rsidR="001C57C3" w:rsidRPr="001C57C3" w:rsidRDefault="001C57C3" w:rsidP="001C57C3">
                              <w:pPr>
                                <w:jc w:val="both"/>
                                <w:rPr>
                                  <w:rFonts w:ascii="Times New Roman" w:hAnsi="Times New Roman" w:cs="Times New Roman"/>
                                  <w:sz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101600" y="673100"/>
                            <a:ext cx="8933815" cy="4398010"/>
                          </a:xfrm>
                          <a:prstGeom prst="rect">
                            <a:avLst/>
                          </a:prstGeom>
                        </pic:spPr>
                      </pic:pic>
                    </wpg:wgp>
                  </a:graphicData>
                </a:graphic>
              </wp:anchor>
            </w:drawing>
          </mc:Choice>
          <mc:Fallback>
            <w:pict>
              <v:group w14:anchorId="0BA994B8" id="Group 3" o:spid="_x0000_s1026" style="position:absolute;margin-left:-22.85pt;margin-top:5.15pt;width:715.05pt;height:399.3pt;z-index:-251655168" coordsize="90809,5071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cgNmjBAwAAtQgAAA4AAABkcnMvZTJvRG9jLnhtbKRWWW/bOBB+X6D/&#13;&#10;gdC7I8m3hciF6xwoELTBJos+0xRlEaVILkkfabH/fWdIyTkXXaQPUYbkcI5vZj76/OOxlWTPrRNa&#13;&#10;lUl+liWEK6YrobZl8tf91WCeEOepqqjUipfJA3fJx+WHP84PpuBD3WhZcUvAiHLFwZRJ470p0tSx&#13;&#10;hrfUnWnDFRzW2rbUw9Ju08rSA1hvZTrMsml60LYyVjPuHOxexMNkGezXNWf+a1077oksE4jNh68N&#13;&#10;3w1+0+U5LbaWmkawLgz6jihaKhQ4PZm6oJ6SnRWvTLWCWe107c+YblNd14LxkANkk2cvsrm2emdC&#13;&#10;LtvisDUnmADaFzi92yz7sr+1RFRlMkqIoi2UKHglI4TmYLYFaFxbc2dubbexjSvM9ljbFv9DHuQY&#13;&#10;QH04gcqPnjDYXGTzbDGCNmBwNslmeZ53sLMGavPqHmsuf3Ez7R2nGN8pnIOBFnKPKLnfQ+muoYYH&#13;&#10;8B1i0KE07FG6x/w+6SMZRqCCEqJE/BG2YRb6fQeb7wJrno+m02DmlDEtjHX+muuWoFAmFjo8NB7d&#13;&#10;3zgPFQLVXgWdOi1FdSWkDAucKr6WluwpzIP0vfFnWlKRQ5lMR5MsGFYar0fLUoEDxDnmhJI/bo6h&#13;&#10;MVyx0dUD5G91nDJn2JWAIG+o87fUwljBAAJV+K/wqaUGJ7qTEtJo++OtfdSHOsJpQg4wpmXi/t5R&#13;&#10;yxMiPyuo8CIfj3Guw2I8mQ1hYZ+ebJ6eqF271pB5DqRkWBBR38terK1uvwGjrNArHFHFwHeZ+F5c&#13;&#10;+0gewEiMr1ZBCSbZUH+j7gxD04g0luD++I1a09XJQ7t80X1P0eJFuaIu3lR6tfO6FqGWCHBEtcMd&#13;&#10;+nt5bgQr4K+jA5BeNfqvaRNu+R3CGKm3/V82Wmq/78wg5is2Qgr/EFgYcsag1P5WMGx2XDzODKAd&#13;&#10;mQVO0SkJbdfrxBsAmWA3mn13ROl1Q9WWr5yB5u4GKX2uHpbP3G2kMH2fo9wlBtV6QZVvYBNp+EKz&#13;&#10;XcuVj++K5ZJ6eNRcI4yDHil4u+EVDNznKpYYCgoThyVDJghc/3M4X2XZYvhpsJ5k68E4m10OVovx&#13;&#10;bDDLLmfjbDzP1/n6H2yQfFzsHId8qbwwoosVdl9F+yaxd09gfDLC0xMHOvAqEAAEFIigDxG2EBKM&#13;&#10;1XnLPWtQrGGs/wSE42ifDgK0j2gi7v/BYHmWTzMYEuD16WyUgwimIhxI/PPFaDTPJ5H4x6PFHB44&#13;&#10;1HgvmYXAYihBhMjCVIS3MZjt3nF8fJ+ug9bjr43lvwAAAP//AwBQSwMEFAAGAAgAAAAhAI4iCUK6&#13;&#10;AAAAIQEAABkAAABkcnMvX3JlbHMvZTJvRG9jLnhtbC5yZWxzhI/LCsIwEEX3gv8QZm/TuhCRpt2I&#13;&#10;0K3UDxiSaRtsHiRR7N8bcGNBcDn3cs9h6vZlZvakELWzAqqiBEZWOqXtKODWX3ZHYDGhVTg7SwIW&#13;&#10;itA22019pRlTHsVJ+8gyxUYBU0r+xHmUExmMhfNkczO4YDDlM4zco7zjSHxflgcevhnQrJisUwJC&#13;&#10;pypg/eKz+T/bDYOWdHbyYcimHwquTXZnIIaRkgBDSuMnrAoyA/Cm5qvHmjcAAAD//wMAUEsDBBQA&#13;&#10;BgAIAAAAIQCgP1M25QAAABABAAAPAAAAZHJzL2Rvd25yZXYueG1sTE/LasMwELwX+g9iC70lkmun&#13;&#10;dR3LIaSPUyg0KZTeNtbGNrEkYym28/dVTu1lYJnZeeSrSbdsoN411kiI5gIYmdKqxlQSvvZvsxSY&#13;&#10;82gUttaQhAs5WBW3Nzlmyo7mk4adr1gwMS5DCbX3Xca5K2vS6Oa2IxO4o+01+nD2FVc9jsFct/xB&#13;&#10;iEeusTEhocaONjWVp91ZS3gfcVzH0euwPR03l5/94uN7G5GU93fTyzLAegnM0+T/PuC6IfSHIhQ7&#13;&#10;2LNRjrUSZsniKUgDIWJgV0GcJgmwg4RUpM/Ai5z/H1L8AgAA//8DAFBLAwQUAAYACAAAACEAiW4S&#13;&#10;MvCPAQCwPAcAFAAAAGRycy9tZWRpYS9pbWFnZTEuZW1mxHplWJRR1+4MDdKN1JDSMAwpNYR0SZd0&#13;&#10;x4CUIDG0tCBKiISIdCMlNTQCgkgq3SLdNcAB47x1fnzn/fPNdT071t5rr73utfa+nrnuBwgAAJxv&#13;&#10;nr+/XHQAoBflbw8AuPccAIiSBwBAD9RuSiCgQhwT8J0DAED9x5RfrU00AKDyRggFAgC7/zYGWEQD&#13;&#10;BBWiAm4WABjgAQHKN4+CnJLsjQr079S/dm/UASB5Oc3bmu5mHtdNzaIpJ88N5oHgsHSu7K9s5B9k&#13;&#10;f+nsxhEA8YFcLR1xxMVBvKo2MDtPe5DgjUgLxCvv4Oxp435TO1t42sjZWLla24AkJXE8PN1tLFxw&#13;&#10;fICfHyk9pxFObukpjywqa36jZytfVrWSVtvj8SOJmi2bIMmDEgs28NYGqncNHziRgEnzh/gPJGDi&#13;&#10;AaOnORRbtvyoqbIuWo+zLtRat4U3FqZ3hKeuTswuWo9aj3YCz6vWpQLbhJEnK+8uqQInXZ+5tIpt&#13;&#10;nT/POqefOz+q2zhqgV9MLrieafv5Xoy2+vlNLa65wneui+EfGwK263qu1jWGLgvhH/229dOv1q8a&#13;&#10;5t5c5GO2TDXu0GU1zui1XOxcbfFeDrmmLpFV04yj2n07M7Q8rHsOewqpbnKzNR7A1W635h0aurSY&#13;&#10;kGqe73jr93TlPfypAH3gwTRv+vwCqYZmr0GaeVrsI7nuQCCVWB9aWnOogdwAjNWKIqnSDNoNk7l7&#13;&#10;svFIXJqFSqxUYPzT5JiXLXy6p/rNzfi6qtJdJ2tSDCG2I4u6+Hsi0t2wKK171ptlWj+XMIhFhSRk&#13;&#10;uqPXHZis6hQLn/fIppqvOS8xvs9z2SyZCVs3zB61/FE4mj+TWI2cqImzm1yzDyH5OlmntERvTj10&#13;&#10;LzgVEDaiTItqwRwHr3CZLgGCn4VmzEcv+tD9ZKs/P24wxsMELpPxBMF2O4KEzO/a138HYM4c0c4S&#13;&#10;+BDYr5VP1H+p/biR5Qbxb2rrgQZCJQFejYRidWKTwR1tOBVcqsHbHTA4Qmv8cuRximr2mAm+E8JS&#13;&#10;9Zs/SlrzdBaGWLDHfeDwZ0M/bgSFqEUHEYdJOjSPced5NlQBx39CCLiHkYO96Q39YEu++TweZS6f&#13;&#10;xN6mLRBV2/hdkE0b/rJXIFsXqZY/ppIz/9G8tFzQJVi7zASNH9//NJpLZNOC5RUXFqlPfR2pD5cW&#13;&#10;dGGURtit2ZEGgG5ZvtrhC68y2mV4FVxFfrjxErMnCWthEsHuw7cZr3eHn6FEDfCUELvNgaBO6VMI&#13;&#10;IW7A6e7lSTLajjbxh6I2qgXlV9hpLE/hnuK9qhZpaA0s97NIn6ZutD078OsPs2VXTAPx1XnYQ19O&#13;&#10;fc6ZtrDGRovOxoXew1YEGsUqBmsR8L3wwXwSs8OjsYpDg+adJmVuX7+YApUuCG4FwsVc9UiVa967&#13;&#10;1sbw+WnlFupIF/KGtAg4pS4jT5OGAyiUDqETKmDJ5td8VzMZlGTnkAfF/KLBBu8xnupmpts406sh&#13;&#10;7tZQ7DoHXuKc7xx/udd1bnU+932BPqZjqLQFIkr5cdWPWU6go2f5CeslMESs9bxhQaEhQyKEU8o/&#13;&#10;n7VlQZKE9cE2Zy98siNHOGmutJVqtOtlbC98uj2TM+L5J/iJ/bdrnOqKWGDPgSJyFHf3JzyGZqwJ&#13;&#10;wPYD/r3jNScWYUyrLpxycPE0CYUyPQsig/n5FIy6ed6Y/ywHqRZPb5x1YDiQxVFFaZjVX/0qyA9F&#13;&#10;tjPYFvoMA5ZxmQWExKwx8aHO6IdxWbNEKRdTNmzmkxcnTC9rgK1A9Cx6QQOBH3EPylQ2sFbPBKmL&#13;&#10;Rz4zO6EOZ3ydSwFTqO5wUG0FO7y3RjbwnaEFxstgd2tNGGZcVStixLVAM92R/pdBSBshuzpZ5qUI&#13;&#10;1wpR0x+8qkRyMvSiiTjVTBVreV+GltSdvd+gTXPJPzqniV5w8FKfDfXP/pYPEIeipFRCzYfUoJ9R&#13;&#10;6q7uXI4/OJT6uuW2pP+DHstNdvoeEAYppsBG5M7EbbXMZ1qiVM48MV27VHO4TOrosb2Wq7PakIn0&#13;&#10;PYtBnx/GRlxqnVFManPBja7oyZPMzDXAgapXd2SY8k4In7xkz55HUAX2fAcDKoQH7DhQNwP6w425&#13;&#10;ZJU1GWsktBIRjRI43ojGjEJeRm2ZpqS5SSng7J52Kv4VOjhMn4+YrPywjrdAaVFbLoqH7s2EUJcR&#13;&#10;+g7Ssv8r+WbzkyrRtbM9snFvaA1ZZ1memqXDgfoqp6Kw1NXyuZUNRZN2bJYytUi9DPfyvskDpBGe&#13;&#10;Mag8A5VnoNG4D9gmho5uiV+/wHls2gaMOiBd6qGpPwj0nlkregwlLE9DNcWghxDZH1Wj7zsyV8Qf&#13;&#10;Y+1bY3Q2dWtKabzBXh5jNSexa8OZNgi9+FoWxr4cx132HUsikrh93i51pA/Q1vT9vBqt5cDX1JhB&#13;&#10;6jNtFpXDRETdMgESHkaWjNJHi8gexuo+nMsOE3gjH4np9jrKF2W+2YoAJ0xjHqcihnEqEZ8N4TSB&#13;&#10;nbwge8JSgasb0MbPSPOYAIShKRcdY9BN/U0lR02Iid/4eV+/dJhASR4ue/VAkyuLbZ+qLXdxh93H&#13;&#10;MKMSDzN+hzKxCrBYlENwhqNX1fcP4i5RlOqyQZSa2zQ54rXGSZRfse1f71lBK4mYjYrJR+hrdAUv&#13;&#10;rbySsVZtHNAeiI8QgmyDqm1PtnwhkXMij79Bryv8RYgJoVHz84s8/HZykNZAL7SNL8tehbJdgEGC&#13;&#10;cgJz9mvWIO5xF1I6smFVSLABUHWx3u+jw4PqDxjyAh27RU0289dxJ7YwLaDzgwOSw7mJEKrWrYMq&#13;&#10;3eTaaSwdYMQXwpAIjCePs/hjO1JwlwBOfA9x2xGVC/Z37Qx8qm+lGjNmN2VWryv34ULdsTyAujb9&#13;&#10;/sBGmQuYbODASYi1NbPWsyZEuRSNUV/DGOXwxd6aSSTtqcPXZJSnX1EewgCpL33bxInwUup0NBD5&#13;&#10;n01oLipGl/kiDzqK1dQNrmUfrpM+/hCUGQKs/HwCVqU6vLeeFcQD1gBLugwarBuWTJYk0j/mcPNK&#13;&#10;qcnOrLpm6OTDP+LRUBFFgNRlge4gzflwRsXqa/fwKaJqqLnGpxAoYMm7bZPXNmg+8wUwGEDAmwzw&#13;&#10;pZlzPEE/cUTrpYGb3fcx/Hl2Z3ese6i9HtMN2l7fhWg0RD15542+zFT8eBrxdMbcT0UvcnA+cD8E&#13;&#10;lr0l/zHg/Sv6+VoUGJC2rn6T4QPrA3Z0sb7tPlbOlQnQ+9b8o5Wy8h4LtYd8+phCdhMeacpWhfcr&#13;&#10;2tKUurPeORT0zIiaHdOJwON4qZdeuyOzRweLwII1Aymz4FTvJf0gbrYjbi1ZyzGeoQco9sGf1bIX&#13;&#10;1dbQ6sUp+hmMzLVj6VHTyQBySV1HGvH0mAcoTolasv12L++bwUVT9RLMNNUqkZRjudihBXr6CHFR&#13;&#10;sWDHaOzOttiHgI+rDnyJd4P8kalXIY7K55jo9eJieD6f3Y44DIofgkIF7VC2jUfYHSRVNEuF/CMc&#13;&#10;ZQBJGQNYX/pQhHTxHz7whAY4y2PKhOwHpbp00Xq+CWoK4inTNJTjilBDZzU3dlFb4L5iiI2Y80LQ&#13;&#10;47QwRFtPsj4BtbyViKoztTVjcfMYG4wOwPu5tcvNKyH3QfeH8IUadArLLF+ReuPkXUfds/eruu6v&#13;&#10;ovesjoQ2FJ7rFvcnr3KgzTIOv64rk2507bQTMPV7XeIwBsOevgnVhymWYpjxAssY7JPueMTQh4vh&#13;&#10;s5K6LpP35LMvcbH2d+KMH5/h7FH4aHNJkcMFREWu86ZhAtJBL4HENey2hJxBKuOPRrb4g12VMVQd&#13;&#10;oKYA2BgAe8qRtFcAsVL2eopLGwOrZSxiSBDAaJ9T632HEgJ4VRoYWTTk8iPiShnIi6l0AhDOmR0O&#13;&#10;HERsGSXISsXNJJq3bReZy/NFKd0HNtoXHowLsTUSfOlv9sJxoajQHjW0clFw7HvPZhTA7kwS/USA&#13;&#10;TyUvFfGhKmVCysKJdVhd6Tp7g7eM/7FFhFi0rbHuI0RZ7ZXqWHMNb94P1vGsoo9Bj1xOVcd4NSoE&#13;&#10;5Sdacb6zUxGSIspbf2yxLV9HBkTf3YtZuT7KrNXLaXh5nVgn2hakc4W++RJXceK5wVP2M5Zk7RdS&#13;&#10;va27c7YQLau5IkCIlyDKAAfUL15kDABs/H5KcjeIudQeYfnMr1rixNiMZlRYv1siURPNW4qxdu7N&#13;&#10;Mh9pC6djT65bN1TVE0d7pFbNx9MIRvtNNAT7pVWlqgjzWGfLxCryMQdNbFfRkvEC1vd1k4cfZBjv&#13;&#10;0LTJzoh30piTlWagBvYQkAqmQYufujM9eYVyQFNAmshPhYb6Qq3JOaJEHWQVfKiuuHNgeWn9sTID&#13;&#10;ne5tXwMdi5wDVoLMy+e9r0nKCskJ3wlAIgME9OX9lIhydDHrN0ozgHl+EXrzG51WuijWyrs49NIl&#13;&#10;msVU6utDV9c/d9Nwpi38h4NSLJVB2tJs5jkh1GgaUwWxUT8KXzuLV0ZHNM96Jurb44km3VUMSuIw&#13;&#10;Hq977HUvZdduZ2/WPBmpa+jaXb1tqy7ToQbe4PdmRgzmlKtYm0wcCX4v45wnS1QjmfLdNTIpoIx3&#13;&#10;4yJFi8TrYeo63iDlQGsiJYnckv9h1eoSB9Nqs3Eju1MWgVqirenaL4ZJluwHD7nINZCiImzC1Lvu&#13;&#10;cv4hiMhCp+wZDzG5yfZz6mWZtwXT1+BxqFTgZhNf/dcXUmgU5SdlQOYNMWcv0/i7GAaNtKyIY9Th&#13;&#10;oKlR3yIGfcd6qkcOaEG4lHE7IRurMroc13ZvIicHgxL6m5US370C4pYVofVSzXOET7aPr0LXtpcw&#13;&#10;8OinCvTy28vIskfCtOliT+ma6fjYN48Q6WgVQftXdYlDc8oftvDpXAVWsItf+VLbNmYZxD89WKzv&#13;&#10;5BRQITTLLhYKn14yx5PjsitezA0RezPOHFxkIWQwOL+/oovQY8XyHmNLAAdLplhI+4642op7tJFt&#13;&#10;FqmBrICxdW7zgQ6WkVHS3Jgh6/u6X1ZwCXeLSqWsgu407u8ZuwgTUBc6WshfVzigx1sTP52wTeAI&#13;&#10;zk7Rwka5A3tz7a2vqsYxTSFdfhcTGiw1ACc91VIFRWhs6hEhtzNhMaS9noSHGgPZiIlB2i7DQTg6&#13;&#10;fgUp11XHIrktsLyAUBjPdBn6Y1+EyieHZZGVnzqw8gg1u+s7Jc8ht6+NEm4KkTe36+zkR6ridGHV&#13;&#10;9lg1lgfPzRiqS+zO9jibHwdbuf+ks6KjGR59XR7zCKZE+fGIojvLu8Esuda20he1X39h1f6sbKG+&#13;&#10;yUVLOhDI3bW/FNlDtbUaF5FT/i5AD8UoesEq9HHPOJF71tlPm0Xe7BXWbHJ4XaBcC8ue9pesz9Rb&#13;&#10;i88Zo99BL1YvBVYTrd8ySVdjmHgYyNN44jgKFiPe3WtzKgotzWS6Y6RLN3Cfh4wqFVD6EohipIwR&#13;&#10;6wx4Cf1pOMG+wLblJT9ArUuKqTZ0+STvLWFGuCr1fgXB4gTICDsleYyLkbJclaYqIBTRbT9wncB9&#13;&#10;4jfV2ctLGJ5q6h9Ce01sBy7d9Q9D8k5zR4VuIxLZIvoD6sqQlBjdbn1FlpOXKx7wOhsVPgb0cS8i&#13;&#10;i1czZmgyK2ghpGHcz4if8kIiQsJhOI5W9n0Yq2mkB1yakzJtMsL+bYRd2xtqgNBjkNAxOhouGUnq&#13;&#10;MTrPywNflIGYoEiOB1AOu0RW9WWiKizWsIo0yLgjNjqeE1pqTVjKmp4dV01YSETNHjcwBD9sNbnv&#13;&#10;kwMOORalUDWiEMqCWvwFCJS9eRGk3WUJmhjv0/0+w2hQQCmlB0wC7mRua7ENlrqdWYighCvvYwKx&#13;&#10;MPPJOFNw9rMS0/dn7kCmylwAtO11eIkJ6fn5dY9QtzA+zIRCplld4KhqC9tOAvfjTwyZpNldty43&#13;&#10;zT5OvaPTF+CtCTA3Hp1o/8nRBlZ99m1+gMkotnqmZFa0c+ELTGN2H03mxRd6TJWLKsJ5TfMDkgKA&#13;&#10;CSFvSlYQvEqnxYemKguKvoiCbhK8/lp9nWZBYKnn51Yth0nmFJHQ8VGUG6UZ2XbEUSMKk/gnUsty&#13;&#10;6XoOoC1RmW/MNSlC91kWQGR1nWqXZ25hgOZ9Mqo0Okwm+F7XqR5+hWiuckgs6hPi7UqdxHA/m1gg&#13;&#10;5lcaBkfnMWxr8ex0h/bS91HnkEXum7OFL0KxVIlViRM5BSKeOr0L4YOF7j7JEWZWfxj43AC/NamJ&#13;&#10;aZFfBgWwE3r2pcUKq3PO2vdQj8iCwip1EVfdmnGRIMTcohTl1ZL7a3FMpkSi5JEiSAU/sY81x1Ot&#13;&#10;wTOcjLDYbr5n8sbrhZqSw2oMbFwFDvaE+RiXVAYrTNmsj/awS/ZD7jOhUxGoOuI/qyN7+9T9lLTo&#13;&#10;cJmeSrl1mHHjEDaGgmGle25nNK+V9Lnx+N5bZaWriivj4wqiwr7PmjjnEGInCvhSEUL9PR/Z2zCZ&#13;&#10;c6pI3UKC9RhUMJxYscXm/mvEzX+FPTvmvDTEh2JvL0nlvE/WaLJg7kvU6w6GWRWqCkMrfzMVZnVa&#13;&#10;VmHVHpGjUGuWyoU78YxaRdso2Za2xEJAWvUB2ZzwrLeUJ7IqOA+14pCDVxmX2MhHt6XFA+I3NTKP&#13;&#10;JYhRXS+/c+TheXfIWarXQu7V8xhVOpB4ao8Xon6cORNqxDU1VkuHpptJVSSrv26wxogLDVaZC2I6&#13;&#10;5DZKeOTfivYNfQz5hexraMX2S95JXeDxsWT46LV1MtGAa6eX3QTnCka4jdVnNSb/SpuDZ9VmFpNW&#13;&#10;Haz14wNA+lAtqhiHhMk6kuFoIT7+TwXv4XzOLQrZSEU29Ev0SdKN55ccPdcb3sXPlcuI4ewRGm5d&#13;&#10;PWbTiBquO0y9q7aan9rRDpawNHmesP8YWvUvRT5bkC3+TqY2WInyxgIZ0ECAGN/3rxFLHjfHTGS3&#13;&#10;DsCVT9wBaPsrLNkX2RbdK/ZCbrUC73xeksN0rpd/2UNw3fywS2vuIX9cYJQNk5gWeE4+3db3OxB/&#13;&#10;ML0ql8Zg87VR37MCdubYAGRwx0G/BheXrP/HwZU9srJ31lSvlgn6hXfjXei6cDuWdyv9GAATqpfl&#13;&#10;eXPOixNaUo8kvApozSyPyP2d8loMA08+1BPozKspXWb7Sbp98hgoHcywpnTaqIOZpgbxWgjuLCrF&#13;&#10;PZeD1ewdIOlebLK2prwvNyolaATVjNvJASZGdAN/pLcjFZfzQFDnQJj9VW5hEXK0TQmV0AkAHJwg&#13;&#10;vGYBbg+Zoc4jide4xTMKEJbfilhl9ES13V50Vya+olQ3ZMfTU7+/lvpgiFrYeMwEWiYf4ivoOjj0&#13;&#10;3pEn2MQFySXB9p455a1LFAtLvKKlEvCjNx10CPdO9JhAeM6dr+yKhArEmykLp3VbUEwimgfEKJ7R&#13;&#10;C0uK7UvIpXY+maBBPDNsphD8p28KC7JDkCieMJRXlrBURLHHweuh+4p+gswvbt7YR+aSR3zLlheV&#13;&#10;yYPV2a9J0AyQnrpRyzevESvwUQ1NHYQSEw3qjG3zxrtAjC6eDfrCQOLSvYdvxdDMppNtq15wdrqb&#13;&#10;9/2gte19Ervp8wBFG7/77gyq36QbAc1VC6MPRHudbqaWTaWdUN2wgKAkwNNm0Z3+hUwdliuRTb7Y&#13;&#10;AvHg/Sl3NXqDAcOcdEsk5dxWWVj5fCfJtPXpdk9diE3aqDOWLDhEWzMLkWcQoBqggNwY3KFcwLFQ&#13;&#10;Az9t8qFokmKUrVLcjXKEHeIUobX2lTY3AQ2kfWGWHu8oKOm1JQUUuCT7X6bmUUol+03BT7ziOSTN&#13;&#10;kd3T9Tvtg6EneuXJlcYulw3aGzEtcQr5isGMyuokXx2X1tS5/bR/fJ0xWfkaV4viHMTQsgJInNKr&#13;&#10;JpnP74d4v8cjz/NBFw+OBzAlZBHoVmsodlADKAm8rSV4kNv7Jk4um9d6G7NSlrNFSbIyBy0Qqpis&#13;&#10;S4WKfR1OzNA261N3o28E+pO4eiOkMRrOETEoZT+TKA2dZF5ZHk4aYcYcuVd/MSUpnj519NsyMHMw&#13;&#10;1CfMoo2DnWKEcosZZVfqizuKeutg6Ufvkewbry4NV/cjXrityOuTSNF460l+M5UOGP96o/qzkfv6&#13;&#10;DCK8kdaSepofkNDcvgvem9lFK7YZtWP4XGqqdrm3Gy5TFHLqbO3ZQaFHP0VrpjAwdNf5vST92Xpf&#13;&#10;JH8LRgnGdj6G0FawWj1ftiVfd30UQcJCmr7//bt1ZQtOF1bYrbt6r1VOYylJCyiL4yTNupW8xT++&#13;&#10;LxBdPwf39ShwUn6SmLyJBpNsycn88aNHw/HETkR7KmD/kgdlVBj3ZrmYJJ5kNAxz5hLEEDRquMac&#13;&#10;FoIk9/rjzBgC3ehMmh77wk5OLRerqeXA4lFSRi0LEkJILp5kwtbX6Rb+SRvh6Rrv3MrHFuzIK2uv&#13;&#10;BhbqFE4UK4UyoN+iV+ikGEqEggeWnuDDTUs5CbKedFQY5eVeR14HHnjpFcPeS4FLav1Vrtn3XNUs&#13;&#10;8nTRxvscO+xq2hV4r7pGeFlJIh+TrfUejBPW1gsMHTow6LRUzGwyF6CWWOYRpizrFJ9goe8VXhBJ&#13;&#10;SNBxhETG0DdCaIePKxdlv1x1CPjLrVkRTRMO7zqj06E6aNAQbXawOgiXwF17Tna2PiwmDGLgxj1H&#13;&#10;lJGBIW0gq7Iil1z3toQyoad5r4RyO9Je/uiPKtEq1iMmZmpLVYd3J/woXfyspWqpmm8QsPkt/JGR&#13;&#10;zTNrLW5izZCHerH0vHMWi6hy8DQV0EWFi9DbRWK0dM8173XuQSAxMVnx88IdvbmmB2rftRX2xIEP&#13;&#10;wU83CcXrO6U+MqUMZ7r9iNAfmU00HYSy2We20yZVx2yk5aaeWoyo+K0ZcZ2FydYhQ4QpVVqqnx52&#13;&#10;Jz80w+dpMdpPcYXP8SUJKS99FpePGCUI8gHVgot7LanK5ZhNqUb33vL2Qqt8VmeJUStTEC09JPWn&#13;&#10;HvO0wTHwY0gZ1mbWVfVwZD5luxVDT8zwpJudXGs7ZIBq7LHPmvEAgZT75hu6lCkI6VNmpU9E99YU&#13;&#10;CLANKb7M1jg93NQD542QEcmrnFxqfAN/LJUszWXudxoSp7BrTSTgpqzA3lR9Hw/MUP/Z/t1VVQMF&#13;&#10;f96J4J5Vn8p9LRZPpuUP6sYsqbpYtJUqDd67oy5bbnhUn3u273geZz0Qr7dRrkq0abGTfBfK863s&#13;&#10;W/Plyk+7Z5CEmAnJk9gFxBOz8nJHExeFpFxGLxX6h7P8LSblmQlnL3djFxdrNLbs4x+ROy+37eIu&#13;&#10;PP5pFfEa1TuLFpSDCJ6Dl26xtb2TGOqw35vaqlS/cE0wlsvZM6ZB+yrVnHRtyJ5k6o90lWwjrxlr&#13;&#10;8Lvrnv5FQDr7u5t4/Kh7KIkS67F/D+l3GJReFV9j2FS6PnPTWBWjUCvtZa7q54vMpJJmDaucCqxw&#13;&#10;d6ZGMRqh5AGt9DczBJTM/nDE3aCV3q/ORFd0GqIswj9S0qwFuZy8fQCLORYDP2fEy8KV3lAlJb3w&#13;&#10;lEv1uoonDV8OeM4pQaCpJ3mvcQFwvnPvlM62GER1Ooiz3aPR7MKUtiB2Wcg3wzgX488Kb8yaO29d&#13;&#10;nLOj7OQzDCdnWAz/mtZw93j8lT1BVpx/OCvEb6eeK8fenW73YjlD3NJBD00OkDBZvnH/AoIxlYUw&#13;&#10;XPz0TPfBORD5QE7Nu9oHsN0hmOSwFXtXWkBE6YhljIkJ0WF4j/jZtUJU/biWiApxKWnvgl7RPKl9&#13;&#10;bEtopbjNmz7iRr/lLnueEoCair6tbG1v7tbkoaT51LBpBxqNYb1ZuUJ01GUviaVcc6et4EYhEuFI&#13;&#10;6uGrOrunyF4fvY9rbx5OExLpYsy5beG9w4LZC4h8tnRAMHzMk9ZM/9gmtFsDKev/nCvbE49xPwoL&#13;&#10;P7SRrlQ10hTWmT1VbkiVaLshEczCCWE+g3BzcTl85O90M8hnenNBPuGT0Xhg8UEdHfNE5JVW9WA4&#13;&#10;DY1G60FMfx4c4RwC4PBcAhy2HSp4O4/TY+0/YaD9VosKtmSkHAGQS16irQePplcYhhHQy5A+IRRR&#13;&#10;ZJwduGTQ6xGZmh2b3e4ZpRKjU3eJEcscShbGDXDITeGJFwU6VPBvRJELV0fKIQZ/kOLTaGFNUpEz&#13;&#10;YE1uMlqeOTJ/qBjiLryD/MqtdLxZvqfvVy+ALwI/y4JfHUzMwZdIMmcvq6SdT6n9C2inazUug8Pz&#13;&#10;1K4JDizjKJARE9db1zz4spfxxg1Mr/EHuOv4LFczV8lcWc3Id5Tv2K59WptvurBJaIwmS0nDT1D2&#13;&#10;MD6IfgKZG5yZgAh83FHf5hTS2W6U7QhrKPftakxzVTghKyeJW0nyFDyY6Q/osqXqs9woa9iRNt2D&#13;&#10;ndaOaE9Mn5gXqFgxnki0aydceK+S7XDmyX8W9Jh7N61/eFqxLnlkJ6Jm23Ijd2qhHZb234nFlwoA&#13;&#10;5sITd5YbOpcv6CKuk/giy3GLfZgC85ss3I4+PfaQde+eTii/FTRYHPpDqr5PJ+BChJc5ZyPnyFxF&#13;&#10;0GuXKxsYfC1gvfpNRK3pjW9ThsF4bVQJdM7dsZJUrPOvLDBdO3deu7KZvKK+W91DvU/2q6s4Eow5&#13;&#10;gIiAHuzJfDDhOThMf1T2sEQD67I0/rKjOXdXJFPjW247t8PUFvfZ19kXOmSQexPjxpn2gjbJYk2e&#13;&#10;dS9XOtz7anz6e8kz5DDD6XOmVlt81rc577u0nCClDe2/suYTf+iuFAms8ndwvY/oWTl/vMVhK9nK&#13;&#10;EqrQGNjyoW5604fTegoh7td/jbompZ2HYwOz/kP73rRu2eJbivi2FhYS4rsdvW3z/xOTrOPrZgPi&#13;&#10;1bSw+1W628A8QZDfrLKWjYerl7uVjQdI6LdA1hXmeTPuAbplom9oZzUbawcLGVcfkDHfjQDMJ8AH&#13;&#10;EgRDHuHcUM9/DN0q/qWsNd1drbRtPEHGN9bk5EG8OjY+nqBHIF5ZV2dXd203Cysb0C2zLesBBgn/&#13;&#10;Wl9S8obRvjH5S6yjIwACg2/lOLw6Ovwg0V9TbppCIPCf/eroiIDAvxnxW1VNC88bUhz2S1tTEMQv&#13;&#10;8ltDUwgE+bXOzQwRHMhvU7yaYBD4j5eawiDIHwc1ISD+W6xufNUUAPH/Yds1+UHg3+ZvzPzD118G&#13;&#10;/jr7h5/n/7PN/xdBz/sX+d/b/LvfX1Lw7fYdYJ63HZybjo6DswPM7tcQBMQr838xFwGJ3CBooO1p&#13;&#10;4wYSAfEa/m38I3SQ29Bo/cvXAJw6WDpsOl8IFLmV1bnZ2NUGHrL1oeEYsFECGMJUB3W/nAwI6rh9&#13;&#10;wizCQwNY0OLx/mdK/fLq1lMB0b+B/mXmr/P/Hmkll5vskgHx/qpl/9RKt7E30LB0tLH6HWElFzDo&#13;&#10;JoN+7/afcP0Vrb9L/8EV8icq/4u4/k66f/7K4n+Aq9ZfXFnwfh3Gfz2qv7z6N1xvzfx1/r/FlR8k&#13;&#10;8Buvf8nXX6n/d+m/uP45JP+LuP49Wf/4euV/gKveX1y58cD/ma+QW6/+DddbM3+d/29xhYAEfl8U&#13;&#10;/4Lrr3vk79J/cAX/uWb+93AF/47s/2e+PvyLqyAe/3/i+surf8X1l5m/zv+3uP4far46Lqp22x+G&#13;&#10;IYYcGpEYukOYIZSGoVMESWnpRkq6u5FQSkBAUkDpBillQAREWlJBQpBGfgPKfT3vee89v3P+uPfz&#13;&#10;/sFn9t7P3s9+1npWftfaQCHQn7b4H/h6aZSvpr6S1/+hAep/yb5erfTfkletK76K4vH/M1/5r3z2&#13;&#10;b/b1f/Kk/7/2FQaBXknBb/b10sP9ia98v1zq/5288l1p1r/FV80rvsLxoP/M10uq/lFeL19zRfx/&#13;&#10;Kq8CENhf+K3LcOFq6l/yyvcrxvg/5OtVbPVv8fXuFV9V8GB/wdcr4fxDXvkuXnNF/H/KV0EI7C/8&#13;&#10;1mXsdTX1FV9/8v8vGyH/d+wA38+Y8t+zry/Vr/iqhSfwF3y9oOqC0t/4evGaK+L/U74KQWBX2vWb&#13;&#10;Hbi0uVdT/+Ir9Jff+hmqXkVrPJoPTN0u04ZLywPhuWttjmxGRQag8hbWllZuF0d/RPXYv+aQsnZz&#13;&#10;VbdwkXa0d3J0uEgzkHf9lR78zkIz44Cg8/PzrnRcJ4EnqClBNQu4QUFOaIla9DWRgtilirkaKJiv&#13;&#10;eEb+mXWXC79k3WU8cHl0xc3f+mehvzKBvx99V3IA/YO+iz398/798o9/P/r+ywX+Qd9VFPf7/v3K&#13;&#10;r/5+9F3Fn3/s36Wt+9P+wa5S20tt+xvp3+XC/1H/Lm3On+n7u8on7C/k88JX/Yk+6N91/y4X/qf9&#13;&#10;+wv7Cfu72s/Lhf+Jvqso5jf7Avvlu1SRmBiP5MVHFg7ILywgPDIW7tZmFrflkKDGv3JhWY887mhO&#13;&#10;koUjWgRbhonoIUx7lN4gyLtb8qRAjUiFAHVAWAizuwy6LAkhm7b5nXZUuXB6MzgJTnCQ6QToG1j9&#13;&#10;dYeGDHx5JsYWtFUO253NPOvVnZtcrZuYtNzynWhEUT8NAna66aAGQPN0SDbXOwyIiAe7DwAUYFR8&#13;&#10;HdT2hfv3gXKHMoD3py2iGRnF8q9r9je5A8ybpjjb1Jldx8/9E+kFpRkxULDhYwIifszky4AUzZqe&#13;&#10;a3znwIG9VDa+sBt8ZHmgp2X0i92VdvtFKxxN/elpzEt5lLpD15qh2TFN6rOZTAv5McA8g3Smect8&#13;&#10;H0yLljsKmSjLB6yjo4dPlFF4STKM3qwy59lF8sFJrm1GfgOgYKV0Cze74EcfCVtlo3g+s1yKAkYq&#13;&#10;mD4jnEi3Xl7ru3+8U6N5ZHqDI6VLZSHCUxmxV4sbx0seUOn4CI7KpGufYZX4tZzq61fdcWRvUtvk&#13;&#10;HI2f5plon/eJ1g7zBiJbMiZbd85uo4ynhQxln1HvMXVNa6oWSq09hsTyQpnaFgTlGzpK7eyTXZow&#13;&#10;u3tJ3Z9wWXCiNzbsXFFzbLk5kF2aOUGOA21hwgcZg5sn2reekYsHMiiQ8lvAl58VPVOSefMGFz8N&#13;&#10;YX52AD5fbBe2ftvfxfkkp518J3RNS2MtBRQSadUUKhKok8Btjh3iP7bgTyHAgnnNL8uWxOqBEYpv&#13;&#10;qLB6vQJmn6MoijQDGqODuDfAd10ffAO7r7XZqjyx0jWez/vH6jEtjkGUw4KyJL3myj5uvLkL01PO&#13;&#10;a/lzIXYdAKIETLdcbGggNy+A0xiPKoDfCW0WghISIA9Ge4TGLQ+wlgBWS4p9QMGWvPEB1T3Yxgnl&#13;&#10;faD3MFA1SMAJwwB4tx3PCQc3QE4CO6xDiRd1NtAaK2gbTPpU8nkCWQFBhtQ4+Loelpe0pLoQCVqP&#13;&#10;dGQCOEniaJi5mII9+HmetLroHoMbZSOWYfBxLuYwBIpxhuobQpgOGDXB+4DyKmCy6hYVllzn4LyM&#13;&#10;J+kTTPL2qQXFejIx/LpO8oXr2yicoUadyVgSfVhoI7I6WNd3ZKQSdBhRCelsE+kLACXwzAT8gusN&#13;&#10;sfKJzktoGOF5JukUZK+vLYbrxiyYapuMmyryjqWbpWsrk68I3AfzBx4FFZqOvXimw1Im7g4SIHwc&#13;&#10;y9WtbRxvrF+V9gLtg8nGLSr83vZrn6ic/OopDPgcYBXAOoKJmKaA9S68BeYdz2b2WZKtIIIO121T&#13;&#10;H7pWbH8qf5q5eNrXbSwJID2gbRAB3SMIox3jHTAl1irWWQhhJ1QjsFjNjT4M7NVtYMr2Iu6DZLMC&#13;&#10;FbNqMolCGCP5bUa2jNrAOwo29IbMoswtdMn9N83lXCh0Je6pVTDmQIyYCJLE1VNYmUnUFKngUpOq&#13;&#10;wooNEl4SXtKFt/GKHd7rPE9vzNJTa5HxVfTlkUvmT9tNW+wvTy5NtE1dT3vIpJYykeaRZsSdw2JE&#13;&#10;56/449lpPUCjQ6JDMzC/SjtPdqG2UzRUAZ75NNU0wjTTNNI0+BOsR4OpOSkwqY5IrUTic9U7pkI6&#13;&#10;SqnRQq939bUqtTc/WnzkpZYTLDgZTf7cs0e71rIHsmCy0F9mXaZaplyuGbiN0clrfMh/+1phTHJM&#13;&#10;U0z8LnSlAbGImBKotL533syWesTuwO6TSp96PxU1Nf65spbjGMlY1nP752rveW2YbUxsJm1OxrhL&#13;&#10;YxFFCI9sRJYR9HzpNPxLVWOkd/2xzfeuL6JfkikzKVspr1FqUaZBX8OuZTpk9mcuZ65Ce2ut9HBe&#13;&#10;AvWW9VZf3uNNzdh8c+c+U020cF55xdcirhGxgplS0XKz4hody3zVmiFiwyRufUHJOoM6TQ8pNSUe&#13;&#10;HR6jSo2tPDGNnPKcgja5Nn3/gfZhyEfjaMnHHcV5UXltJtkm+QtmDM8TS0fY8/Xyb70WMnvlHLUj&#13;&#10;tqjPXBWZpZCkENuvovnh/ewd40ZELQLXdsWKGVoKa+p9WjWtq1smO54r3CXS55Pv9fiIA0c0Wic6&#13;&#10;i2yGzIjzK6cm1zonrS6bLrqOfe2XquOuj92ZtoZmvr1hNotmNUPPZlZelpdwzbm3ffW9lWlYNUPW&#13;&#10;pNqE2Mffpz9hPrmBKRruGd6Cf/DBzZ21KcR3jHB9baF+aCdmEZPlIcuLUYWiuSzdIbYhvKF8HFzy&#13;&#10;bfL3XBQuI84L9VQuidzm3DFGnk5577WmUhf11o/fqEzErrp323fPfBCdPKs/4SBQIkiUi+5NKUpe&#13;&#10;pUTg3ItIq7ybeLeyLunAdMtmq0jsplikWKwYcat7a6kvz6HJGeDM/Xhmd2J79XjiRA0oBCwDrWEX&#13;&#10;AGWB2phiOHwgIvQHwK4O1I6mIFqed0aMBu/JAFKn0u6hIiAYriHpsSsFNye0jHnDq17L08/TA8hl&#13;&#10;CpeR7m6Sj+971ycXHUumROYh2y/XAx+TU4E/hKfBldJ0OHVrlmRj9GIgz0TJaK+TPmR0dyk5eDej&#13;&#10;FL648Ql7cZOb3+BRzcZHl5fLJYOIigSjDl1ndprrtNRz4PNI4s6SZeWKPaMGj2XgRHJT+EnS6muO&#13;&#10;1dgdw0OL00RgWkh1yIhMWrdhpJlChQKpwiJATfLl/INqo2+BSyUpCSn5bPwlIyVvrUNqD2tHpZhM&#13;&#10;oqo4DPlFWVp4uqD5vNKNA9Zjm1rETyVGEpVZXXXvN6XH/VD+Lh/D+JgpWBenxqZ61lLOImdA4w3h&#13;&#10;yt5S5pLDIHX/bv+JH+w+zOOBZav7j7DTDtimLX556HiFwVSDqodhR+PC99b1eHuIvfzk9qDsYKzF&#13;&#10;9TmHqNn3GrkaVa3GVjVbK6+lGqQ0Flq4hvTx7XrsSO2+ztyvKbeZSqO/N/LddPBT1Cc1pumk9Tld&#13;&#10;37tHM2/2Q762FO4XnnjMu2N5TM98btzVyTDVvTc5XDFvWL785tvTb3VNdzdatU30nY0JrOPN42v5&#13;&#10;iqtbFCtt5MaKvhR8CaSMz1xp+fKw7mvWx96pibY5e/9R1Fi0HkwxGhKqZv++A3Xbckn7HpPphbIu&#13;&#10;xPrTL41tlv5G/jJf5XcSEXKhcoW9nfEPxm69nxAsFkwR6IxFdpgtOvc6ns1/l35IXPpZnT+/4RAo&#13;&#10;RCe886n3kHYrG1dk0ivK9/lnlrOc/VfDelF6eePT45GvCgSsHyo/nPscMJpFPUTNJf743GcvZj8j&#13;&#10;s2bAUgmROET65LFwjoffN6nXoTvRkeThN++6iTXWLr3LqqiqmB0MTKu8t9PgUjLVcnKqlVZqWSFs&#13;&#10;eMs3y7fla9hZ7DhNU/Yjow0/688vt+xbPjvVnD1aLI9rRfddPTY84Zndb/RdjjvPuo4WjXG8yd36&#13;&#10;8PzetOhn39mzEcwSgnvib7yFzqzOzDYWn7Jgq7FnPxcvPxs7nLhf0rK3kTthjKiJsIwPq5fmOU89&#13;&#10;qlTrQkeUIDhka2W/yJXLIWKOYma8X+z1bA/GpI0uhrax/Xh1kDpSmuPncdJiadrfvW07sp4hrjhb&#13;&#10;3Cp8PL5vv2q+tjTqYb31rChqtrRVfD/wLO/EbK838fOG2qFaak6suIcP6PSbJ7P9/ZW5g5Ddk39G&#13;&#10;My7D0ItolU/gxiUOf3F8EZpe/CLrqQrS0lImrhbmENhPfNHwYoqLsd+rRz9z5ItCr+t/W7q9wG0e&#13;&#10;IKEZZMlRydrcFVmr/QnAGf6GE8F+z8N/Tipt4mZi52h5UbS8mP1n0oPEcX6t4rJAe7Gci8j65xOX&#13;&#10;dd0/cKQ7Lg8sfg5c0PFzUFdKTkdFlUPaxM7a1MWaSwH5CmuznxVhGQtXMxdrJzdHF2zYFQLgqOVg&#13;&#10;ffnhs8B/YYEurm7SViYuEH5k8K5s8utEkPcXXnVBHUxQGAJFFmz4+WHYfMiyJuwG9KKE/esXWYcQ&#13;&#10;FEIWgy+qwFdjyHFk0QeKfC0UCZgJIIuTgsI3kPcLIq8h8XUk7gSF8WFfzoME1vmFfj4ngKxLCyAT&#13;&#10;4MvrAsh7hJEYHC8S37z44+OFCECR40h4mg8JEF9c+53fl/Rcce8XLifwK+/6V8mHYfKgwxQvGH5w&#13;&#10;jM2dDIfopWwAwUASNoDnCOaXfTTGJBf07hSJQZxzX0TMDMnaJ258HkuhtKcDE2ervpnamn6IGvHu&#13;&#10;sRhNbOHsVaX9EdwdoUJTzQzeo++qjStqZ7dTSGgrVmHZ+9ZPVKbIXqeIswpXHtnQiIV6RcRX73OF&#13;&#10;pxe5QQna7hE0utRzDj4U6aml1HfLAjkXzKT5HX3Mecr2cs+adrvo+7HMWBu1eKUSVFmmZ0UgKUda&#13;&#10;hKclvkGtV6d23P3rlP7dbpIfNZvoXWv+Bw1W68/MXC1iX7aMnXn0wuqGujwdde0btc2Rqh/16rmE&#13;&#10;+ddx0E2wblMpui14oRXLRfGlVkzQLfCCdhACAni5ixPRLjtNI+M2/hYtwqmlnkamPmZOG1WmHhFE&#13;&#10;KPOm7CVDRDtXxWKSzHt2oqEZwGY305MIbckEJ3rb68J9hKoht7CI1GU4+tf72E1rDOIYSiPefswo&#13;&#10;U90d/5I0Zj2bRa+btTIzoHKzOipdN/Hicn69OalzxXQq8kZXGCFy1N7cVUW7lZr7hmRn5BonYToc&#13;&#10;fUDwE5SUVbA/tKTYQj57bM6Djkf5R0h82jqP8K7Vd4+RA84tN8WdxXi9FThl8Q8UvtUvKP9sGS4F&#13;&#10;4UI4oAKXwPzF4aVKXAnMH+r2h9L8VCJVE3tkJvvfaZmdiSWy7+MCokV2YFw0HGDrcwkiSxpcfILI&#13;&#10;jgs+5Dtu8PIJIEv4P/VS0sHSzgLCBUNmya5mF+CuMBLOQqbJP0+4+ASEkabFxOknPowtgFQhHmSv&#13;&#10;gr020obx6PxCjaHImXkk3S1/oskwJKLOo2Li+fPsBj+yveJyLUiRt+BDKgvyycu2hqtOk79AXwR+&#13;&#10;oS8/leYGhI+fD9lg8C8z9jEfTE+Dnob9J9UtB8xfs8cmDVO1tqo/aujrv31uu9Wo+MhicL+xX+A1&#13;&#10;RrAUgJmPqVtCao0L5CyvzWFmDrkj7SCPFagk70CkeKwS9E7BLrjg/DF/E/srhb6356cI/7u3TlRz&#13;&#10;hLd8dt++8Xg9K+5tTFEyTGGqvjA81CEqf3qIiSJAYPgqhzi4zxNNimj3kai+R1LVV7EQaGv5C2l9&#13;&#10;eSFj2eK9sMSFjreMMWJATtpALKJniqi+DLcOjFQ7W/kDPHrcCZhGz4SmW1y3v5mfrLGAV9zxNqmY&#13;&#10;jyamMdNfWroJZajCwXwkibXxx2P0MpJ6zD10HMdsSQyUnzVQb0YlVGc24r1IiBotZGLK8So+bIlt&#13;&#10;zDxIlObW3l/aqjjF3/c5399ZO3qX4cjx9psLazmKnJi6qjviTXzus5OhtOy7kjeftiYoMyQI5xk/&#13;&#10;W+sCeWRZRonJzH8L0UfPCwZyK9WnSa6hBJ4xDraGNFHSyxFvUga0APfBH7KcJqSWuAG3FAIpAqkj&#13;&#10;9zDkp1SN9elbCKUYIveYA8qBr8AUzFUZ7WC2qkgSCkZeiXcCRB8S5G0D9caJdeSMuQJhwKdAeqA2&#13;&#10;sQ4copybI8ETSAOYATZilSkXwKSlsxjfS+ZmSVwP1AZwYHGygOmHpXKFF2xC9TKJKgQCZAF4wJCQ&#13;&#10;Umr6ddB7JgNq8HMmdenczHY+gC/wuXxWKpBd3mIZOICVknRTCYsk2QUOxAaRgPtYEuTYB5l6ggsM&#13;&#10;8BUGmRPgkOQl5OdeyQAxgAhbmqSLN8gJKAKcBr4jHkrdrrUGGoAsyUOeAKmAG4xvZdsV6bmAb4DK&#13;&#10;jG/l2yXovzMWMOQyJVICbADsAEVAVEj+db00FipRFD7AbQARgLO/MwGsEkAfIJO7gvWGKJ0QR502&#13;&#10;aRgTOEQsJDfPGdhGfKjfObua8XSWZXsipIVWyp9u2xLgT78tl7RMAPRToy8CNcvNewD9lKpPw9r9&#13;&#10;iQ9hCiekgUZEh+iBOcmc4gzbmkRH3IEeWM0q8+Uh9qRu2yxAvydV5WHD8Vin5JGndIG0CX2CIJ+c&#13;&#10;9uvAH8nmXlkh9xjytgg9U2X80to5gK3S81PAe8zCbfB5cfklQVCzzDwcYEmkPezzHgdkK9q+C8xW&#13;&#10;0pmQWtMFIMCeme2CWCLweQWAWoJLEUg5sa8X9IR+myIwGcgMYsRSTnBxfpdWmTw8gSWiWO2T2g4C&#13;&#10;GNFtYwXyJLsY0aO3ytPTMm+DAzFBIhLzfoADwvq0dlHQILPnWhNoOrUKV3JtKMSCv52c6JFJwC2i&#13;&#10;R1woOSzbwoA64vrY9nJgHPGhXScfFroD3QO/sPde/CW7zADBpOeOEPQ4QgoWYXGVaoOcqpC8R/kF&#13;&#10;1evyFhNEhyT9Rwq3B2EFhyxYMYT1me1awDhwfVI7KRCfhbPKXT1cHict+TkBUX1MrVPAnoV4oG9B&#13;&#10;i8ZtH55AUaA78Qe4McuFEC9pvEref0VIoaAzkPcdKcCMbyYkrIRMXu9auXb6wNrVO2PYPsjQYxLf&#13;&#10;R5VCY3RhiJxO4DVCT1wnXlEDlCmlV6LrPObt0FMuV0ifRtEAJIYogPLGgNpMylUfNRdCQI+8nudI&#13;&#10;0AbOXh6xmARZZH9hHk7lNa3WZo6hC1AFUDNWI+U90o6pKqj9WwjhuAq7THVtQt99gAqoy0XeVpmi&#13;&#10;qtFKnoIeRaoTjF6sRjGO8p6wWIVie7qMTl3F+Frg8xA6LOtUkDS3BLxTHV1dNZfTpH2GiwkvFcyq&#13;&#10;SsFbjlQBYgxlL9RAn3dpIoCGAiXJd4VUgMkCJV0gnwILAHgK9AF63oYEL+0lcTsXENO8y34scbM/&#13;&#10;Q7YdHnULJIT1QUH1OirH59zQgIy9URlKPiLeBBdvwE2AHoAyCa4i9TzET1Q9V3lNEIWV6DgWxQVw&#13;&#10;qQdJyUzC14gUiHOxICb4AwjJ2JoA/nkx4AFq/S7YAz9TCOdHW/DJ9fqDjjOtuv5dcif/cTyvHwVT&#13;&#10;G0cM9eIBJ6L11hH+BNNbkK914B949ecYB7ZObUGHRkEn6If++If8TuKhPltSh9ROjsEPcabV2s8o&#13;&#10;puNr9UXPC6l3TsHTBO0toM0T8AHGvH/QQ+ppW/APmvnS+VacTVKnOdQDeyee4BOy+vPhjW0fTeLd&#13;&#10;5oL+nWYsT9nkdS/UT9mY566ZWTQmm7pv3RH8mfbZRTCGbEeJAc1MekTyfDaKh17LBH8hzXeRitlV&#13;&#10;4cLZLS/caQWnZLAqiqpEtlB9ZfAJZb1chy/pNMjJCPUg4gs7Ik0rXNToNvU3H8Jtk7HU7PA7ciIE&#13;&#10;Uqdo85uYHrT1Dztm0DYdnDwCm4inye94Zd9q9713xIRYTSF46IDZjDddPh8XfFLm0u0a/Y0SYZni&#13;&#10;4e2gPfu1QcGrclU2og11+mXM3C7bs3e7Cs/fuap4cp5GEpstlHbJdd7NEiLSps67I2cg9zHewHmp&#13;&#10;O5GWljDm9nLqQtcChyoVPi02La6R3yfjQ9DxqBWOb4s6cetGdyDvw3Yf43PUlUrMYmLM4hW0Owuo&#13;&#10;UbKYe5j1aDHe/p7Q5q1uK4pY9/i42Ndyk18O15ryoZSFKZquCNW4xmk6iYUBjVixWsHmW82r3Zvb&#13;&#10;FVy3uqbygqfY68LkVO3wHEumqWjEXgiL3GlgE9ERBs/qNIg1L3QfbzcOwBZesoyH5Kcmbtv0tT2v&#13;&#10;FqcSG6HdLN0AHWSvgTy0KnArQw6HBvadeiP3nfSXo5zWI0kXllPznHBERBRHi5ytY2g8jC0o94AN&#13;&#10;xa+l0ua9J77LkUcbOE/UcL8udvV+4vZqSBL2QLh4Jq6UWvAWRdaZ1i2uDzWu0jenSl952PlXvWDu&#13;&#10;eJRFK6XdklrDR3ZqNz7kd2qXPH58Pwhu8anGu8wHUlCjfjO6V6rutEPKMJwiKn8+ohjTeEl9hdFi&#13;&#10;JyS9qFszH6jx3pL5+CSoY59t0sDxocFsi4CqIe3BwYJRnqWKgbcvVehEWayy+nuVEVCUw5f4x1MP&#13;&#10;xxO2XwrOCpkUUmp4mz0UaeFJMt5s4mm58ZGGtstPEnzm+iEeokTyspeO1wQeOzIf5ou5j84glUV1&#13;&#10;bRZ2OtKukz3S9rzowU3FosejI0H4NHJF362sT/mLLID2GnD5oh0rK+SJSVkQhilvQ8aXzR8Jqssa&#13;&#10;IwveWmlRZHe+q9BJpt6l0DteMo3uOLu+j563cya5g5OHp/EFBb8LM2m+yVE8ZIcWJYRQ9WiNoB/j&#13;&#10;SGAzOF4Hr+Q8P/rUUTXvh6DHj3PJua/XBSPciSdFsd7SGJkqfJadGhGrUovNWx+OXRPyxjijsJfK&#13;&#10;Ac5Rr4ntwfewovJXh+uGCR6lHAui1YQz3krM9KJSSATlNey6jtYYAQWZRrijhPHpiAe5ut98XvXz&#13;&#10;l5zesoxHfLYsKpAtIBm0WZvIe9Wmzu+6+tmbtSSDo9fkmPXwgamSf9IM/8n3SR4urwCB94HHGhTl&#13;&#10;UqUaJA/yUucbNQi+yKyPyEIjwobvQ2Ne5ZZbAe3RWt1zKT5GugdOBbnni1rxUKLjH+SjrfFtb6m9&#13;&#10;TtheXgPfjImDBN3N5ejwx/IjiG4tHR5rP2VRx65UCKvUJdlVcOOK6S2aP7hZVWEYL4YX4Z/2mgsv&#13;&#10;Nt9sDYMC8Xj4Leuy0TZXXM8PRO5U+0yQGE6+H8ehOIHZObobS6NSjGicg1wOsfTBU0zI2T6Tl/NH&#13;&#10;qR9NI6Jr9xIen9CtBkNEjRohPENePN7YvmjmX5j2oPJT/PMPabIwznfXqPe4j9GPYceOe9fZ5VM1&#13;&#10;B0dyRoxGStt/kBlTu7bKnc5gtOmvXhPHmqaRDZksDRjsUY7tikiAdm7D6G1DepzdwEKi2PnOb5/y&#13;&#10;LX7yXNDofGCirVnGw6tY36nM1U24Eofo5dzOoAwPTZ965PQqpYMHZb2OxxTac2Z6n/xkSy5aOvqM&#13;&#10;4Gm4CS5NkJEIPnnY7R2jsGtxM3eHQXta24lzoU4DB6zHlMc314JA0Ega6aLhRSsbMR8iKZzPoD5n&#13;&#10;FzFE4WKOhFrU7W1cb22qc/LhayGL2ZI8AZwJd+iv8UissUX40/gS1w7XjXgMc6zBE7Icozan1pog&#13;&#10;tJV5E5K2Z8CWrJRcQTjoUwnkmMY7Fi+XVrE2JcSLTFStUiZN+hBzjxqyLv8Np4D06YRhk//c2qxo&#13;&#10;k8fXmK8fWu3N1x8tqFwXLDOqc1eBEm1urX/9vKk3OTkyO95o6lVc2FDyQrK4srS85J62lq7GPe2E&#13;&#10;nLTHpNsnh7jxM3bD61D2QinuZEWdsGfqDji0lPOfAgOFrs/fLevrMvED02OQw3G7hSOwud4Srzo1&#13;&#10;SMrrJWkGPNHn7mNLeNLpo6qIGMvNbDaoCF39VAndpaLKf0g/3/YiI95lx3pkju14MoBiWKJ9PZTI&#13;&#10;INq3ICNaE81AScRtss9zUML1Hjcs77bAjkrXQLMBNO9O4F30Vk+yNsuggef5MgRZY9V2QbIueA4C&#13;&#10;Q4f6GIK9TQ/pud5yVwqyv85jflFRX8vGTbz+6VVPHmKNQjDxZOMQT9O71hpSPPvGkcaAPJI/WN3q&#13;&#10;ifU1WnFKQeDipI+ryMk2z4bEvJNImqNDJKbXms7DLR+0OwafJnanD0+wbiLU2jBb7pHwp8ckHn/f&#13;&#10;YngSQeuc/UwIlv6NYe36Hjgbsd7jKyzAlKsCjoj/LiOfLv3YAMRIAsx39kYpEnms+CLEeUCH3aL1&#13;&#10;EIXgzattLrT+LQuG/cMPzNw85LLap8eLZbTvGoSIKT5AoUHOTp5PHMNYgNwa/ozc0GA5CuWkST4N&#13;&#10;HZQjTMx5ulcmlN70OwA/tek3gkSv6ADsO3V269ERcHk7pelpEjk06f7bO0FkrDj07/jiMDE8wBM9&#13;&#10;BzKq+UkNHiyKwhPmIHa4xnR8/UsQBtMwH81kM9PmNSd7jKPpTrjBbD0Y/fipj7lQlFzkRG/NXOjK&#13;&#10;PBoa66MgyyaIBzu/iLvBSpor4ccemR0rSSB5EG3rCwyiPWc20CdC+7IF+hScwmpJjn6qD3UFNFi8&#13;&#10;P56RqlOAowTKnbwk63sQ4mtJ0SIobgzcOVvEOFkJnHuRtbuJhgwNzuHVDY8WVuDUBrfZgN34zLZN&#13;&#10;buLWb+BJuGtBVASr2Ke4Xg3QQ2H5R73Wnqo3sOOfZkXnO3B3Euxq0JjLr8XNd3QYRC9OzfYudiUK&#13;&#10;fVRg+2xERP85lZErrvnrWeIdlDjtRE9W1jgOGu0bzQa4CMy7BgnTmYoYLcGNvb2CapDX8fBJmGQk&#13;&#10;jcLoC6tmDorlxcdBzeQH/DweUnHvZ38EMqe30A0/8bFKWN0zsPJxsnGwGz0MgcRsWV+j0MXYNX3i&#13;&#10;OCMydAC3MXaCw526H1Ac9ER8LNn/IVscJRtLLPLAFxEiYThXx+yiR1B5q3IrntFKiA0fKsvik0Am&#13;&#10;/JaOMeIFNK4nUQgnHK3+2T2svp7TilGAlJkpO4dsxEIeG3akMyNxt4aVVRSzs/eNORkJO/mAu4+l&#13;&#10;NTkVCG/DqsAsLM5mjB7afHVUt/eElkFAHBARcf4nSwDgjFCSjXApSEp9lJKStUcDFOEF+MbOCi15&#13;&#10;Bk2xBXwJYQlYY7Oxk6KrV42GJRazFN/oi1x8ndtpLkC5YBfNHkTWHxyOmqQGvkeccYeh2Og0lCr2&#13;&#10;EI29WwzAh4GjglN3bXAudSRxJ5B1nKYPuxrbiF115wGr6u6DYeS/Q6pYCr++yN5K2DuxeOhNxNOz&#13;&#10;w9d6A/mtNsUGm3rjIpoIq2m6JiHvXRnJ0++e3qN+DjYOFeKffHtg1N87nxhhOqgwVmB1SrHs1Em2&#13;&#10;Ln/Ak9j7dvhhGLKJiR3M3YV046zYyaJadObWsRy5GPBqjD5CosH5I4zQMIlxCUjPNzOkqsEXRyAO&#13;&#10;0Gq8g4jFPefaICOyNAz5rCQUh2LITYel6J03oWXOheesGOh7eN/h8jE4QcMUZayHkeY2a0dgAgVp&#13;&#10;NKoqfL53mK4ZnGSKnOFgftybOXi40aqfFZnpT3VijAo1XpMeqdP5vDBKJSDtvEuGfnu7Kzovvx93&#13;&#10;+JVYRRANOplGBifKhsRtjk0cn3ipVefxVSeYqGZxWhuVm/hm7YcU3KRFSv91SJlDQTO26eHAHZNi&#13;&#10;pc1ejfo4fkbtsBwDvOZgxfTMEyJ/rNL69yw8ab2ltI/El27iEZPCe3liIirxVpYHeGLGIkYWF13e&#13;&#10;FuKAW5cyvbpftgfjLljggXGesDr6TAFbiN6hsBH2TnnqDFmJu1f1mBh/8mz4fwALIPTfzVGcCzrb&#13;&#10;LWox/qMyQRXzmfACLVY+rq/G+xEcgnQxBAH4jse3Lg2OzAdDkByCbaA/H5z4DcCQYI2/3RWPgUxC&#13;&#10;spgFjwU3zun5ZTz+gYdkYB6AG4ARmp8QIPggb3i6jA1xkU0g5kBMaGA8NA6NcEODUAxLX7Kl+K7g&#13;&#10;kiphRlAwA4EQzEJ8rJsbiHIDsCmleiJerwvmISC3ZTAu8IN4EeiG9uHbDYsRwOA4Fm4UhUZdcRks&#13;&#10;SVsGh3kvLDUQFxV5FUcGWicTBrnGx/nxuKgCQpAZqg/AhGvFAN89QX5wGG+eoT1ucFgsG4Luiuzg&#13;&#10;/rlaeJjFw9BbzDs8FwfqehP+GRrnobb1A0FgwjBuHOeqxkH5rod1gw0MrRqARQqvRZw41IMuCAGv&#13;&#10;rTgUhYpIRoUfZyTCj3uzMzixXuZfiMGzML47SDLLxVqhZ72ReHeqkDiTcK69wThtq4RE6Gmc6gWd&#13;&#10;BvxjDQXkSfytQK8AoufCpbk4DQsrGR6xfCsuCkqBDBgpBjHi6iFOLlgeU+tMagVa5wJOPzKexVd9&#13;&#10;XgUm7p97mV2D+tl8tI99D0WYR1GvRI12sR+iXjYL/NjVoFE2A/Uy9yCWHUfPsemoB1wt0486sJ95&#13;&#10;HXUCNoKrp95E9cyDqA6jtB/V4zjWhVay6XNn6achLR0p6K+hvRC/h7kFXcnciizMh3MboD8bwXHg&#13;&#10;eNAOosUYUA02nlWAXhSAxcqAPHAvyYlccCtJB1amdGRHacgC97CkkEOGHJDfhjKQBplBpbqREUng&#13;&#10;nhaHcJ0+5IfbSEq400RBXfjzJHqSupzOp7/JdDB/YX8ouUfaJBuQ/Ux+nWK34j3l/aqYWq/+tuYq&#13;&#10;7W5dlu4x/Wb9Nwxx4zrjT0z3mCssCsvL1gPW87Zjtm/adzqqnSFoCc3uY34EFisGelItWp4OxK8N&#13;&#10;Rh7Ls+ZZ5TUNSmoatSIZtRkehKNuwB2hNgtGlvZXSJkel8awp4fqaZbRQNpbb7+1/u23XgF8hSp4&#13;&#10;a/rNaf3Mm9PGqqqCgiIw62tTBSC3ANnt9U4okMxfWBSlDF6D6MxaWiaTSvmMfLqiory8pKS4ji4r&#13;&#10;zaf5DC24QFlpHV1Rx5QUu2kKZyU5xVjIjGOZH324lumakdJXeFp2rfTRHpfWrJZQnMRjk9d25Zt0&#13;&#10;3rKsLKHAI1NKaYlcKs9e1pzRvGGZc/YxRqaSKTmr1amVsDK1XME5TA4tOxuSaM//WaL9oImNfXAr&#13;&#10;U1S6tbdc8nmlnGal0qdcNn91yOsIciadSa/WSkxWo1RmMqoCtW0zx+Q2p02mVMrUeqXCbrfKFUqp&#13;&#10;Wj9Tiei5l+fOs5kSM4x6AH2I+X6CPkJfhSJBvIUKR4Rldr2J6vSrNT6NxhpQKXkln2H3+ZSU1ccH&#13;&#10;/NOCCoJMulJDWUHc1ZSVUauN6b3GsCScFbTX19cbqwoQ2A6CtiqjrarE2TldbCihCs4UVzkKSkpK&#13;&#10;9EeOnjljoEr0AEWFVNAleP/n1RYVRl1CGpRX+6dji/q10KPUswVJx0ifgtAjGHa/FY9qPp3JeBkt&#13;&#10;A+MbKK+gyPDaZDzlZX0MY8rKsHIGOVU488tHJBqb3+X2aaUq+gGZ3pmV7s12KOmbqdkHqGdrrS4t&#13;&#10;y8jUCqp69j+UGjkj0bqsbEKllTOMXKe6ceYKkPJ+0B4ukHc3CqJy9PLF3J9GuXTFpFJpQVN0paD3&#13;&#10;FPmtFklg2upxWgoLDf4pik44e4qmKHZSMPRjtoHdepDzgiqQ9ekqquCl4pI3pg1VBdNY7FX/QlGR&#13;&#10;Sa2kMDAdS7bmxM2djDl7DGKDMWhwgcxgfTDZarAKTyA8G9yMxaxleW9GoMIE08EL80GG5w4PE6aO&#13;&#10;ZkoDSR/r8taurshpLU1PqwqP3rh+9hGvV/ErWbGLsg5dF8193FrUXnuq74WuLQ2ezMuueGvNn3r3&#13;&#10;dmSxxtqd60I2eU79qtKyHYN9dRleP3tNpscrbFjnLfVbZteX9mya+Vnf2tnKgs4toLH2zf2RPSRx&#13;&#10;o0p018U8T6anI/0UHT6VxzpZp0UxReUkSvssU1TupJC1ap5YA1YgVMH0mSqsRh7753kxi6fEbKW4&#13;&#10;zpOx0r4ssdYY1LqEPbFqkTmiREDDsBazm8ZUlRRbgUk5Fk3QLSxWLOwhrU2jDQjDHf3ju/sr0rI6&#13;&#10;doVW7u0pN6iUDCuRKyxNg4eatzy0rz5r5YE7n9/fevWaLHbcUufzB/31O264465Q95FVuXyQ1+tB&#13;&#10;SzhtJnMm76g9OLFv47ee/vLVrd7iTFCxcNuVfRGk044y0fGLOYPdJ10hKBycR6/T6xRwtUCSMPWA&#13;&#10;Yc03KSgWC2NKDIGyyX+cEdN1ErKYcGUnY6YehVhdDKpbQhYINxEyKUgXqOaLxYtlXzRm1kUP3D71&#13;&#10;idmfamx6qeRXsgI3ZbjtzCcbTmVHPr335LcShx+6KlLpZGoabrzx+itGOnJkepcZi1D95Y8eabsy&#13;&#10;WvKhoXr4ulvvBNnpnTvP4HcsmejNi3kQtAqLVQ5/Xk6jQRyMs0Qwen1WLgtZ9JZnLYyfsVhccNwM&#13;&#10;PCb4elxEKcI8TanFKpir06APqwr0L5UUi+oQmDoNB9H/QT2YwQksvxJBGcOdgKZ9Ytsxse0FGsmE&#13;&#10;hbaDhEqYqIxXFDTsw+pvnlgr83tKIoeFYzYzQj2rVsFKhQMNMUplyXA4vEYp/UdZoY1u0SrY96Rm&#13;&#10;h9OqmV1h0MktNqdZM/NLuVomkcASxn4t02MCNnfN/Z6dk3AoRCkvZvNkTjAXuaaoPzyWizgOmabo&#13;&#10;ilNVQbtMZlc/SWXCeSeTYgRdmis3DVFpaRRiSoU++xQVnBRK5+cpLDMFBQUwo/TTeqz8jCCBeM7q&#13;&#10;35g+clSLlxnXY/92leLUFmsR1FNUZiKWljkFXdPHlnStVOxbDPq2wHywfr6DwaDYvdQIAOUL8768&#13;&#10;wgSqU5zwMC4yRiqVkVFJ6gCWnWMkcqVapiuBOxnRO6/ZstxfMnB9f93RZe2z31drGIlCrVNQd6Y5&#13;&#10;ZJtZjVzRuvtYxzUvXRcqWnf0668fDh0eaLTL2U/ILDaHSeXL85etv/q2h/ojR9cVpLupgwa9zGa3&#13;&#10;m1QBblZrsikUvM/VNHZq345Xn7hntNHB51jh6r04L9g/w86h4JL7Biuv1mTAn93mUyn9qMCvtOX0&#13;&#10;+njQg0K6oLL7CzLYdJsSaT7GruGMs3PmTD1V8L3nikvwfoGyL54rk/9etaLWgSrUYtdsscVd+8cb&#13;&#10;hzPBM/Uwdv7UbFmYN2TXIGO8ppTvLK2yeJ12ziRlRmcmR2mlNcPu5GDqnKXUVq/D7jVKqK10xwil&#13;&#10;sorZJLRDRiaOjK6feS7lZ3+S8s2cg71pMkdyLK6GsShFD188q4QAa5IYjW42hwmacszZ5myPu7DX&#13;&#10;bTZKTDlBT7bC4et1hDWp/ZqtCqiGnYMB9OwZ2BqBjJYYSmDWCOZ/WAgTeeksC8IP20GoXhR4qYyi&#13;&#10;rHhlI5sual7ppChL7r3Yqy3WmV9TfQqZ3MS70niLip29Zwx4yrCLugcTmGEHAqXUPrpcbnL4MLEy&#13;&#10;9i8at2XmrzMPGyxyhVYOu2iNgr5u5tC8Ovpxir2ZZ+k6hUYG66Y6KdWSdIkBVVNHL8GkW5WXRxWl&#13;&#10;V8PFpmrKyFRn6fUewewu79Xp87Jys6bm/jjp9q3AKNiVlhV6PYT0evBpsU+LfcFkJhEhnJsMYxQy&#13;&#10;IEKFs6pwVrObUuUGtfosT3WR2pHR4whLxaVVpHHJbRdDEMYIxq3E+QoM2Ruw4d64vvgl8MK4Pf7/&#13;&#10;Se9EAXGJncm95JNdICcgeiWpCUY25oFAJg+KcF5UxDOZm7aZrFZbSTmozKTssLmM0ebUNDh9Lov6&#13;&#10;L44iG61x62/HU9Bm8+gl9O/lJc4uu89pVr9vy7PSWq/+Rlpp9thtHoOUWm5OM8rV6QU8nWg73tb7&#13;&#10;QM+Mdl5ovpKVoXRmczMtDdc09sZ76W/IVXKWhR/YDaHRuWmJUeKFE3QBGrtYdp6BPFWwnfLRfXDM&#13;&#10;TodFw9SXPUVlTwqy+bULdgLTb+Dd+umPyoBJnDClw5oDO6Q+mVhBDCpY4A4244tWlNSWUdx7L+wq&#13;&#10;WYkxrXHnfT+5afSr+5a5W3bf/8Mb9p7Yt2yKC+3vHbl7X3ueybNiX9/Wu0Y78k3Mus6nz5y+OVK1&#13;&#10;94s7V7304qkb+6r3PXI4dKC/oPPKu++7vWL5vt689sN33ns7cAB7JTYL9koe4OCJizkgu0Y1Z8qS&#13;&#10;KzLhz2zKgmXzcbPNpJDLtbCEso8Jth7t4l1ScoP0SnJzBLo/SVDWxyko0iXHjcCOKNmMTWwnJraz&#13;&#10;QNvFOyJ+qZxZbW5GVhrIDCRPLiyb5Sjvu+yOkcR6WmnzOmycSQaSVeydK+70la+u4U7VCvZl3ge2&#13;&#10;PLh8U1sJp2PeLtu/e6gjOJuHNQ8+1bMnsjJkcnVx60BHXRRU1sw5rjTU3om1EDs3zdwBstRGGS9m&#13;&#10;8SlkoEtQPSqnqwSNsx7+kN9QntXsaX2SwsYTH4UEbS6S6WW0mpHlynKLYI/iSzT3wdEta1LwLIib&#13;&#10;eO7Ax3Nxr2QMVsFe6Qw+5uAw3ij936oWj8MpsTJZKwxGIpbrgxdFj8fE3jXj7p2MNfd5xA7GoIML&#13;&#10;4wLiTHoJuyXcwUWyje0wcEqSJhcRJiXrSTuNFMJwenKzzB20RAancFVmbX9F7bo6T2Z9T39vfWbo&#13;&#10;E6f21G7rX+ZkpDKVRqEvXL6pMbSrPStQ19PXXZdZN/rA5sLVoWKjnP0q7GYdJrUz3emv7w7mNpYX&#13;&#10;Fle1Dwrh23Y3WDxep0NqdTosGs7PZTatKclrKs/HyQ1d4yM1epvLCNe5KPTc3HmJXLSzHLt4RIU0&#13;&#10;ZMuwWa1Ki9KuSu9FSqstQ2WxyyX63qQdBa+beGxAJxpKiF4XDB+ZE9N9ieQFVlPrcHLzkskERKpA&#13;&#10;lZaI667VKpXRA9is4eZy7CrqcYYy8B43b5bRn6PoBonG6nd7wPahdqdsGuwTJruaZeRa5QfPsg0p&#13;&#10;mwfWiz0gyz9lXgb7UjV6njz71fTYvIVpUpEud09RXz8JU6saDitfexzpApSJCRRN0W7BZkKK6sz0&#13;&#10;gJTxtuacc7aVnxW0nUyHaFsSzR34SbDWBCF+axq4wXv+KrxbsX6MgiJPjoWMzpxzMWebtvxsTGzk&#13;&#10;CZp0FMxFIIa4JZA+f8oiuHg/brVhAyG2cchAPyzoWbqCyWV9OWanHh5A07x+tLp7W53NUtC+/YZo&#13;&#10;9OpiExvIMrv0LPWfBTuby1c3FXngdmx5sGL3QJvRYdCyMpXiK1yHkFO5bn9t5U233rC7aUX9Wr2W&#13;&#10;gQXpvZaWkv4do7ty+ZYqvjb22QgwXQtMf0+yF+WhRvTDi5kWjCpDutvD8RWVVWlVacYqgxEsS24h&#13;&#10;Ld+grKrMYGUl5zLb0owGFau1hbQdNWcFWWfK+iEKzLTI9RvTBVgI4awKpynxY6RExp0fvxaR+HSS&#13;&#10;P7PkXGxxu7KaszFoeIF8oB+Lf5DwD9YlFqxzmaK9NZAy0eFNgUxc/tnkUgdDYbWCKmCZ71mL2nYc&#13;&#10;W71mrNhIZ2blpLGUklZYYNftNrJUt0Sr00n1Let3VdasqvGb5Y8q0yvyy/cMtBu8BbHm0v7mYq+B&#13;&#10;/lTNLceP7WhoFiIGrV4nqZSD9mbhZ3aXs7KiyMi31+dwZc0rlue6QjXZdTuPr/5iS2Nh99a9ozDz&#13;&#10;O2BUVjHfQmXo9MVjMpmWhgx4ENKzSv+e5ZFQEuXfCtq4v2Uhh95BKxmH+bzgT47CzBuiJXW6Hjzr&#13;&#10;g3ivQExRQtq/WlSk3yYp/XtMUqD8W6ygzcH9Lebwm8/HoK1FxJ8BsT+T3E6I+3Qi2pjWpF0KrOPk&#13;&#10;lIr17CqZ1qTWuovalwlDrYVuzZpow/qGHL1cwSo09pqudUX332spXjl6+2BWW0NZuoxZaQx4rek+&#13;&#10;d1k4tmtrYOt2LpvTadVe3u3wpZseeqD2luPjOwQNnIiMST3CVsEd2VxY+i6hRwSlN68+AxIVGRWY&#13;&#10;UKclI5fJDEGkQo6k2sJzaW3LLlQeWKzgmEOYLClO2QcEx8cuKjKZtiR7WuG5WFqbdtkllUiyxYv0&#13;&#10;CJtavGypTSyVUiQi2xVMHuPLsThh98qJeqR6dbXfIrMWtm8/Fgl21JVatlBKM+ewe4wSevZNUCdl&#13;&#10;4eYiTt/YuliZfNnbXp/tKW1pbfMs+8wtx3Y0mrz5DmpWpsE2Go1sZlPLiqLe7Xt35Q9urdn+2dWY&#13;&#10;9U6Q3rtBe+ejGvT0xfJ7Kqe4QsoixRStFRS8Qe1mzGa+YIrWCBbES5+uqMhxGwzq4tdy2tTvCO55&#13;&#10;dYINMwawgYEQv4FtYTaw1hhsohYxfYxSIuv2CunTsWQDOcWvxXLa3Op3YtDGIgHGmwexoXkhhgOE&#13;&#10;xbxIgOmldhUwUmP9TcuwiDN3C9e/cet2mWRot7ClvVChULByjVxd27+5OAq2aUf5qoN3beo/0J7x&#13;&#10;SHdbw+bOCsOWbTeGefqX8LInx1vn2rzdZDVp1Mq0dKdCbTOps/qu7G+47bPXbanLaeypKKnP6xiu&#13;&#10;dObVYJYbZ4+La2QN6qGYi1kWNCWlNTW1Pd3pabVptcuxeAdU2SittAalsZKKVk9PbQnrE84VtmUp&#13;&#10;3jcabR1nfZ22nwqSrpT6Fu2N00F4O4AlHq+YJQVnps8kdTi8gIFZgBfNjP9xjeKQZC8tXiici0GX&#13;&#10;jIr3Y9ApX8fZmK9TYvtpDPq1ZIywMTQIqibZOZgcEry44r12alrg4YAltuJjLrrp+uW7PjfQ9+ls&#13;&#10;nYqSyFR6hdpXE20oX92QrTRkqPShdbuq2kfq08j0uWghXtVU7NHBy7mAOHfyuy/vyvLalCad1GoF&#13;&#10;q5jFabXmNhesvdzrb6/PLF59sGUZLA47GxcvzcV9sb2784IrSty1seMwjyhUD1bkOKzNDejUJcaX&#13;&#10;z3f4GlRIyavsqoZSVmI6J1S18Q4l8uVL3dkhd4eEbHnEhRCbj/EQwls0QwkcjPDAOT92OXGgXCR7&#13;&#10;lelc7KJ2FoZmybo7b+cqL0+9BJ0/iSdtNQuLMOzL4ZxeRCstWCUZJNRusAG7gp6y3RvbDd1w2Pba&#13;&#10;HRBNp1Zij2F+JW5et7taWFPllMscqdM1netssKcX8ua6nbeGZ/emohctw9uc5WWF4jLsb1hT6mvm&#13;&#10;YU4B49QfJAXwnjsb3Xkx5yezPWY37H82CSqlx+02e7JZn0M3RS0/JRF8rY7kFvPtzmmDSPab8CYN&#13;&#10;dj3A9eP/JK9IsCKZSYJrfDyWrHIRtc7vwnlG3FBSSQMiMV6kQvPLwG8khrQcd3rASEukRhf4/CZ6&#13;&#10;9u8LFE6C3oe9DCaZ/U5awKZU2gJpaX6HQuHwf1CU4or5FD5wwpZFBrJYB7I4CbJYeqkdiZCDrYWI&#13;&#10;YZlgjgkbC80ewRh055g0ha1mt1ECFkOZwxdydGgWiaS4iJ454yTHdNgXgkoB4UwyJlj+aWmRtEtn&#13;&#10;W0SaKP7QFmgICgTs0hbEeWFMephJg2P2EKVRyuUW3pnGmZXs7LtDIJpeO7AmpSkV2Q1iGXyQul9u&#13;&#10;dvJgTzTJmfvUTtvsxGy10SFTaOQS2HUrqD/PwjkSiAQ2F8Tvw9epQ2BCZOCtPZnp1J+AXQvafrHU&#13;&#10;CXoLUglKpAQ7pkQfSk5rUcIweXgqgxq4MFFkZ3H8Ik6IECUV4/x2+FcLArJ4js1PqYXOkx5Lfg1r&#13;&#10;/Fr060v0uKo5Ly+/ymbN8K7MWIvWQjfgdKaszFD1tRmyzgmtbZX5oB2RNU+VsXZlc5W2pK61pCNt&#13;&#10;XmMlVZZowQeVBec0fIA1Vp0BgFdexLTs/VfrEhnJgFKtWedi/6ALi4hKarOlRnuszMiCv8jac1FU&#13;&#10;0q5IDhi0jQSxipNspeblCFRcUW3xjoE2rOBE4dJLqd0ySXFNyXYSmdJ6j1EKU7rZ4tKxVIauZd3O&#13;&#10;qppVFU7GHFoXq2xaU2lfovnSS51CR+2O46tmd6XmMp3rXuaobV0ayVwLIgm3C9Syr2bAidFb1VXA&#13;&#10;d9TnBBojpXyzb34FglFehh69xCgHipxOV4DVMkhHmRmd1m85J5S3+eEeg1NXFJBzwVauQ7FoxsMi&#13;&#10;BPYIPJwwhPPjaP3npcSRs5VbzsUuUf3i4QLBTpoyl5h8/8ngMHG5bC9M6NS6I5OU1l646izhv3nD&#13;&#10;3lrMOv0m8DTz3QWSPcuste3/kOTsJnzqXgk75NeAV2z3vfJiZrHN0yMokF1vp02M3Yc3byp1+vum&#13;&#10;tuyfLzpgi6ZfYFO8q6G8OFmkTWNKfz9mapNl//zCE/LHsfkyr6VVRQ5+bv3ApyM5rmWrRV8052uW&#13;&#10;oq7Kmk2dVX6jtWhlZe0g9tH72r5w81UbKvIjYz1tX7jp6g0VBZGxNcXdFe5g66bdByqLuyvdwbZN&#13;&#10;e/bDDaKzs7cy34Pnz4Fz2Xcvfn5B4y0rV2vKNGV2jc1ODA5Bm7q8zMvKCs8F2mwaO8caXa3GrqqP&#13;&#10;Y3CAhUXc73z8CkTm0kn+AJzNFjcpq/oYtgZ8Jyi5RuO7BqKVJ6kRkrfBFpkaxANZXltdqTVMK2Bh&#13;&#10;tsGBjJqhxbMbTHdtE9iAOrYKaY/C/jJz3sxQBrYfr47+1LJbbj0WazByQedsd8rGwP4WLD4wuU94&#13;&#10;2xtySlcf7AquKE2rgW3lw6GW4v7to3uIBqf/DGNQkrrfstjCJiizDIZ0YxpKTwNLq13QC3ltxjRD&#13;&#10;Vnqm1JbRaiOTGs82cU4XgGJOrtun4ULXP86OuZ3II7XGLqh10VxemMrYdiO+56bnN4+pnU5Ku1rh&#13;&#10;SWCjopHLTTa3OSO6armha2E1w9udpO702urbejINvNsmlTJ3sTY35zLKlLLqkZv6Znen5vGCXnwo&#13;&#10;u6MqQyJTSKVYGyrmpunfAWOhS615T4ESnAFzZSmcaoPWavhDvK5UcLW8msVJCiWChJEoXxXauHNZ&#13;&#10;KEefA1b2nIK3BdelzTSw1MFefbFVXfD9O3WJ4uzCNUhaXoWNpfLVmNCWw52L5bgK3o5BJxZ4B9sN&#13;&#10;tt/gHog7JvKuFR9vwWwOF4yS716XnrJgc4+NEdhyTtus9O+kKp1C7S1sys9tzreXda/vKqvY+tk1&#13;&#10;BX1NhRq5jJaKtwozKnprK7pKHaVd67rKSjde2xNYXpOrUjExpZezmuxmR7DCnVWWk13dVx86tLpI&#13;&#10;a3Wp5Qa13Gq3GlUuj8uVV+PNKQvmVPUJjXv78tVGq0qJx2jv3B/oF9lHUQt64RJ6Jbs8N1gRbJQr&#13;&#10;GhQNFYpgsLDCVmFDhY0rKhpq5Lk/VwS95St0ZwXvvNEBaJgufqUKG9LhtwBuhmA5F+/ckPuHLsH0&#13;&#10;MUqLA2AXM5YL8vLcn8fEpry6szFoaxH72LQULHbqcZOEfxYuvX20/QGuMhFrGl1SkrxYKgM7hJV+&#13;&#10;kZYqVVrFr4ZZabDQlZVulcsV8LpaJudyCmyVvZUuWiJhho+o1FK1SXNVkFLBRkM8EAR/pVMyx+GG&#13;&#10;ktWgnFVaSg0lBQqlQgX/MYMbLtVoVVJ7SWe5Op3jtNR5jUnr56xvwqVFllWoZW9a8QjsgbXtZ8xT&#13;&#10;YPv58iVGIENlR0U1xUW8z2FHKruvyMHXFCvAHuFuzT0r6DuTu1tspydGB9jhniF3CrAOt32MMoTs&#13;&#10;CzLqc8/GxNoXyAbzPG4CaE6dU+dNBQvvhUXu3SDZYEtIaR0ml1Ia0y1ml05Ce8EMvLuqeX2VQyHb&#13;&#10;nTogSKhdUqlKPLsOtBu74NZTklwHjIB4EHgko13I8jdEy7wtPF2a2obNvO6sTHcX+cy1sdsi1E2p&#13;&#10;aMzqlXD+ehBYLUIHL2b1NPLC/49ltGY9SXvgljVHfSCoBGtea4bG1Zo8chmxCAOrb0zr3xL3C4oL&#13;&#10;k0XaFmIX8QRlRVnE94mSpi94+4PtLGTGmywgeknpYx6Usv71e492y4wOzuoJWBTUtRQlN3qcTg7e&#13;&#10;lMck1Zv62zMZFRyr7G6DjHkYDi4733nr+0MqtYxm4VUQE1YZZBp86xWuX8w41dLolxJnLhOPShIF&#13;&#10;ZsICewfMRCG66WImJnmzKftJGv69AcqgZibtdmxm5AWtYMpv5eXm9FZzu1a0cMHQi7MaKAGLuHjt&#13;&#10;S7RmqS+ZT+RmSdIiesSaFggST+P4JjC8j1rEUUmSIivzICvxrhw5NjA7IzU6/Q4Xb6RVf72NpmUw&#13;&#10;BV0eg4w6QNdt7l/ugcsHPleem3lIZVOuffEHv/3E7L1wnGQlarOWqmJ2q80yULNAk1Y5k7H65Olv&#13;&#10;DML6xagRNbcBLIM75uxwmizBDJ1CKuM78sX2M9g4vgKz6ZTc+E5sScL8lnDRRTJmB76+p1V+WKtR&#13;&#10;wgipQD08r1HPvi81WawmlUkLaDOr8D29jQgxfRIb2H2TtvbFt8JPo0L471zsOroTFVI6JsccNHFm&#13;&#10;kxk5VTl+ucU8RbVN+nuDJnjFOynIk7dB4QA484oB38Y7AwoxtceAHS9c+laSav5pWbgiDgXgVTJu&#13;&#10;RvDjhh6LQUtysakYNLXwihNuZwWduEEYTX/yKrJoTfSaJFIpGc0Kf3IfB5eSrUwf3KiDS3Mza9U6&#13;&#10;fH1Or6S0L8z+Wm/WSCQqo5bqkWjgpRyYrRjqZ7/VqrZILTbgzGyAO7R2o4b57q1yiVSvVnm9bvkz&#13;&#10;DMtS8PZO+sHNmEsOuHwZ3uY3oV8QKV/KZQtwqcBctgCXwhRd+LjRmAnXTTXOKXpzolKT/yRVCP/+&#13;&#10;wkPlCgqnqZ6Rl/QZBbhRuojb57Dym3kjaU6HtQ3s6UWFIrmPidX+C3WkSJ7w5U9RhZMxXwlcyM0V&#13;&#10;VLFU23Kx8QvYFntAXhYl2RbvK9NgkZCk7IXJd0VJ7QL7D1Ymg9uNTC8jVWj0ypkyjVEpYdR2C9W5&#13;&#10;cm9nvlOu8zeXVo30V6mUapgbCpVM1bBuT83AVa3par5++Oah83SWQbtNarXZjWrYpyiVXCDTSPma&#13;&#10;D25dvaLaZq8o5DKyQYnI4YKQ2SRT+TIc5b0DwexVG7dfcXP/mw6sgXhY4V6AsVlD5VxqbNalxmYd&#13;&#10;jA03Ra8WNCicjRqyEcpuYHTlU3R/olsHt1PL4V/WhKjAqTor/Lmq4CqLoGwPF5zdd1AUT/8ncMkZ&#13;&#10;dkVA8rIgOYOwZFhyEERyVnLOUclxCcKSRXLOOUuGRVZAEAUkh3UJIhkBkXT4feLdPff73d0fU9M1&#13;&#10;1dU1NfPpnqqper27Z+t8bOFyTY3L9LNFx1bEauCaKENlNSXKBODpNtPhj3YvvnVdPhlyiHJ5GQDW&#13;&#10;p8KcCpBk9W022y1npTyj6qEif8VJ3vVy/TV4260hbmkoNCjDf8hiacTieQHViNgpFFDf9KH5padB&#13;&#10;M/9+yzjK9o1Ah4zX2tnr4ak63HJNrFsYTo1zXHhi7ZNrA2+7sq9kfDJlorCUwgUi0ab4VyKh7LrV&#13;&#10;FGr6hTpVkT6Xjl2kdePjP2hdXE37xlWXzVpsQKYHBiafSQhjzB0bu7hpklZ1FoR00yg4PWg1BKuH&#13;&#10;HXU3fV7r8h1sNAe5K87nDnDoBa+su1FXkZgJfCoqtlEcGzBO2hjEJw0pKQjQbvEIKPGyaXDgb3P5&#13;&#10;st3WPXu9Rg29xZuc4fX4D/DoH7RQQIhfVPSf0u8fsSj/T9LPWEXFWPHZP6Uf1M3Z+v+g/UT+llvF&#13;&#10;p/sv7ff3BBklh/+o/e4I0N/Sqf7Sfn8Xd4IiooT/1Hf/UHj/y1mE/07i3Zmjx3dJZn87/rT/aEDR&#13;&#10;v5TeHwEoJHCXrCkGIRS904F/2hDRO+F311/4TgQK3fknoT9j3N3BXZ//WfT9+1P6G04CiYj8BZr+&#13;&#10;W5z076LviyIo7pgZFxtDMe6eeQsB6k70eaAJKx6FZVDdXOZlQTjeDpvRTUR4VWrfdNy2McYMb/A5&#13;&#10;7JA2dQQ/tEo58VbN7dBPHHpDMTBcaOJqbbdcmdWcgxo67UY6yJylVleNd16lp5yk1O3vO+UYXxTZ&#13;&#10;TXKo0bwv7ro89W9IHbLJu0Wqvh++qKkzS8vzXc2+UPa6n2ny/Vr6PmPGDym9W8FgczsPDQXFI5Fn&#13;&#10;oopik0/YKqmTUvRWvs580cn98FAmyhXHZfXa9Zl+us0Tz8OJy/cmNzzHYnzG5tPd2+F8N+qkXe0C&#13;&#10;Cze+Iew7ahtB1Ds1hBgKa/rJ6nqm3HFcAGDQU9MIfHQKp7Msdt2DdhCm+jAeIIx2mB7Wn2uJBXav&#13;&#10;nQvH534gAQjoE0RY8mfTZhvJoq9nHV/dXZjKov6IvaP7UyhsgfALqyNPnFj0V31HuJHGnCiCboic&#13;&#10;p1Zo0/8RXBlE7cX5lP7FGGJcG+jFub9HIVCOWUvpVUq9VMW8kN1tQYsqE1ZGb5d1h0iZ0ZjtJ9ns&#13;&#10;8nI0xpzhzcXt7JAUB16xnAg7YX2x0F79tvsfJs6fF/2X2BP6K/rxT/Ovsv6/FXv/1Wz5T2pP5K4a&#13;&#10;ef6UooDQXUqvAL+Q2P+32rvzef+72oPcTbF/qb27VNn/Qu39LU7nXzL4jsL+7WH8W+bOHTr8Q/v+&#13;&#10;vsWxwF3W8uM7ofvfToyNbL87tTdzaLe/vHJZ59uqaOySrL+gd5Chb9ZmbdLU0obmNMqgFaFsw5l7&#13;&#10;zg/Q0egPdcDAZIGkvWnKcDGMICeGAOLk6wkeR/K62xPg3u3her77Duf40erl5KVkfklzn8TGRO6r&#13;&#10;iSwvu8262Xp6ela1pqzDEnf70zV8YHD4JUZzjKbFwUCLixRTSldmIrfJawdR9NjrMX0Xw7jvSxeR&#13;&#10;1gdG0pId2F/QeM8vPJH9wjw4m9wWPTcaGnhGv1F6TtHPNjpZVdrrGCSFfIKOqVReadKbSiWcSvj0&#13;&#10;XyW3DlV6LijDZsJsZE4rmSKhRiKnAKKATCS+sjcLFBdf28Q+ElaQlq6uppbyu5nBrKT2OtoaCYqA&#13;&#10;x0hLXVK/z6xfFndHj8eOPWj/8E5WxtMeI2RN8vtHcjdAUccpMmtVCmsjcgXOKW99kHJCsN8moFwp&#13;&#10;MbAMseXDMk00lMjQxqj8AmCGXVi1cSJzYt7EHyYaOYGEaJOjDkFL+FSDsUgFaxAdPu2guK2DD9t2&#13;&#10;F8wP4Ma8Au2O/UWEmoSJAuqZzeW74/xxjsAoG4Q6jAowyZwnf0XggX9EjHJA6MDYgCEKkmH+dB6A&#13;&#10;o4cobQQzDG9kfPcmj15o5N4lgACBBbscGVcvcOazJLMUtSQ+wsMI/P6mqz93TR0wDAMrMIHBcxlk&#13;&#10;VmpSm3H9BGoYS+dWE1D+JSBCBngrGxj/C/foMYoLkQkTfS+ovvbzK7CeyVyxO8Gf4AhsyXimGLV/&#13;&#10;dg+FgziBXQJfAQi8hy2Yg6M6KBqpPIRQFIgnMJNPJiGJHcQeBOJzUW8Wwg0jeAM5UGCEI4ITwQFL&#13;&#10;939JPJW0LT8uN67krPgT9A7YpzAua5qwDR1X0FD2JlxrffM2elvWEJsNNQ7TATYDWCOBL2S3geKR&#13;&#10;lIVyFUDOyPuFsj/BaMxtjJ/vYqZ+mG6rayqwDoYhZecAYG9RhuU9ee9sMkCIfHeSP6YU2gPBCMCb&#13;&#10;ImKQX4rooG3UueemHJFZ/HIUIA+tDyDyHUzgZ0rAx4ImfWJi98187scGJIcxAg5e+K0qdkf40x5R&#13;&#10;op4gLAAhSpJxfj/xUfdQLxAHwD75XWXJSH+AB9XKz1yYBKCdOThiLuwXFyeaBjED4wIuAhanTuuh&#13;&#10;zgrOsjmxECwPHJQ3gt1SypLeUiAxUREWBcOBySlwGJdiayewQx+AcQFAhYfaofhMx4BOfJnBGKQc&#13;&#10;NhADQzKGNyeJ94oH5YQwgPEBQ5TplALDftEJJP4iPuJAkSNGYEkARrC07BXJEQkqCGEBPCBYI/r0&#13;&#10;4xjIpMAApgIqYAOkI6mSXyOhHUDCgScBYtBoOJgFs6OvWJnhXwMRoKwQyjC7KebbyF8PjuhQABS1&#13;&#10;93A5QAt8wx56buVIbCaQ2EHmwYfCRfABvjLnKV3p3+NT2uqi9MCwFEJJIjphXoCh7bguIBdgbMoi&#13;&#10;A5wB8mUyBuzBlBSwwHEVylfEHtIocQWeIlLtiAolXaYy8AKgFqamgANlhRCyKWrIqQAsI/EHmJ9J&#13;&#10;awnMJNhDAQgjzG0WcGzWGP/jsF8YR1IofJTEXTn2jbANHgAugWRMvq+zeKMu1E3vtROQuLfd24mT&#13;&#10;LnTyvpX/sn9DiaY9FT5/BToI7y5+u36DhZSDj8gy4ARgo+8hh0bn91cjdjHmSQRxm4hYSD0ZkT2g&#13;&#10;89AlkiZydDvIL2yJwBMPuQfqw5jH8KRF1j8YW24PX8L0FELyyblidgLRuHCLUFMyT3pkK+grctLd&#13;&#10;gsATBykCH5M7O5IKNNAVWAyiZgnmZfQVRV4YBVIZaS4FiqbcvBw3JH77iwI1K4A1XvGd564qDBK+&#13;&#10;F8M7STzEUIKISWAmuA3MK2ea0IEvgCUQRJyWXZALI0UII3QVJIpIpuLs5YSTHEzWfrIqMP9ZJSAA&#13;&#10;XwXcQRHcNo2nXIPh/Mwa+MyD/LgZmk+DvEkPneD1sr3YFxLIF3A+WWm8+D6SY0pkNigE40IISQuq&#13;&#10;jzg1x7qgRwbD8eTOwq5oarwfPwTLhYSN9jI0Yt7tCt9I3PhAIMEw/CGUW4n4rhZtYM90dQiKHmpH&#13;&#10;sisoAF4oYOywMTIp3r2p6KArjeD3hq+7fr4IxnXA/Y6zzkYma+sa/EN6vf+5w5NPr94nsHZ0do0k&#13;&#10;kPZrItxGEsxVlqM6yD3wVn7twVZBviBXedOYDkoPEpTjz5E9WDUgHkB0dEMF2mTeZNoE/wYGwcRg&#13;&#10;87CHRVRTEW+itpW8mWzBUJjktCUvGIYPusJnBOOtK1ozNz2dYoikZYIe4pPKAVleYkCOWVTuW2Oi&#13;&#10;8eAHcomhJsF4x1rwSVlpnAtstBU8SVYa++Le0okb6CDiigJtBJcJo8MMwEU7wMtl87AvmJHkoKQI&#13;&#10;FlmGe1S9jNZ8Knf/5ik7/yxgmbDsT2BRsKusKWxOsIxs6LuM/J5ZKITRg+Gu6k3v8MkTWDPQjkkE&#13;&#10;LAKaUMgJg9ALxBkmGcYYxkNIBO6WOghFI00j4VQorGhqB+gD44AZK5AU0WhHVSjoFhCM/dsqxpyC&#13;&#10;yaSMLAI2nEEM0XpwA1lz3AACtCKcSjYPL4C0poU+/KMetF8MJ71P8CWnwjFP9+S1kPRub2j08la7&#13;&#10;W2Juu5fX7tLZk0YvX9c4DtEZ5505BJeo2D07l4XO75PZLHbtbgm5rV5WGi1TLck6zvYyzL6bE0KW&#13;&#10;o0IVOz/PpgwPti+LLZKOy6ZWph4V/1CuZwgiECyRUDpPYKDbIE/FK4qeGn07+7HYIMGTlX0LyX4H&#13;&#10;YCYrnn151xvk4rw80SowtZDT2uN0UTXkxEFlpo43m1izUfB5v1VsQF9/vnHW0u205nXdnvFY/mwv&#13;&#10;q0iT15Pd6bOZRj59HbOI8CQgGdILJDl13GNNu0qbi0ZWJevlBD5a2os7bJo7zh2zVB9StxySyERE&#13;&#10;D8ZbRayHzRUdhs8N5hJZngx5WZ34Trw+jbm09Cq42XV3425rFp0l30/8uDBPn02dB8zGuPgyRN84&#13;&#10;kUvf6LB+Njedu9dY57tA6fq69XDDFVWGwAlhrvtYN8Sb7NkvhkIr5RxAyCQukseHspY6Sata851W&#13;&#10;bbdaDwfWlaMlrEze81Cf28BaBzHqaQScRdyZf398WfeUcUamPESZD/zb5DTHN/uMci/IOLjMN/mM&#13;&#10;aK9E3zs/Y6U8wPCkJjq/0qjEqHi9lSZj00f7SUeFXnWib8cM8LEFrfbXaruqCxdHGr2YeJPinRxZ&#13;&#10;px7HMsfkuD5FxWLOENcfVHGqOFR6snK6+3yhZNXF6YfT8i9MtPDWbJ5HSE3vum6EsO3+jCUoNYCv&#13;&#10;PFWGiotVM/P+eEtVTjUSJLUrtCAlytsJ0bT02jrdK/p5fGOW5rTzOlv83ZblyzGbTKCdlfLS/BfR&#13;&#10;96svq5sb+5h7s+iViwePWCRYn5bKtLgvb797yt7C2+IqFVhn0UHqOZs0mH+PMN9dkpBxF9YQJ3Mz&#13;&#10;FNdY+OndlKK7iK5JB2nTmjfkOcHsTVL+VR/7eYgJ2fdb8PLV7VeKxaKoBnneniw4+uyb77gyMgDN&#13;&#10;2pS6exfmpozUQSseU+j1m19THvNfcF1EBqr2xshxl9q+VfVKkjgI8X/TLdv9tuICSwFaE6nBkHUF&#13;&#10;CfiKHomEPR7ZcI5J00PLZAg5vKGTEePrlMpSuVEtYhFfN6U/F27xfZOoxbC+s66xbC2m7kXVaLWu&#13;&#10;FlMqynagvuI5SMIdLiGdXsPEjBZuesMdMW3syTqvMgHORoqhTf3VvTDs0VBPYCe2dIgmL3Nmqgta&#13;&#10;zZNiXrOO9Svc6YMP+uUxkSdWJ7DlQt1TCG1B9D076hk4bUkt+Ikrm1/KakrXBym0+TGXyqqSL3wV&#13;&#10;LgE650WuEjj4jic2THyEe0mgG59leDHGpppVCkoyMHd9YGhYCaps8v6NkQK6RF5jX4ACYLtsfcx9&#13;&#10;eNUM9yRk3v5ewtMP2Y68ypf+Rn38UEzlRpaBTQsuk8I2YJDHOgmXR2uh50M+3DZ2ey/nu26IHUsG&#13;&#10;YEgePjoWDIjqVjJnc4PLpLYjF9FSh8PnH+wiZ/o/98FFC9H0yKCkQBY0o8TJTPGWZW174UpXpYg0&#13;&#10;iBF6nfQBcnHVUb3eeoPZKg1eTQkJnRyryBWvjKb5IIrOh+vrEKXRFXpCRoswjGWHhKHqDtS1hSQt&#13;&#10;yRPhukxGqppMBqEWpiSzyiEdGFfrxIfF6qCkACLjK9+HPn70rcdBz3Vsh2kHKHfPXwzoJ93AeskG&#13;&#10;clcIzlYfzV1ZuJzaj94PiTwu7x/KsitxEliU8Q0/zYuavaOaKF5B3LzDV4eEtha2Zvrva44EW46f&#13;&#10;jd6v+HiOXC2INIpN72Od23YYUHMjMg5mHJW5d9nDOQ116iU0Pyacu28CwT//xZtziTm3gVNI2Xx+&#13;&#10;R2EmUp/+cGUPUbc/oW9Alj/nsW3WKriJce+2gGmERDAImdw81jsjTqOL9j99bHhGdOwH+U2YOH/A&#13;&#10;DD95hNyCX+KYrnMB9Ld0tr+9OCye7H9vET5zi/FodeCo/ZDyFA9y4OMZGUimXIMmYce4lP/9SlA1&#13;&#10;xfp+EbiUboMpn558PYexf4y1oFy1IiuSYAp7oxKmBgoe7fd6oKuqtyazq8GEZ4JRjyqg5EolEIMG&#13;&#10;HU8Wn7by13/WwXr8jBzxgqilqtBYZXEtNR355dE0YUANt9kqcf1dYhlu61Ayka2dEVoL8MEMbXJ4&#13;&#10;oHHoTvYx+lmi+MAEnw6fvy988zPUGDq2lkC3E1EtoFVffDpNJCa9U47xHH+fTDJvFqqK5VLG81Rc&#13;&#10;9cRBLCFGfOEl1PvJow6LfnxAMKisj3X2qQDiVrmTGq2h0kcoHcT1HRxkzWTEcQN7xbrwzn49/OJk&#13;&#10;8+x8+OUrWx+/jzkCPc1WC9NnbbMZm2Xvo+2DltMW3u5UjcYdN6l0gGS2zzf8m5dFUs3L9bgoPLN0&#13;&#10;wZRHdI8ueFZmMbSWZABUFz17ezjce/SRCQPfBHFRDEhHqUbNpaEJ2sgickelws3PqY5KjbY/7Z9U&#13;&#10;nUynLIQHasV/JZeZ3j1l2V7al4b01swvHsQmEY18ibJKtlCpYEpOx7HzN3Yey5byEF9ziG3P6w10&#13;&#10;ugOdctLLpbrCAdnRFDgX1plQghg1SBxeD3OXfUMiIZ5pQ+lLKmVrR995yIETten9g519Jwdfa5tT&#13;&#10;ooASVXsuXoc49ag2SS7UJzvPSjuDm7BaGa1tJCoM7hjr92Htqhcig8/msmHS5trDXkc27NXz8Wjp&#13;&#10;9cGibNjQUaCbl7okOirRZ1z8JQYN1aW3+eSsG773isQN9c/fHTkDuomI8svoBqhvvPLMg/KI71aY&#13;&#10;QREMg9c2No29pm9hKcNwmNv+/lBLDLdvQrI9yzTjFq7hhzDvWLH3aiLl6ol50ms4H9v8TXCfhZTz&#13;&#10;tQ+L8p09QEfYRMlYmKIjPLVyzsm4GYwnIJDumUViP/x3LD1BR/ZCdAp4OqPO83oPw35HYLmTc72h&#13;&#10;eXeJAh6oLKFdFFzkcYVRTkZTX9hywjt5PHR0coiJSyfilI3XTN2TM2rH+Wsianjc/FalnwleTNQ9&#13;&#10;S7LyI+B4dF3D6KFO/nB4tanV7cPnjlf9jdhXXpXlk8kUSWcRv3/3BA1dj6uZm0me03fQXYViRDWv&#13;&#10;rWhW5dYRt9Nn/rbOk54YOBdykosup5Duft36tCBenf8D94Lhj+/FpCl1uAaqM8+V2VqwCFa+TpOy&#13;&#10;Ya1Pl/kqU0LaD0/c3qH7aUNdETbKlyzhmnfylaD+JNVsaKFGvjPvznZ+E/eHFsMB4m8c90YuPwiY&#13;&#10;laRhmMEFvNqaX7Ejt9bmsIabIHjnHNYCXAuSHp83vp+QvrrsWZOfqpO2pStzGuillzJvq6OoyT1O&#13;&#10;WSF/Zmgea+ORMjO1mKnZX9XBt0Jzf3d0nLNkMfLnlPWl6rDOl+G8WkE35Ul9Xw+3KjlUGBD7ffKv&#13;&#10;clJzYwf2qIEFwrDPi+Lbp9uStSZ45KnZVG7LFK9d6R2oDc1Jhp5X++2k1K7k9Ro3lPLvi4qJNKnT&#13;&#10;quDtbbtwI2PmvnSMqfPtr1CUUp2P7y3inbhMDvcEWdHVfMejufTbkDValSZj0mbKtOrkTtU7asB2&#13;&#10;cqBksYYGjfSyM919mZLhTCUx99PwAwwJjtmp1dzflKt//QbSigzQZqpnDH4eOZ8RQQAibffP4D/J&#13;&#10;We4L/CErQ2uKwCyLlKEpXxG/v9Xt00DOpD1MsbL+vuPzIvL4h1Gw1Ka6Ye/04sNySsJRVVmNBfG1&#13;&#10;KAgO71dluhbGbvmR7vyTgPupqT1BRjF0366N+Fk2I8b34sfkD+kAl2VyPSKsWPBlylVJYeRvOUv+&#13;&#10;6Xlkjvg0mRXTMkg3iyZTnuhYl+hpsR4kppM5Rxi7DQOLcMstWiHQK6RbBsG70B5+ivw2Naza1U4z&#13;&#10;nugSd70LTb6pxXUT8HKuoDH4xWsJl19V0WLchIAIqCJCx/ZVqsLzyAIK7e37sSgByYUM7j4JpYS2&#13;&#10;okjqaDj7MRlRkXsJIUEXz0q5LhfqmF8YP2TXkDoad11rgUzthShfCa+aXqjTD5TadvItRK9M896e&#13;&#10;7JTuLNWvrjuFXSU9+Pa7JtxoRYhJuEmTKDMF6mG6ly2OP8A4aQBNbBcMEmx5dNLIPftebjy9ScIg&#13;&#10;bCXAws3ymPQAlxLjswzOhfmZ+/NEVbrL/kbV29lUIdQJFOeiKdVrBno2Wyt4mpQf+julMum+MRP4&#13;&#10;bOadHQGwRzpANoWltOhEtkqFXoWU+VasEqh3X0aF51zyyCspNcpdMqbP7phgQn20w6ckWiLmp9eW&#13;&#10;hjShy0xYSzi7bAKH7b1XsvrhENmrJXPwN3N1aabgLOFjGTgDgHGpln8Dp+q52TLpONjVktW36BGp&#13;&#10;ZeTjnihruIYlM+ugHMnjwBgtNcTT7PskU0StJA3XVaFueIOj9EvDWC4N+RIfchvevovI/hg0tMrx&#13;&#10;lvV3zK/7R+0pzaXSDtBZEG36tdKZVkDMFc+wZ6niRe4O6SmM1cIr17d1oljCzC9zX64HKkNlDBzi&#13;&#10;HRG/oZ8Drq2/e8yiZJua9YqIG4fSyCUivJpVJzbtfaETwy9bpsAY+H4cjUJOPXTQT2L6d7LrwjL3&#13;&#10;xkvV62y3ns61WlEyDLIpZPa3+oQfrObUorp6iuAoRd38UipEyXrJs1hENv0mJ+fomLpa3I+Ops/8&#13;&#10;Wx9nQ3+Nqf3oiBPvLZkb1tancCLsfJq1cXxwxZ/qlotc1zwX5nPzO8KRjl8ElVJb1ptROxDTTE/A&#13;&#10;vlrkOmUiS8CxUE4iXWHbdm6nCU1pnhQH9Fs42xenNBjauFRcdCzPJY312vJjMt/w24Mt2Nu+1ckf&#13;&#10;YzF2aSoiFek5hrxdzGPrnDUeWYGaPcbVs/YlWfsaldMFev7l3lpL3JM/IRSOr03t9DlyXTOhxSkO&#13;&#10;PORGkdmS/AEK3nFzCk2x+Uu3oNXR9uRewGLN69O9s0rPaQJXL12XUy4K8+zH2Wi0IQXBfqWA5ekj&#13;&#10;e5dp6lPbRX976javcON0k+HKgPTRtRwbWKzVALy2t3flKQUT/zqZUTXxLOcl5HU39ssJ2MMqYr1H&#13;&#10;Be7ZrqYWenqG2BHj57fTz19o900O7gI3MQMzdIcibK42KB6QWKW/dMiwr3wjvjN6HeWLc8q6R6VG&#13;&#10;Mq9X6B5r7oKe5dLo/Z3ylrIv7lUM62pZNeUWOmu4W6O8sKjkfQVAtSbAfGr+ZXPKVjrlt2+7XFVp&#13;&#10;aZoMyXEDeNWqtroms2YFwkfvZNuZyyK6WN0nT92rT6MUpWepD+mLMwVXD/H8+fInwvcFqBpp1A21&#13;&#10;5gt1UWt6E5YWBZ94N8zXWM+qjHdoq7ZPl+JzFozQMStjv8gQtn6f3jH38dpTutz/cl32XNtlP4Ja&#13;&#10;zLYRWf2JA2H5CyDWFyIj7zYTv7Ta5yd80J1QIF/8sXLimumDVxhnvvk3fOt+/jAJYG2YBAfYx3ok&#13;&#10;drZv1TG5EiGXsvZI28ejYfR7VeTqUkEHpxxX0dulQL1PNskmNs/Kv5hkFTwmUzjp6hEIGt31bfDE&#13;&#10;djZ/bK7InJT54IeImfchqPW7+dtPBj3eFSUPuXt/9LkSOPMkCMcPO7YYjvNvf9p9sfJKo5n/rEk2&#13;&#10;11LkaQ+/+A/IFI3bVrRYFMmmYLJhrpkO3CCFYyvOJrGbI6A5GmKmX7lqkVa5JpOqh/4UcNLGV68R&#13;&#10;/HzcKc5UyEdn5Lgi9Vb85QTSNOaoZfjDAbd5OpSZKjYdl8KHyi/DmoWkwrL2mXdQMKjLZyN6HFov&#13;&#10;EGBT0YnXYiJ60cgeEUKhpE8yfwNandCSEmlDa2ZxDUSd/cK6oaGmSwCGaId3cVUJjjphahpCTox0&#13;&#10;Tu4Li9jm6+cV9Lwqfvs9sJy/ZPfb6Tf+mqqagvmjzBU6vqnMEjxt3Yv8/HFcTfGOQgPo9v07/VfD&#13;&#10;PSsQUxIsEymePI9GvaHh+vWoKI5jP/TJqI0j7VZd3b4xtc9cnF1Nb02fnVch6aipXHWCuvTBa73N&#13;&#10;1owt8WlPk0+5Mn1Ocaxjzs9fOGeX1y5YdNpb6Vw/NrBoauot9SibB2U4UXyo5+IMfxIUj+tlthFA&#13;&#10;bXMi0gL4ZE5qnwRTVsFwYPHLqeipkKv0e7fE4KZoo2erV1ao5gbSCDhuMNfWy+JJyQjdLNrpb9GI&#13;&#10;MOf4bGjyOLe1ALGs/d27DPqpgF9h5EVOU+iDKSF613cqXoAQ4jTFksvbxbJPUorOJURkWCHihKov&#13;&#10;5tSjQlnuL93PY3xWOYypRhGLb384Pbb5M49qKhzXSR7MuSGcB87n24V7uFim63M9Fv7IwFm3U0u0&#13;&#10;gP5AUPn4jR5/fbVmLoEjqYgB2taxg4imvuc3asPn9ZNc2+IPLNFPC9JU0sQVj3GdVD0Qaw7sp5D4&#13;&#10;bIl3O0KjJ0Jjm27OnRVF3IDcHnuPUWWDobwg6Uo2g7wSG0V9uSCRB8hmrje+rZtXztKfCLM8wan2&#13;&#10;hFl+tprVNwYH1utkdA+WTp7rlZQYPuVmF666OJi4pSKjKIxpaohdv34TL2gTHkNaLjXN5G+v56z2&#13;&#10;qawhPTTpDGfBkfA0HvKa1pu2MSLfFRNns00XLS48vMEW4PCa7OfMPL19h63Ett4BsfF2tUOppree&#13;&#10;Li7NJjFxpHh55mlEtWeJ7bHVjerDrRfP1H3zK4YuT+K4WMBgLffFYs968w3UE1Y3lgGXeFyYQb0B&#13;&#10;RUiKwZE/XMU7paJEXRAUq06qUkJqDvbYeKLzRMnMIeSJjNLI/NOkBrF4gAWTjU0vzem1THs6YZV5&#13;&#10;vYKlCIFj5MN+y+pDbpKhhBhFHHy8Um4a92dl9jcfotXNux17Vaa7CjyGx5+lqzFp76RXbS8l74S5&#13;&#10;YEVRpwdl+9a88ZNz25fZcYq3m42e7jGrpjFbot378fK4Fuf9vpFStXbxzFbMFWH6xxLSCXE/zS98&#13;&#10;dZ3+RmYVLuY6Ddx2alqIHB1sLeNbNPBG/pPzY7EThR4lPUXfrqFJJ0Wa/NmcgiBtnZbAtyrfDudb&#13;&#10;FYOz2IRnvnCM+HMQ+4icwOi4ZzP7m5UtMGkWlcdvB1TDPVmcr1Cp3d3d3KXRxUYcWoijj0eMo6VO&#13;&#10;EB7xrByTR5SXRJ6XdrOVXUzNkBGqMO2ebB0JKK9fP3gjZ3M2oFy3nbeq0av+pUkQeT1Xyy5HnZ67&#13;&#10;vkljY8G7ltuEMnSVN2ufamF6vBFiaT/XeG/MxawfZc0Tn1rAzHXFp7mrwCNFvEE2aC2FJ62HUG0e&#13;&#10;SfjiST79yhSE3ZPQJ8zLjh4ZS1JqtaqDE1p+Z8PCFlA+7fby46Zd6e04nNM+xgt6rhbsYRA0Vyrm&#13;&#10;i6h16bsZ9cLjYj5pG3ftu4k7wZ2bauqOxjQp8Jjofypnzkz3+CO1aU5TL+F+TWSOBypI8bVcz4oD&#13;&#10;kmVCQ+RHQoX/Gz/W7aIKXmP+j/BKMnGs+05nulzi94iUzzxEiGyk+y2DRrF0b28Svu2bHl7l83fO&#13;&#10;DFYrCKbPVqTRcvsGnf2cJdT7KuCU5PG2pVXI5dQlV7p28UWGyq+uUrGoRxf8ypkZ7zWr1esuDJgt&#13;&#10;GBz5vGJZPP8HZWcdFUez7mvcncET3IZgwSFYsMDggzN4cIdACIQAgzNYCO4wYYAgwd2GwEBwCxos&#13;&#10;eHCChiCX/d37nXP3Pueuu8+f1atXdXf1b1Wv1fW89dRg+dR4/hI+9ICbF21uZCp9M8ljKsMTHdwg&#13;&#10;/hVJ4M+tb2xdWf1Q8XUBizQ1CQrFuRxUNNk8WMDKbXiW5ctboB9Pw1RWVlZCfhWHDJc+J5N+o4Or&#13;&#10;J+oZ/ed+inoy4JfC3PUnsi/23c22PEA1vqwiMhCvpza4uLU/wL9GbjYt1/r9QIpQgxb/GLBsuCLX&#13;&#10;aHur1yZolKcBVFbHoIVPoPikZJx/OzRxx+BGlMBPK2Eqw6xgxAD3HbhFv1ycmvpqwzsXlKW7DCn3&#13;&#10;Caj95tO0XFzFfSqHzmLGG7m9RkktFpuPud7XJ0fy9G2P2vKmzoKqrptXkjhXj0pKYw58zdQj0szs&#13;&#10;6bQo1Zmkg4e+uHmgD3/fF8Kd6qIrZkKBABb6vbuPdfIePzkUlANwDC2SgurxBzVG2hO2iJ/vfH1V&#13;&#10;N979TKPy1NCwkWRGYmNST+8Qx9kE/6R7o3Hjwm96T+oT/+NXtZNJ6yAPiKZWgZO18uvsxCHNba1A&#13;&#10;W2D9HEZmVi32ttbH7ZI6/NxADNZjhgLE1wHTBe32RZI5Ih3vPx+Pd5+8sKPsJiwhcj6X6TXHnp5e&#13;&#10;7NHV/JYlLvrCzlNT1Ac0OWF8LPnnDVae1fBRhYHUm9Iah4zdF3tCR0KM5j/wX+oYr57cSWWk1baE&#13;&#10;FDyOVWbd/NxpwOtlFHWaEVwRoA0/N6SKBLm1f7gwYyOXLGNtSSKS7LoxiOkzyGD4XH3qHCAxX9Hk&#13;&#10;2OvaoenyAXfTma6CfDigNX/Zttq5t12pUrVT4dSWJ1O1SIghYyVFM0jZaJK5FyJ+o8flEfnVOdyj&#13;&#10;EfQszEmcYLqulIBQPhnHPqx/jdMcqJu9pAd7p6yVqu92oZ+OAxPeTHQhVGd1/zi4NTROlRa+pKKJ&#13;&#10;49qrA1Zs8nJbxGj8I6SSErkyIT03gVdsSF6IZ7ZG5mpYrW6Lz6aOtcdIONs3pC8VyylpNe4Nlpic&#13;&#10;hMSbflbdHTzx19giyvy+94phtZwu5YzL44cFjSV6myz2n+iYITq9aGGmNZBVOmrQbZFtdNJd8jDS&#13;&#10;arD7tdpyaBucArt/BmumXvdG8EV1SZNC87ahhahcerxQnnhUWGZQ9ofTyJtTj0epO7nWHlrQVNif&#13;&#10;w3AB50eqna0PZprpX4G5BlyUaqmTvilt3pTtt8MlmpdCz1RFqY+7XhSmE/cH/OyxqL1/3eDNUJAO&#13;&#10;qe8PoINapR1yWLrTiLlgOInX0A5zYms539xN/qL6vr3d/chkIJYXuyWzU1/AgzZ1Nxdb8uHvzq+G&#13;&#10;Z0407ejE7gkVZg28lg5Tav6ZCq38me3Oer9ON4YGbi+/TnsfM7yhin0ikz2H+9bOwHYoZm/nnaCM&#13;&#10;NFmqS8tPK10+bcaNPPa8gcQL+cgS5m6Zlhd7QJ03lD7TGR9xi7+V+/WIn+vFAsQU5tYlsUwd3nIn&#13;&#10;lJo5rq/koeGEtroW8ko1cnCAUGZPsztUi+hryEqGnuz2smYPJkGW6D61+a1/UP8T+r70J7eP5p6l&#13;&#10;Rdt+7XznxmV8rn88iZ9T3lCF6+5Xl9qewu8Vqx78894Hmt/HEjUyDWUDp2/gfLPy8HGDNVFD/g6b&#13;&#10;7lWz9KW63dAhAQmUqOCsk1+VLBNJ9/rqwdPgsjmC0w117Rldlp2vfT76eFKDwhFxjMkTSvuD0vnD&#13;&#10;D99qy8OLEQI6Sp/Bw9IKo/HR3u7rGMUAzJ1tZumuSVLfbx8wIL+7crMmUwRBU4qlvXig0/XlPAHR&#13;&#10;hjBNLMJgHgEDR83BGCHRis0U0+Tr4wOmzH36OZza3Z+AT/xsOxdRlazXv4acp6uK+C0TcBu5i7Sq&#13;&#10;VuzW9mYHUNVUJTEpG0OX0b3Smwie35cCtelX1Xqgq66wbZHc9vvaxPqi22JsHwpNzyhGQVoMdvlv&#13;&#10;F1j5coafSOSUxlgkj1On+HRblozHhkAPdACWzEFGAqM1aUlMOrN+9TmGEiS6AWi0oG5cfu9PycWj&#13;&#10;Hu30qMIDxeUeXXxLNEPK+gmwRh5MLaDnHL+Lnz3wOVmVSJaGr+ygKgw3Y9AgDSIm+FGBY9/yy/6L&#13;&#10;abH6wiDUmIOdy7v4nu84lD6LBS2au6MnbZoU8Wof+fLARwWDvyLMK6eVVV7mze5etLjZm9g3ju3p&#13;&#10;l94sx9Xm/fhyc6c8NNrsuBXPXwxhqxiSRVsa5QiWnV/ZKvF9xlS/qnYMLc3q9VbDDKTib4LOpnFd&#13;&#10;VdTwV+6ytKK/boc4Td/6Ul/5Ipdny2oSjHVDnS+vAycTGF+E5hHU/TyLjlCel9ihbRRhI78wpmx8&#13;&#10;Vvk+OqScseTt6+l7r/X+eB9rJg1PiHVl34xjqLXnKAfIzZyQsPmbCC8VWXhE3jzqtOk7z0NN62wZ&#13;&#10;/O7QPup5j7qVQrnOVhPRtyY+l9FawzPxXLvJsO/OI7tJxal6mCPmiDDzh5pbcIVI2TfNWHGR4SUh&#13;&#10;LgG/66yZyLtBooAXtj/HF7cKJnfGgcJ8QjTSPnGvE2V0VlKzDTJdprIRn10zmn7vvmWl0mTs6nfV&#13;&#10;2aBS1ucJ1lIpcGvmD9hae91sqjvEG11JkAENJHj2zRqswfhsPgFh1a9ALQ56/lH5UEG7ZoD2aaTt&#13;&#10;L+mWxQwar+8y5KovojsEP/RnS9PjsR3aVJvoM4oOdpfbCEVzJgVk3BnOc8FIvzRia217ggIni4y1&#13;&#10;I1Ixceg6PAfui+fXDzY1Kz8/4QEnbc9ZkCsxXHVqUd9LjcbNKs9tjG6/fJXlOekoXtsQ+XzATj03&#13;&#10;KU1VDfI5r82p0jT3Jlxdq3BJhN+Bre9KLUDyJGaef4zkubjoYvI+FFvbfpN0Za4ZRXnZgzcQQu6N&#13;&#10;dRGc/dWFyyVNmUl0ijeWUvR3Awstx2RpWnj974e7hZ+/N7UwzS9I1UUI0PpsRLEKMjtT+EwZFz3b&#13;&#10;XEhY78NRKgyIfq4xcQzch8jvqIgq7kqgeCKe3I1ly1ks7R8gE4kSXfHjIgk+VtsNX0hb8aDWt7iC&#13;&#10;E9uCTrD9eIlRxeJ2jgbt+p9nnlB1X7c05O7Z48Rx1PRF2vnzf3RV2hrbimxwFoSNFmmlGb5RX3ry&#13;&#10;2TxDm1Tc1aKpWcaosKkMYZ/87TGePcSVJINE4NMgL76pwSia0aMz02HYvpVFI8dvoACBX3xI0yWy&#13;&#10;rJd9FCp6JOI9NiD2Eyu7NENTqpvT93dCZFTzH6trk0GZc7T2En07B1xmeQO5cZ30sResk2j7g4mZ&#13;&#10;b7N+aI54scDouk1Rspl3bF8iKXhNJ08JZ34Fz4+qwSKJ2fCvqg3mCmm2ur7s0p0H+NwLd+gDTsay&#13;&#10;CR3cr0bKugnfvhOCPP8+OUSx9302oiLAogItt7xO3ZR1yWEs24b7dr5i3sHHnitxp3bQ+9E0FUKs&#13;&#10;AV4pWdUynF+4phHhkCcq1QX3mYiQWY6fXfb/47uXpSnVMs3ta/vHjLNBy6Bu44uTVnB3nF2scI9J&#13;&#10;QAuLop4cIENuyXxxbnI4j+rJD82vvLT47rVbtpUO0BlrEplcW6h7L0WHCdeM2huE7HPxo3j7109O&#13;&#10;UqNy3VDdbSQ/NnGc9WIcbvQ3XwaEdbxuRAPMiP7MxJOWVq5jN21zWgO1jFiSc1e9AnM0vVtTjIdp&#13;&#10;now4573KUjpyBu1mychdTQuupO3KOwU3mdqZtPhLUmeYH/eiL6egayPNhCJ8kku0OusYm4Wt7Rcw&#13;&#10;/QyvyfwE2mcq1/NiymKqyvDvNnuxusrao5ol2vvctvMWKn/97O5W+firHfzC/K1essiHAvqMJi1t&#13;&#10;nSU1/r5IyfYb69PZb4vrOyBtnVHMcPPTLo+jjMlJ9Sef1+a+UjM6HIuodyCo0oC+CkIFP6YEhK5u&#13;&#10;+77GTXlAGjayUMrYNXX2vcWQ2OKqzsBDYPrI4GB+izdovl5hyI1e27/AOyBJOc8kBzJjkCdZMfBp&#13;&#10;JF9Kx2kKlx5WfGYgubOVc+dfUyxvsQ1z7FkonO+cHJlSJNwarhjg3zemdTJt82wdmhoXy812Imgm&#13;&#10;nkfE80PcBR2HuLMnJU7UIRKPahxmxUW2bDccGGSo3FyJf+BCBpCGdkXJZsG1CPuiF3dE46Yi+65f&#13;&#10;kixJ9nDfGB2FN0MauMz02SOWOoAvt+aPgzNErd7nvSSMUaXSUNFiPHqL73IoJyWJ8HvpLE4LIK45&#13;&#10;tYQ7Y3fq/kJY0iEu1ZUhmhHmDK+rnx+m2wE0zFtukX3yr3xr6KQNvyiUSxlP08XkNlnBasKJTxNc&#13;&#10;eex7pOsIIltA0/xEr7KznnkvCq54Lpk3WbZ10m2xC7WguAdsXxHFW+g1bHxJ+CafWIRzXR18R2Sk&#13;&#10;9tJF2NFE7Dd2U14bo+ERCxhrz++afj/Rfsroo3MqH2R3zlp6tkkxQLYCWHLy+LiRJO3Xfg0Hb8/c&#13;&#10;QroMWwJkYr1YwjWcQODVqm/tx6I/Z4d9UKCWsr3aZWsmX2yJLePw4KuIDsN4dq5V/uHIEZzW/jqr&#13;&#10;N472SSVShrvmEtIiHYLljU1Cjy6m60WNfsJ+BRq4jUyP121QJnvE2MfG/nhLM//HOvEH31UtdqHH&#13;&#10;QZpTb/81jfWTU/FCl9XVfWvO9iv7bJaniOncPWfPOeXZbt084ScFSWXPTQiSuPTOsCvGlIXmuDJy&#13;&#10;2OMfusuPKseKTjYjuNdG37AOI+q0/AF3QAf+ZJlSzikl6rzU7YDwc33A8lt214tUyinYPqpRP6Nw&#13;&#10;CnV/NKVWoHd1DtVR6e3D6Uh4J39JYlBTZVBtRJBCkDiP1m4a3o/FyzzIx6plN/pN22yAXFxa6Zx6&#13;&#10;ulcjAlxW9/O3SrYJe92s0aZ68gpH17SdS2hhgToHIruXuq6wndcSJM59XhEsOznQxX5WJbbUJcPp&#13;&#10;bYM7di3+2HYpnNEQTwZe4cD6BEUzDOY5+ZNiX5IHSWZnTNKoFC+XvILz816dyd0s2y8wn5F2nleS&#13;&#10;Xafv6asnb6sP2895hLtbFoU/ZptRxMT7k4SMpMv8vizbZGdY6uQ5DUO5POy59NmkwXY3QJUo6R4T&#13;&#10;9zfE5r9BmP82AD19Kigp+R/s/99K4v8R+6+graapqPg3+/+A+T7oRv7TVELw4A35Cwb+T+D/wd/z&#13;&#10;15H/B/D/D7PIX8qQfwL+RR+UPP8C+P9rW+jB4f5/a3f+us7fTPb/gfTF/13tTtKIew8zWfiRNHb/&#13;&#10;GRldcpETOyEQRDUQdVfqzoSMbIjQfxk+0O2xAi369K3nUac5zuuoNX252VEVi/YoNXGAv0cuvoh2&#13;&#10;ekGMn4hxP2ggfvpEpaW4f6YOY8s+ky2+YY/LwiDudA0zTTIyoirBfneHZXo5tNBqCWlkWcJplBV7&#13;&#10;uSLyIdZMENFcyDjbUX/X8DiGZr71M/G1GL9L851WIH+eBGfox/aEIi7FOg/RiBniXh4WfV/ZJyqj&#13;&#10;Ny6pa7s71991TcpAIOwh+ypjDnF5VTw1/CZ5vCWhHyR46MpfXjBjLXIuYrKscv6gJMMYDMe1yvZK&#13;&#10;r8ZU2GGkcGYO9/PN++OHrFeAXTPGd4aH6P8K3kCCyWYmboduNqbWTOR29ONx/mue/hrWfwy1kMR/&#13;&#10;VJL89eL/Hv7/n8Tmv4ToLw7+IQl/y2uYIXyigsIPGPyD2+npPyQwf8lrCP5JXvNghvk33DUPqqaH&#13;&#10;fv+Vgif4n7hrxP/VXfPXgb+f9e+o/aO+5p8oeHGJf8dd89bfLGd6/kKyTrhHUHhfEElEpMHcQ40X&#13;&#10;zoFP2RhORoGnYYvHvs+CP6/6NS+6j0qz4bDB8GNDDX15DxlxH59p+RLcsNLUzW3fufKTV5PuF7/c&#13;&#10;7bxk1OX57d1V0MrRrN9q1l7r0avR25zt/TEiVzr6w5ecYl++8XY5mM+qFLeDcOV/y0CaJAZeGwkX&#13;&#10;v4MHr5f52jqEDecZhD27HuDPteJ1HpG3NBKY33fxPEF7ZHuauXoG9YU0JpvzYAwzLo5TggQ6iBtf&#13;&#10;mc9ejJ/PH0V0dLqYM216qNJc9BV26kh5KDcHgxeaOl4I9iXZT6TUSLhb4RTbGKb1f7blrTU26BVR&#13;&#10;pfrZ+uVLW0+QYMuk0B/hNCudUJm7saUu6rWmpriLYN8Ab/Z9TMWnw4JKBTSDP49yAmOfrkOrtPJl&#13;&#10;yS6gFMCU0vd2vBoyVSbnr6ZPK8Il9QXCr0grHmbr009BuEGYN/bRlrj31Bcuq0bdVSHBmEH0N4Ar&#13;&#10;tWPK4X6RsqZ5jQJsnXyDjupDbAvMelc+Vi97Bf9RuMFYrXMBzRzGIpZj0iWwaCk2OkfSIP0xSew2&#13;&#10;YS5l2TuwGQ+KAxyn6lUDeIuYY0O5A1+r1ejBHoNd022yARAEbZpNLCAbMceOUgGKqdZYwHzBRKAa&#13;&#10;Q5gouCLNRh5mAD5Tn+BSrgLIgH3UJziUSwBPEMYsylGAAzBvOlyToAtQCTZjRwkBA8H1qhO8KDAw&#13;&#10;q8gxxSYGEItwfG+TBDgH86bAtWDY4OF0uCGMHliGKP0AB8P8wW8Qpe9tPgNeFWXwKbcA7MApIF1W&#13;&#10;FC8QhuD+YFMMiAADVJ8qwgKBv4q+prK+gLkCpcEa6azqMA1gsdqPNFZFmA/QDFyklsQToUcQBQCC&#13;&#10;2dWT2CPMYUpAiqLodFYtmDHQpig6jRUEUwW6go0R1arkLBEmME+gBpgWgZf8hTnCgiAXYAoUAZci&#13;&#10;dNS6EVYs3SVFEmyoIoCl+kkqoARx1QSwBJ1EAPLVTzIB+aCTGACT+kkSoKToSgcWrOYFhpEWXZUA&#13;&#10;jtRPSIHLyWtH4BtNWBfohAZ4x4vKL3pjBKME3+jC/IquwgBd6WtuwOUPa37gdiCKAdzOj/JAvNGE&#13;&#10;GSHeKMNWVE9qAQJqJ3BAP+KqAdD1YS0dfKMAe7hoKGBM/UQYmJe8VgKWfoISBj9KXnMC5n1YUwPm&#13;&#10;vV/zAiaATjIAlOBHSWu6QMaktWrAOhgLQZvMyozqAUuzo7SL3ujAFMHSzKhb8I0x7E+RBDcqsajZ&#13;&#10;CMYE8koE+Kl7ycPaipr1YEyqXlGAlfS118BOLpQbeJEHxQde5EVpghe5UcTgQCPYHqJZC3akWmMJ&#13;&#10;c0E0q8B0gZ/T1niAn1PWCID86WtCwAs1r0+AdNWnrCgUeD/VJhHQhpjjQGkBX6vWmMPcwK6pNsYw&#13;&#10;PrBrmo0qTBPsmmITBthDGHOhCgAuCGM2lDMQp8iYQ7kL8A58BppgU24CmIN9QDVgGBXYR3WCH+UN&#13;&#10;XCg6Vp/gQSmDeZO/cCnHAkbAvKlwXRgHmDftv08XPU3JJv60XXdKC0lOZhjwaYH6QCt7BhjHJbwi&#13;&#10;NuYCR+/Lj0XFGXe4udKzmNdYydssQxdW3lSODBOGcGvQd4UZeziLtzsBpxEcqQInVtoDDknBn8Mb&#13;&#10;uovoN8wU67McQxypdIMFP9GbXH/d5dhl2eXcZd1lN1WrDx30fT+tVZ9TGv9V+xvIh3xCiJVJl1BX&#13;&#10;eAIM54SrwDmUYmPoo6nJpyn5iBb2PEl9lQhDLyKqtyincQ7Oq51DL5QLnOE8cBAo+8VmuxKVvjv/&#13;&#10;xCP4fEpdTmkcLJ0ilWyElYeTB24lHEMABKFPEMEDCdJepKhvekfXxkgrTcXURgvFFOs6iuvioDS4&#13;&#10;vMkRujv6rFypr8gQZByUHOTzMRRhMbETxvhKJ929HNVr0TYDdIoAzVFuuCorA8IkhncjjlmIMkIv&#13;&#10;K+arKkDFCYdVJok/Yzy63CUMX5OZOCkrh6dWglwvWps8V7f2WK22k/MatiOCuM2uEIjpZL7O2amz&#13;&#10;Cox9GRpMH+eB805hpl+JiTwXXk86cE0zoQYn5T7IVzpKPmVSOiK/zd3xSNmssr2NqJBLPueC+8Vo&#13;&#10;6SwwxSyzbDNFB2mfiU1AUjb9bDvUzlQED1kXB/e6m+0KVig6VEaNYixYroknhlI2OeA0A/45O7NK&#13;&#10;XazXHHa/sSfGBn5jTJwqybEFJOyUpJya1OaxSKmciSBklM/YJfOZA3J2uCdeKlGmnOKZJFLIKPhk&#13;&#10;OErTQqDZJDgv08P6ojGUSClllM4o4bgxJOQyZHGosrGjEm45ztbESRKK2+gdCzgTxZKij/gEOryN&#13;&#10;ey4XsImr5KezcBnjznXNOOGmv2pY687SmrnDCWpLgi/Kn5mD2vJ2pOBHZAdcrWneFooz3BPTSkbk&#13;&#10;5mo+yoLFhJdB/oLFDD50E51WGnIV6jH8+H1XVvFYL6vnj2PDnqIKOpTell658zTFOjoIFtOYvNY5&#13;&#10;OVD6Ht1IQUzpxrKgURhVesUJj+/OYFSal++e0Rv1VQpTcomZIass9sZUKi+1v9VvTyxN974g86X0&#13;&#10;JfelqGQ3fS6+9FzUhctUS3xJpfDWp9AQHlvaOrSjIAubVPimUZ9SCqQ9QMWL4nxUruPHV4nFb5Og&#13;&#10;7SD9RhY3is4H5z1XIgybkFA9lqqlJhvhcnATDBCYdA6dMAotC5ugCSsLnWArGLSy5XNkTEovDXV0&#13;&#10;F6TYxpCNqph/ns1kKKlrMs65pQvUVRsXY5qpKKik0n9U3wCFcbtx6lqPpxE7oG/mkNfHMAyRLvSG&#13;&#10;pjzkGPVqh2BeiZFALJc7NtSOQpPNm/LBDwNPnYwxAwjH2xSDBbmUvcgQOi22cHbWZ7qsugrjC9CM&#13;&#10;k+d7BDpm460UAHXAQ5wBygA1bFd9JEiLUBcrKZM7xzuLuyQpx1rpH3lO8HYGlkTmOLNSkXPZLAPV&#13;&#10;mxRX4xD9T51++gYS31J50l+JB1p+ucQ+ljymOwbe5KMxsR2wzZWEkEKD0bl+3KNdcU0uR92Srsqs&#13;&#10;HiFXWA0l7+ifrl4RHjusaiPbjnPR7snf4F5h7q+EreAsYwThtjtZ7L3pke45kbpq2nre72LftG6w&#13;&#10;SrWzkiGTkA5ND6FJCnrUaZk9KxmEfau+Yyl/v9jedxLq37Dufxqy7rBlkLCtc1ESfcl7TLSaKxV5&#13;&#10;WQItCeHqEZfMw2PylmbsnPcSCYxdf2qFIYFx/xHJpvosrt7rKhRJS4bGKHbgKW278PMqxqlp/fkU&#13;&#10;Yz/LlEU/JvIWmQj9ExKGTNSQTHjbLYd1+DyzrRtXw+Wx3/MV/FvMVZKdI7aZg+iHBaNW4k4IFBKS&#13;&#10;Dc0OYYAy6Bw+FNp1eNU8bBxO0e8XV/7oT7yct5lL+5hXi1SPV2Zrb01iugT/efwVv6TIWttcU3/T&#13;&#10;5ThjvhOp+EHN0aeVOpexQhmPoxOV3bi2d8/etZEcnB0cu526ydWP+On7Yu8ZmR/mHnwPcJwroUtg&#13;&#10;XBaquPPJYKLfmu6RDs4on6v2nZOsIFlZY/jlJiuy8VIxXpFNEcqi6W+10/seRuy13vut5oTlLYhv&#13;&#10;ru3tV9fKpY3vqw94T5jHu3upFXp9T98BnhVkoUHn3QcLy5VCC0tttaaq8qKpptqinqY1naiqjqKR&#13;&#10;phud7DHLyd02vN/pqfVXgVGmgSMcmp2IqKxAdRD1H+qeFR3wEcSndLmp2hZadTiOsXLzwdSS2D2P&#13;&#10;wyQ5R825vBS5xv4tfN7frnPJRc5azm72wUUVNPw5oZ5disLAJA3LooEd6qHaLPGjFauB4w7xJlVc&#13;&#10;9knbDMUleJFpXTZuSsl/vdbbxaRCdIauPIH8kvr7OOuhm3QjPOuNSpJ3VYJx+sO5PXxPE2gNRqKe&#13;&#10;3hAUb2klHL2vYG5AtyM5pX1Rea226cLBt34TMLP2KV+wGnGOrrj+C62L5/0E73KHphv6kgH6lgtk&#13;&#10;Warvt9/NSzODaYrozx7ObH9+3f4x8bZ7x9zSIloq68ncMmnJREu+sGdwljJOZHKTR5UdJf7WtONV&#13;&#10;xkH4QYrm49P6c47yQZsf1EMpypsNBb/S8F6Eg9o1lUs7yIXtp02HSeoeWpnTNRbC0nBgSYR44zdT&#13;&#10;DZLkQSNrUxuwvyaVQYOFnlbQQXDLmJdXvo/dWBpVtsx7iPSgAK8cEzWnhWr30RZfNYoUT4wSuHIH&#13;&#10;d/3a5C1sAaIluD9QvqMpOr7H9r0hrVqj7QE45YojWolW7A4x+bH50VVCYqEdSEYr8WrCOfx9tEbM&#13;&#10;7yGVSMFq7DkiVwwxDIaQc6SUFZkxYQW6ISYmkqeAaQczAMpYwLCDIQVNRRIUYDripmG6hTA5YvNj&#13;&#10;pKHLFmA74qRhaMqzVWMZE4mgxYYEWLHo4PKibWE2yBPrEOujpyKlkYT6aK+gkkjXgkfcmCAohRW1&#13;&#10;DhEAXRiqUICWgb6B6S/P/x7TFpPRSuo9ti3GFJr4e/QiTH5mYlXsnBBMVfQPUHYkCTsGvrw0GW4v&#13;&#10;xlN5ETJsJQwxJIFxCB6SKByTE4kXjo4jT7qDxleQKR7hJ1qAIYE0FohKzEfnhFZBq0KmkF1QAahA&#13;&#10;yBh0LEQbqh2SCE0M0UNGIbtCkpG4SDnoJTQY7Qg9GPcO54bq7/kIib+aiHyGZApZwfTA9EDvwlzG&#13;&#10;WkazwA0ibMdpJ2jHuMF5Q/cG/w25BMkN/RXVsfoqDXIMShOyDc1HH0OXw87DzkNPQNfG1EbXxtBG&#13;&#10;S8R8Ae0PwV/FO+Y+xvOkpcX93xMNDiNGEIY03iMMRrRD3CCiRdxHWEFYi4Q3ZM24zQwSaIvYi/g3&#13;&#10;aM2YV7Kez45lVsVWDVepV+1XOVdVVnFW25DnSF+kX8gtsgEpiuT2FPWk8uTwxPaU3MsV/yIQtoBr&#13;&#10;RmCGEYdGg/kWKoN0t6KpppxDd8VtRIdAra0Iq+loMcTQGaDEyACrx4J4FdgzaOVQdCuqcdIz9A55&#13;&#10;0nFiH/RcJMgKexy9HnMIKoYkrcegQR9CYxrHEMFUh6pY4VfTGmN9wySESlmhCzKVYjuHOBfAzu+i&#13;&#10;BKbuf06f3pcYHcu1B2k8GhplHFayWzf6jGSS/nlkuz8cv32PDnCxdZmzFwvNfzIX9JrtbVbHSOu8&#13;&#10;bOlRDeY+c1s+9pzwPs1+PCHoVo7e4bXjbI3nOXnxS904zdw8Kf8tZsHCeImxV2wV3PGnOQ6DUudV&#13;&#10;Hld3vlt9wL1MfHN2YR67kTIjsgNKWUlfesjnhMwSWERlK8UC3Own222uA6PsqxVs8fGvWcYMkNEF&#13;&#10;E9w9W/PmewsxpOFHu5na540JlUYV56oQ7CVSFw5va3/dsxYzhjmVRihxDZ9rhhtqTGVnhEW9yA28&#13;&#10;b91ILPd9nqQx+cCmbT5v/I/Yw55ewGdUR6+L9u1oPjrwW6fzgIT8L2qG5jZ3Gp7MG+w7n801QYzy&#13;&#10;R0QHP1vPwvO7ej6/XCm+tHzvLdOW9y59KeTEk7Itc+mLe0/zlWzbOsMyhOr+YF/rNU1fHLeXsLQf&#13;&#10;cJf69ZO3oTJjD+uTNVHzH0GQiwK3T8q2bWdP+DrI3aoZLtuP2un1XNyffTd9O0G/1vlC8bLj8YHf&#13;&#10;T3+OxsgF3fpl2Q1ApTD9Li65nfZXNshawCLdz1eXwAXVxR5fmsUS3pPgU9gz6gMf3AX1xjjHuv/F&#13;&#10;2H1HNdHt/QIHQbpApPdA6E1CCL33FqT3IqETivSO0jT0R2mhK4r0DtJBJYBgAOlFQAnSexMQxBuf&#13;&#10;c8977j3vWfe+f8zsrClrZrL2b63Mznd9ts23zl+9oWNjfj09Cb/wIIc+XcnmdNvs7sYhAj8jfxe6&#13;&#10;nbAbTkR/3HdRUsWBKfHP9YviDpcGo1Paf+HJodnRYzJRPSVTT+fuZxaR14PpnVd3xcKPjYLjYfw3&#13;&#10;vwX2HKvZvgpD2JPo5FnWwMGZCmmAY1q5J1nrVtfaYxmHCmzHimXfua6sfpj8KHiu91oxueHslnm5&#13;&#10;Q6NDg0NTztzYg+7yrt+sM5926X4IRsTlv4zuu4k51/nR+OOecOxI39dhdg3fxffm3zZ+r+rlf4TP&#13;&#10;xVTcK3sLi6qwf/czjJzyL6qSHMomxNEQ+mdAzjql69R1okZTn0lx1Zf3uRm+HsSji5Czl617SZ9a&#13;&#10;vdgXmv36fgbFIWar2S2nv85+6fbX0Lo6lnxUVVca5mGy+rz/TvI2w4wIysHGxM5MZswGHDK6e9w4&#13;&#10;8dyqXyOsXWY+dz8l0CIPpLjg2oKCDYjF2ZdNl/spjtX6TQfLEuyPPh7Ys64Has3Vikp3jAYEEhU8&#13;&#10;nLZH8X2jXev4K1DF4J7/j0egshz/8LH17+YbXpJyfF+sVv2J0iw6C2i6airowh+1fDqgKDANjCuB&#13;&#10;+vSL9WnDNEjdYNfKLZB3coXQmIUaglfQwmmZ+UiMc7W/2RlTQOM8apzQI5bMuUMy7QjTbguoxOQ1&#13;&#10;gukgqH4Xgu2UvNplZScTBKxFATpdd2GZdVfoRRXZZpbl6DT+VK7dKusnRcnwvfisoJDwDxF23XZ7&#13;&#10;NfhBDGSplQhNrTqKOfkYYYsgIGLDATv+OCrGyyII9m5VtX87p6gbj8odUi26selGkRVSeI3Xojg2&#13;&#10;SXe8KV5dDH7G73PkBbkdmjNFEaR2x+9RRUWJ6Kx+qJVUyjttE6F5gxlvKnHfokEOw6CkTCdxngE+&#13;&#10;Y03n4XlsoWizV2rVG8hpZxBQUWxiDzOkOSbYy4QPI5ooxG/pbOp0U35o8bW8ijkE+dZZpAbfFxrf&#13;&#10;KjSFgjpdhn38Op2YbymS97IC+tfGAiMy2MwY0RcDZIJW5dtkcX2vIVW3uG3pdr/cFFhH5AJW99TU&#13;&#10;GESSJVnWvpkZtFyZSmzINbgK5cwfui5hj5kTDEzqdG1uaVX6ttl8Do/8IWezV4FfxzGyEdLy41Lj&#13;&#10;Xnt1TDVNG6v9pnIp7f4eS7uL62KwcrHjw7eVu569myLSBS2hAWajmrHQFyCTU/c1LzehVkjuHQvS&#13;&#10;NertWGmxKSYzckPGlBIz8t0KRtxr26Py54U+eNMkjKMzOnG67mPTibUnNWavFktUrUbzerZPBENV&#13;&#10;DBl1b6uN31yFV6rbxDMTmIkh922B+5x8Nrf31Bs5X3yIEhQdTz4axUMEvu34aRvNMPBXa4NZYJo7&#13;&#10;ovTRTr4ddtWstFXt1eu1W8kTevwi74x3bKxLORXDyKbCM6PplirnTuiuqtu/sQwFiTPtUCJY2fbY&#13;&#10;nLYpwJl7TraAhUrEdQwPe6/Q5z2/0qTwded0JstQTz03OldfEXMDC++cTx5BM2nBMP3UwPS0sO5X&#13;&#10;LAhZ4mGxe5p2Qd2vatdn5jdtXTjnnL4KbN8d2g6L0uNRrbBcQyU7TEusr1lAW1sUXV0wYWZ6CMOE&#13;&#10;sTw5oV9OW9qIKMwQyuKoMt5CWoO+TEz9dakYhW70lZP9gGamaSrWcLeIdJSWwyU2vamIlO6yWrcH&#13;&#10;3OrPee8mpMRNVU3AnkmFoDgmEpQpB8n88pi2SltmuP7Ztz6lqVz7U50Xs+VnzF2Oyw+zrBJ46ezu&#13;&#10;xm/wHz/xk2QfHVlUfIJqI2g7yjq1RM3eoO4m2mpdkviTfSUpedpYgfoYbA+0fe6zSEy2FFNXEyRf&#13;&#10;wNlznMaahU3g4Y7Gc6JggaU2WaT0Lt3EjBv0WipYCg8IRoc97lxvfDwMZYDOJBCn1PYMPx4yE7im&#13;&#10;++CgEl14uGOXhc/+aXyexjJQS87OEgkusz4KesrR91XwTatgnwwYOj2RF74YPVGcJPOVsrmF6IP8&#13;&#10;3GYzE/kz3x5lvsUTApCCXQk75mmLvrBCkEK0fjATtdX2LUckNX3SY9YWXSbwV8NyYqc7BMYCSrdA&#13;&#10;YliqCwVsSU2VRmqBAeKxyMOs24E+SRVByeRrl1ogu9vwdS7EO5Rf6QuxqVRo6/NBShqGvjSufW2O&#13;&#10;tLzztr+mJrfUq5xSJJxEJ10daVepixSrL5lDim+9Usj8iPaugOi7OgGFGfCPhJoFcOuq81dG6BGh&#13;&#10;mayXFG1voQ9UUxc3oC7leNbEOkElohfdd7MYrIoBjnm8c8azwdW/SiaGS0+1KVGQ7Y76TqMwGvna&#13;&#10;u1aMDRRMH3jg8lr23W0nD5vlsuMTK65s5dB3+Rxk5kUbrhKPBnfTHUvEf29KscWsFRV49Ul1u/Yr&#13;&#10;yHqK/T6/Xd5Nsd4kXPJNMxz9loiewIDJd5S54X0HfVoFPYgYJSTf8TkBBsvifByXxjzJNz2/w9Bu&#13;&#10;uKbpIhIQZcMbL52v4zWpe2iEaJfOIiHfSrpN0Psqxowhj8BtxJp7FiuGekbO3+sTmGJ5PjtHEMeY&#13;&#10;q23eiGT3S5OtqRXPCe2rqQSzPDY4nZz3iFlJN+LjHdFOb2phiWMbMfkiYy2XlCwd0WGon/L+c9at&#13;&#10;HQWGeHTXN9RTd+pxsphnmm5lX+cTXwn4esJgLU6SsYW/7PDrqvS8bqe2KUazNPDEdGj2U7tF206x&#13;&#10;f3Zy2j7YDiiF98WM1TVXTSi1ycJYXDnYglKJMhNe0OcCllM9LPhIelkUamsV/eIHzgrsonTnrU0t&#13;&#10;PNiMlCJSyQPaqVro9tKuPjx61OBzNAPZVm1OM6Cy/iDJLLMtzNZ/dzFmSW1132omsUZ3V9ugtKpz&#13;&#10;t/5zbdCHYxC1C8UnaiYPMuRC9UlK0CZkNAxtS+F1aOgad5cOarPA7J6ZkHnJ7e99TGjqx6OtDiOI&#13;&#10;FDCXbO61LPscupAiK1HHoDYmqitHIOhVN6WgeylrRKtHEMRIF6c1r54p8ARmvC/pz+HZ+grWOz0m&#13;&#10;gXUgK5sLjGTyEzq1fiBQjxdKwnjLHP9SmQM4EYH3zE2At+G4X0yatZipNMbkZf2zBw7jK8XHHw45&#13;&#10;ksJd0b/hmsCyUIWRm5HJywjPpz/H8ordiQMjThmY3rCQUTySuFbYBWQ+cJOscnhfZuKZKeRyxwvc&#13;&#10;CX3YXnZGugvTsxIWWk2Xv2ti5/1xXKm/6iGATzFC8htiS7BO45U4h45+9UM2gYk9iy/bvKGjK2S/&#13;&#10;oiNxaOjl6PfksIyDghThEbmhk5vDfbkDa6XwcfM8i4t9xMHou9bd8cR1UBy/9XdZccvXM3scpl8E&#13;&#10;1cN85x4kWJR+VUICj+iK0AwK99bD7E+BKXyPnhR/MfYmKwGZhkc1j2ZlVwnmrYuKCgujcB+2gks1&#13;&#10;ymm/YrBWAdMJtwUEof7P3Wp152x/Dc96b/NkyE7bW/Q3qnrrlvAsVE9WPseCAlzdLPNz3DCjsJmq&#13;&#10;M9mWmRdjBWa55kqWGT+yl7NZafJZPcTUeQcHuL+cZvgiQAaPqlMvKnUhF9MwT7uwCI2On5KvVErH&#13;&#10;t3iNsTRvcspmRJrUraBv+HEzr7xIb05wM2+9bw/I4IZz96MNq4eITj+fQg6+JcfTYEafa1QRw/x0&#13;&#10;MD8X/CQm2obI2XyjRI6k9xXU2jdIWtryrYw0IGrnTVYMALdOa0SaLrKxn6l93d8kMhyuGl6wJTuI&#13;&#10;WSyIZzjTjLOuoZI6LAd0TlZOWhW2rdeYOHxLTqJhBFlh85z0n9btc9zZuNMhdsZl7lewEVYEoCM5&#13;&#10;+ZBSR2LHMbInmmdla0n9aXZjpLBQqN4n2t7nzjsxsRmDQlOliiCsoxt+hD06KkUE7UCItjK9U0je&#13;&#10;7tYWe25xWEmm2BSLe5VJIjXLkpKVFxCIdAM4mKB3kkOtAOe0R1zc8h3P/IzGEytoVumX8aIPSD7U&#13;&#10;Xz9kVwQHLSDiAfaSWcV1QaubjCnHFvcPUeA9XXO/Ri6JdXm2ujB5NraDYCTDQHqW6fuUa8r0JZZs&#13;&#10;B0koEmtUcr3ynr/XXJ2EkovwiV3/PL5Wn1bc+syDi024ap8OhYRCqtgvjG2KGGpcgNExwGybz42S&#13;&#10;fXGquTPK4AlUPGTobdwOhD6sCXTKTDeb/0F/H/vkQ5pQpNU2OuzOJ9fqnuWDaP7athpxJ0eYBtyz&#13;&#10;P4nsIKl96PppT2fwlIsoK2t3iMYJQYh9k2cwimfC+a26hjqv9R3AW6QG6LzVxhgrUhplEZJdU60v&#13;&#10;NSjDdS/MPcgg2oTD9cj4tM/IWzB/wLXh8tp+OxFbYfJURLKnPPQW1yKGgY6UUz6Juih34hXJikC8&#13;&#10;2+IAC62m0lSiI1dHU9rGJ+mkesvLkhMFvgFYFyfHo8M9GHK0Ockw1/wZ3+tC7ZECw/4IGhPhWtpF&#13;&#10;El+k+bJxiUkKj+7N88SKnG7wUNdLdQFG/6RYHq2jNWh+uLctBTKA4PtcaLO4YVqqjZoXr2KKePXd&#13;&#10;6TNmDQ3BE4Ap6qlGAu3LNg3u79W0fROup6rMyevuAbw019AMN2JzAdeBzuEQIUZbrIams4eHfRFx&#13;&#10;3JupSulNu5Tmpkdl8HNralFON3+x93U1ufK+L7KSEva6XDzNa61HfcCLpwKeLeJosQtjU7/+fqP6&#13;&#10;NxrlTiVO5ORJ01puvrJtb89Hz1xyz3ZwQ5cRJm6nkXW9Vx1pu6a+g7uXLNtl3bm2E7YSbe/tw8d3&#13;&#10;e95veUCrKoXMR/1so+c/KvaUuzjY7J+WfmFZP71XdT9gSqKFwcIXIYJBWDsYtZWUjm5Zb9pUWMt0&#13;&#10;yyq9/CJV4xlc4bS+PBThv7MxohOEqan+tG/dRN8Uja/5hZzR2wjTB4NXh9GIg8KyUztHFtlGl4iK&#13;&#10;Xm5MTsvjhozRHCQuyKOMvler47Bx8/GThs1yd5B5sft49/iRqkLt8PvRtYLw+6e8BlNlaHG86Ees&#13;&#10;ue+LV8f1DyPg07oh/gUy9SGMhcIcGzbQm47dTCkKnuMUvRRB3ifP61PMmcUHM88IIrgVk5ruP3T6&#13;&#10;PFGAzzwpajJDZcNddnMaGCpb78XPBrPbPkIamGXTds0PCpdcrKjoNZkTvjtuSMlO9w2smAurN3BH&#13;&#10;y3KGA3biNX+pLne845E72Dn/TkWkGRxDAAge230S+TVPpkHg5Cd95sW688DTCk3fm8jqnZKrXumH&#13;&#10;kwxkSnNBV+Zfq+MHEMWM1/t1msMTVeYUdqKjhFTgNz16LIP+YW0T5FtbAvIKuWV8fjmFZXzHp4T7&#13;&#10;aRv70kWlpwavae4kC0RgEPRsz8dy3SOzcb8PYZTmebaOEjKWHv6HOfA8Z1i51zIyM9SIf5l7Gfb2&#13;&#10;sy2hUABNNab/5HpQve695sYLNP7umtEzmi74YovEJ9n3Z04d9IHKKv3ckkDPoDG/sYCiD+mZ7Be5&#13;&#10;Ez8YXRovx/FXjexzkIcfgaqb6infgLEPSO+9W1Hxya819TOglnOthNVNtjckj5iNDL84kxt4U0Cz&#13;&#10;P8E08nMoOKpNp4wcwhKK3ipvI6mxdiNbnYSuPDt6djSqvXT1BCnmHWRaYlbXyqupwbvwYcp32WsK&#13;&#10;ZYL1Opp5uDTpmfoEccq7ZDGbMH93nE9tM0NOTGq90UEwCj4quF5EW5SFWRJYFGJ2mGftljfHPLF0&#13;&#10;WUmmS2VKXrl2dySKtvQo19JNxx5k6LsbS7wkhe1BHdXzvXhKDdwENB33XyU0dCy6IrYIxzJxA+Ob&#13;&#10;3KO2QGEby8q0ZMcaCmcXj21qEQ8lVU5/DYqCHv4kg3iZ2Uzkt5fKL+M+ztMX0kEZquj2Hr8MyDZo&#13;&#10;Lmv03zLpJ92l9EbxeDXycw2UWLCIrDjYNXdIiFeU+60X1HYwrYTTSGrWcPYs9r6N7L9JW5y7tPCS&#13;&#10;rhWUsNRfSHimY+QYjtD1CtS1Lchl+eI7t7x3JJFZWuryhonLBI6bSBCJCrSINLoazWvvrI0I3Tyr&#13;&#10;1+5EkVbVcy09NvddO/E4QKip8SUaLQ+4MX7+DEE3QtQ89phKWtz0y5O6BvpH9vuTV1+FEsiuK9Sx&#13;&#10;WC0adIWtBEVMA4KNJkR1F7Ke41r2PMrg01kQBo+KPv+cMtmFl0uC7d2w/i2OE82XJ1zD3STG+3Sd&#13;&#10;BvYyFm9IWWM9ngq2Zn2BJ/O1DSGqEaM36K2pGejgB4qa+1htO0+NQcEIyvXETVuqH68+29MS9x7O&#13;&#10;cal1AgpDP4isLb42h88KvB+JGxndvU+UdWgN+L17zGPwpaQPQOLwrcDmU+DwVnqajG5ZsYLV5OWV&#13;&#10;zRMViuB6lnWfsAd7XbAaF/o4AzZHSiHPZUO7eZvCdY/l8Xry7prZXK4Pkma1tfnZ0k0V5dUIoxiA&#13;&#10;mlrNBFPJcCRLl7eFyJjfqLdQ3cJnVN/T69mzsSSdYHV1db7B13wykAKPgKjbTdbdHqgssBEpfVTe&#13;&#10;rJJQU+3cynCgh8gPS70CES4yEE+rS+hNwTSslDerp9xo1+7SpGy6zvPVfGB1HtMwBW7+zLV9VkWR&#13;&#10;/LL7q1s+Rc/QS8H7xtljKaFFgMGlhkW2vqXxRe81Ru4t66LaFfZOaWq2E80J6zwaFiqAUPbc3Gcx&#13;&#10;6kjCbo78zHxEIernQn4Kqzl4rwaub1Vj6VwDp2m2BidVp1d5Sfd6uPNMPyCgmWSP/IBQb9TMKJYa&#13;&#10;KaqiAKTyTXtC34hCf1pq3A4XbWw+dFaJmetDA/lfq6wI1NOxM1SV+1+7DGOUWlMEhxUVR3zMVPOI&#13;&#10;xpKZ7sWFk5FlPnsR0O513AzPIN8RjvYBp66JFlVGQ2WPidSaIZzLTKXFkUqLnjOVgZoKjzRYsp4X&#13;&#10;PpcF9YfHiaxjliohny6jIp0qrzACcUMvxr+l2gTNZF6UZ8ZLN8lOUPu8i0PJ7O5s2FU+0s9OnF96&#13;&#10;Oh9FXmS+0VjnASuUTL4vRL9B0WptZZJFUJkzRlaT/83kKQyFaEorgUHGdXLdT/XBxBBQNq0Xf1ub&#13;&#10;st1fwrJcVoHqjeLtGf3fDRQrBdEqJ92fVU7mQNquy/ynJwC/wJSkpEH54R9P3HKitvVXPTwWdt9c&#13;&#10;kL/xGNQBw07kF3+Guwcrzh4xw0ytH2sozVGBDN/eHZJEmf/YAur1yZuVeGi0nbjxuILWgzyWb5vc&#13;&#10;/cKcPR8AMQzTb1qRgVX3gEO1DVroVl/eEToSaQE5xTUR2ySJhGLNWPTDV08vqxhMvb2GC2eaI+YL&#13;&#10;zHGpD5AVdPAB2PMVaIy7c/tYinXRcJiKYrHpJSabmgPgo5fSPO/9JP67uttZZUKAhbn0BxqIabap&#13;&#10;G+PM9ikGIoUw07B75eWpq0iOvS86LT24MhmJaX46jqD8Aa4Zkqxu0LQRdHBuKtlquHiZu+UFNAhN&#13;&#10;SgVQ3RgzHdk8LGr20y8wFKji59E3IovUzTR+DnvzsMedMWBy+Mg0QpfV3HjcZbhcm+5+5jH+Cmzt&#13;&#10;vfKlU5Qt6XXRxyoxeOx9+VgB5lctK06JR2jeDJQDH3lmP/3g3TWx2IwXKNPn8hcflYycleTLvw8u&#13;&#10;Hn1+/R5clKwV0toZSn+fLn0cK8b187tji6R+CK8FIlHvvn7AF1PZm5vvqUZG1k7qqO1VJGOGwYmt&#13;&#10;c6MCJ7aKoU/E0bNQZrjaCpXLnlBjxJDLbS172vw0e+ZFqVlSFHWng2KV8yMLV21Tc9Hi2jUr5qLS&#13;&#10;9cmlRe/v0/AG/6T+SmYbrry04L7vhZDQrZQOpiq3cgWI9Nt+L1/GZORD7P04tADzGPb0Y5AlJt6/&#13;&#10;4fwl/0WmlPGua99aV1vX265e20L70U98puy+6vZEY4fRu4HbyUqFyykrXoyTk5w2u3DptcSn/lSj&#13;&#10;oUVpn2nC8VuEd15AydJhBgeDc69PJ5OV2AqWqxnAsXEkx6mDgQU1Af1OP+eHxPS0OKie6YE4Jrcu&#13;&#10;7KoVGQu/Nu/cpBa9CZsfd7fIeJ8p4+bhOAutma8syZcl9j29L2QZcGA4WRR8IPGlzyOrkO5k4VPG&#13;&#10;Xd0FwZ06MzbvsMNaBNEwbOajthbcCx4/c9ej4mtE/dIzh+VH3ieNB741I56WUuEhex/74i7D9MKT&#13;&#10;hzurIOhVCvsCjVvYUqcL2np/HTs1s6yySsTDoPPP278JaK79XvyHbOR/Odti4H85239Ssf8MDP4r&#13;&#10;HInLJQbBA8MeugDvmfoHufxjh6pjgMufGCTwnpmmto664T+jtiJ/mO3/lrfFCdZ/xw7/j7zt/xvY&#13;&#10;xsVk/5W3lZCB4uBrKBCXtSSTkJH4G8uWxkUuoTgVWELqH624hCTwzyKBu5Sk1J8WAhQXlwRCcMiv&#13;&#10;BBgHbMvI4M7Hodv/e/n/Yt04fFsSh3FL4HBj3LFACXHI3/C2hDQO7IaCcdcW/79zvf8B38bdxt9P&#13;&#10;renhFejij/tSvBwDXdRdnHydXYA4rDgg0N/F0ZssFN8uYyQtX4w24Vw+IWeynySu0FlTVXvaFOQy&#13;&#10;zgHdI8CTFDAmQP6lsdzz1W+iQjY57vRyGfHVyeE451fZL+lq3t9v9Zc4a99wDNSjTwKtOtwXQlkH&#13;&#10;qvlhjB1nBh41ctCAbJPItqLZ0IX0X86VghDe3wZDYXa16ytOqIULFYRDDnWOo3ze0+J7T5v92zAn&#13;&#10;B6FJq55e5rO86KI9RamTnHVaWJEux3nMRb09R8XPnKNVWS01LVPa1uwOAfTJYqCfx4ATRhCxs33W&#13;&#10;MoplXE7Y/wNwe2ZXC17lfZ9gRrDkHx88CwlbLu160fVA1+Y6Z/e6JvVtb7EDfRCPVecRtCwT2Bhs&#13;&#10;QTav3xjcCQinjkl4SMD13GSPfrHU3fCUVH13N34MyJWbVtmID7AJ+kCv/q2pngDQRkNEbbUT4UgI&#13;&#10;sPFWGaTT5eZDp+qlvZWdXdHkkuH0sfVH5/D7cCPm8dGphJV3noISI9JVMTrq01l9BYRvAsBaWYc6&#13;&#10;RhidFz4TjqM8WqzEWE2uyvzAtmdiqA5sjV24b12Awjr3wl9R6TKJztAtMF9Mh046C+lUxpEOlm4q&#13;&#10;azCV8KYQh6O435wWd40EhVjRa8r+0vdYgPb3MX69aQ3Lg7boPMJjST2h/A81919EtxT4z94/lfZ3&#13;&#10;Yfz3kvtXVP0fpWTg6I2rvv9caf8eSibDhZLBMrhQsoQMLpQsKf6fbO7/WSiZTBJXUP8tlAyU+Dea&#13;&#10;G3cMzDH073Q8DgMXl/7HLeM6vYs4UOrfae6/N/zzgf8ZSv43mltcXEzmf0JzF4Q9MJ3uvhhrD8nG&#13;&#10;KGbMQ4aEczH6z3VcGw+4c7ycE+KdxfBv6cxVaRNyxZZMdUCT2mxCKs2ryikIsEDTamObqmbzCm/v&#13;&#10;lrmFjjdYcxuJoYOI/RBeQq+rhdme85sL2HHhmMKOwvmVwlX70MDZKyFkkhdIXsDybTBOxi7eTcb7&#13;&#10;lFPYO57qY3OHs7HKPK3aOtlnA6BKO2C24WWfuF9wV/VY0a4b7i7TMZTzrnH6W4wP2Qo34mwhleGF&#13;&#10;HO5f+F8b1TbZJGOKlPvLLWoM3Pv3owl8ztvVEBZ4K01Alp5GrZk67fhJRVVhX7KQmvaTdj00CTYn&#13;&#10;ejqkWGZt5q7qezkt4/vVpveNSbROufWJSI1+J8wASOMbH1r5HQXNblHem56O1NwVgCsSf+3d1Ag+&#13;&#10;OrEZyI46WlCvEBcpJccKAomvlWUvl2jqACWLl/0IvjrDN4kyPLc0vqNpr6+aIBdEJBXrbn3n05H4&#13;&#10;7QTxoLuK+tlxXoQyRFwrJ5e2xiq2kfaxKopS5ivDshSjVzg999DkflyZ1OdI5S7tEKkx+4HZv8h6&#13;&#10;8tQvBB/w1N+ypBQmyL6l97hf+Z4YzSZ+h048YRi+bqDk1bqbI2Nb5ft7yfe4u4EFoWbPH0aRZVLT&#13;&#10;cABTgb4xh4bbeGiV4tR3n5R9bskQHQtok9Eq0PgLx8gZa+88mfPRPnhyvXS466O9wiu+Xwd2eyI0&#13;&#10;+otnneKWYrrMCd4jzcgnF7R9iiqzfzBoPhwHfRMPHgRwvNi4Qp5TH3Atq3SlXoCwVMhWuMFtWuz5&#13;&#10;5k827IilpmAoe7rLHH5vqks8vi/QXuua6AiRcszcEZ1wwYNlQFoAlLRY1bpiQ5mOIDh0vJgrOjZB&#13;&#10;OikUcHQLOxj6ZQO8nk6tpC7/9AIfpzNboSHIA5wLzTogX6waSaVAxUnJVaTOqowG3Af+ALFr7art&#13;&#10;aqCpI+BbGi/e88NDhLsZbdM52TXkY+cSQqWz7UmM2FUjGSYVkKF4R2zoX8gr6nP4sS8omGtfZTG1&#13;&#10;jdyPzzWKGBusH82CtUHaAFqBPgOBUpw+6ouP29j92ODEWGtMuBxvL5EfFIebw9BmqG+6aDrkJ0AO&#13;&#10;Z09Mm8Q6P353JFvDHT9SLBxtjtZAkgNsqPMBDEBJzlGtFK4/eu8MaFQtBTjTP6H7knqDa4ZrVKUg&#13;&#10;9YIZfgcOhdPBeeC34TJwJjgjOJ5RXVhDWIUCSA+i56Tn+un0w5/figMrjL6lTjievKmC0QoEdVCf&#13;&#10;UAcAcIbzP/1mjIoEKI86FUmkrgCXVFWe4vTEQeZQpKc6XYm4a1X8RpVyJmiYuhR5Vx1cQmKE5Kd+&#13;&#10;P4kSIWyPH4fEf9T6zhmLtFWn5GIBKF8AelAtzOKfVEOdzGc+Q5xmBB8TKyz9jccrvwaxIiXi2RzV&#13;&#10;LAH08UwHDz7IMY5D6P6NSn8nb0Ltf5rJ+ZqENFbrIUkSkGuTFn4XHIOTvG5jubF1yF6gIoOv3m9h&#13;&#10;RcAvCgUljcjYC8YjAJYQq4Yupl5FUlEfgJbVupJDiY8klw/SwcmzdGWPlLvompQ/vezVuhZ1rcCb&#13;&#10;zUeugvUI2qJZmiRuLSt3pV3AMBOERb1pVnn4dZx/upXrL3J0FWp+DNzkhLSgvufkqtQXeI8zOumC&#13;&#10;FMuP1UCTo/YHUWcnSA7HlUfIUMqD8zhUKbtuMCGNfLJUOJHeryjMrgfaEQfeH3BS/ulh6GqqBzN+&#13;&#10;mJ+kmHAlrB9asWvcXp2igdiXRWNXU/6JlVJSKGED+ZEY9iWKKTzq5xIqTPKbCpoAHMDX1kMDGbu9&#13;&#10;yAEZI1hkgIwRL7JAyB/7OmUWMq6xp/hLabaT9+2jUSEvdoJTwnCdDvXNHC0CDmD4Hgbh7SX1A2GJ&#13;&#10;hCfOGE9kU9oJ/Lwxi3e23jphENQWoAH4G0WSK1fMFFWboKs1RZu4KzOeLQDSgi+ankuPL9pX7/sA&#13;&#10;owcenk1Yoj6Lrx06e/m2P8hWYfaM4uO5ShGRTLX1t6SYXfzE2F2iMIrvRn9pKQfHyFMcU38MUWEn&#13;&#10;DMP7jsNl4xaJ/e99bFUJjl0k8G/1b9kJ/uuLcs9tf6GPIkCpuEVCf9DHO8DZONsyy70FfH+Rj8F/&#13;&#10;IZRdhdrutWc44/v5OeBZ0DB0c7vGi2bYs+q53HkIgqth3nnuhaPDkAC0LM5xb8FJ7m6gniflKqaD&#13;&#10;p8JNguo8JbeM0vjVMrl0qfuRJYz80gbkgNtI03j8l1qb1NbxvESaiSZQ1QRDLlrk/wJZIKbfFIQ8&#13;&#10;pmGmlgmLgH8CGQf5AOR9kPdA3gVz/hbkDZDXQX4D8muQ10B+BWb5JcgvQJ4C+R7IIZCDIE+C3AWm&#13;&#10;uBMkTrehprfEDKxxbEblXIDYhDgfMYpoQNSjHmYjBEQdohYxCx/ZjDAhjAwHeJ7nYoLr/qd4DhZ3&#13;&#10;HDkCwvMEy3IhogetPh9L1o3oQsxDzEV0IjoQ7Yg2RCuiBTEH0YxoQjQiMhEeLLwb4UI4ERmIdIQD&#13;&#10;kYawI2z4mFaERbgDHncC5EuQL0BOgvwV6sBfQD4H+TPIZyCfgnwCVv0Y5COQt0H+CPIHkLdAfg/y&#13;&#10;O5A3wbpHQV4EeQHkxyDPg/wI5Icgz4H8AOQIyLMgcZAnwOL7QR4H2QeyF+QOZn1uAnW8FXERYk3M&#13;&#10;AFMhuhqxCtWyErECsRyxDDGMGEIMIpYiliAGEIsRixALEf2IPsRZiAWICKIXEUaEUNX5iDxEEJGL&#13;&#10;yEFkIwIIP8KHtslCeBFShATBIzgExRZJhHvBSFMgkyDvgGJfBfk5yDGQV0BeBvkZyEsgPwX5CSj6&#13;&#10;AMjlvM91GR9yfYOGXJe2bIt8fde2yCUtWyMX79oaUW2t3tq+lVdtdQAu3Lpr66+3yi5q2RK5cNeW&#13;&#10;iGSLaQun3NyyKXLBrk0R1SaqPr9lNNI7+tbop6O8abR3dPnoxtGbRo+Bh/z+0X2jR0b5+NTTQupo&#13;&#10;RXXzttHrRjkThHNklOqYt2dUpW3e2LI+smHX+ohkfcl6rvrT9fT4esoVrKdd6wfXcxBr7/qs7GYW&#13;&#10;u3S9Ja1Zv75gvbCeP69lXWRk17rIvHXr1l2y7p51h9dJL1m3Yx23G644YZ1C03xuy9rIb9dScoib&#13;&#10;InqQp7mpGK9cd5CbhL2PD7lJYYqeDQr4GihiTWhVZPWuVZGVoeWRFbuWR5aFhiNDocHI0tBAZMmu&#13;&#10;gcji0MLIol0LI/2hvshZEH9BqDcS2dUb6Ql1R+bv6o7MC82NzAX/zlB7pGNXe6Qt1BJp3dUS6Wqh&#13;&#10;c0LNkSa+zAUjCHHC74hzm/OEU6IazBjJ4EYyjmecyOBH0k+kc5c4qC7tkrQdabwOvjj8srvsO+z3&#13;&#10;2HfbpTrxglePpG5L5UYM2wxcgUEwvGQ4bpAQw04Dp9uhu0e3W8fP0y3Vfaib0kl26+hu7WHtT7X8&#13;&#10;PO1S7Totr9MyN68XtKHCZp3GpRHmhDV8TVhTp5mn4XdoqKAJFTULmqxAc516nnqpmr9HTQW1P6f5&#13;&#10;Q+WUkhOUEPChYkrBTSko4ambwl6dHsCngG32UbOrmf+euH0nJZReR3qD7XH51Pz2aErXoii9Kurr&#13;&#10;Yd9C98Ko7KooiSxc1LeH0mv791CuoTdqau9eiO7Lt28nGfXt0Yyevhi/c2dGfX97dBu7FgTxeopd&#13;&#10;E4jSH1yyYXTDho3BDUH4AlmyAXw2jsKvCArfcD0KX+yKQJTg3/mwGBAIscVIG0aXjkIeEBm8We6j&#13;&#10;cMEcLMrfyeJ/15uV7f/sQ//P7vz//Y0JVGRWq7HKJ9TBKgPU0w22pUvEbW753YRM3jhj4/vr5Ovk&#13;&#10;TrKLPE6eJN8nPyavkE+oEvbcLyeHye/Je+Rj8gW0Wzk103SaMyPdv3k5+Q3pWqLhnyYyYiVk6uTU&#13;&#10;u5MPTb1LiFQ7w+dGcFkl/lM+U6lT42f6Td44GZ/8iUxF9GJaPfcC5HaCjk+d5OogpX6qjLm5K9m1&#13;&#10;eKcT8rsnd0/ec9oDjJD1ZJRcQDaTLeRCspVcTC4h3yBXkCvJVeSboItL4Ppqcg3ZTq4lO8h15Hpy&#13;&#10;A7mR3ERuJreQW8m3yG3kdnIH6PEucje5JxHG3HfDzy1iKAu5lzxAHiKPAO8j95PvkAfJd8H9MGj/&#13;&#10;EfIY+KEPuh8Fn53k2+D7AMRjsR4hj5Ld8BMle0iM7CX7wGboTrri5GmynzxB4uQAWPMgOUS+R54C&#13;&#10;Oz4Nln1G9GM+Sfffj4nxnyVHyA/Ic+SH5EfkeagZL5AXyVHyE/JT8t8J+cF0LiyHl8jPyMtQ146R&#13;&#10;n5NXyS/Ir8ivyRvkt+Q4+R3Uug++Ev5LiPEaxHk9EetNiPUH8i7EHIecMB+M8xvI403yjpjDMcj7&#13;&#10;OHmLppDPKEe+IFNwxax3i2ih20Q7MuvdDna7X9Qzs8ducDMLodaZbR4FnT8K9mWWYde3J6zxGMTd&#13;&#10;A3pNappp+au6+UnCVqjvQxCH6YLpE7X5EmgYbcbyeWpa4y+IeoqJFn1m2hanrMB0yPT3C5LUzm9m&#13;&#10;6PAP5I+iZph2fynq7jcztMe0/BZokFmB5XG6bn8HadE6LC3TOdNpMg0Lew3c70Lv8AFomvF90RLv&#13;&#10;k7enr99OhI+TP5EPyWfi9wnyEfQnn5BPwf1n8DkBrg/h+3TfM30+J5+Tv5C/kpNgwS/JxAzXzGsW&#13;&#10;MkEmwcYwwaAc5cnkqatTviyESqiUyqBPS6EKqqRqqqFaqoPpivyMENV0iOErIadSnQpTiPmkUiM1&#13;&#10;QX9ppTaaRh3Qb2ZQJ3VRD82kp8Ls0yFuCPHSLOpLpLOIKe3TaV0wjbImcmFxc2gB3QTfQRqiYbgu&#13;&#10;pCW0lJbTSvDJB3cRuKsgrEBkPekiw+QcclL6DvcilMsEvcqe0/q+f8EhfZiYyc6pv0zVT947cYjf&#13;&#10;T3vpi6BFLZkCi55LBbJTuoScLR2Z+jPNnPpIOmfqA8nJqQ9o4dSnRMnv5FdCn/WmpINcJDQvXTKw&#13;&#10;eNHC/r5Ib8/87q55czs72ttaW+Y0NzU21M8W6mpn1VRXVVaUl5WGQ/l52X5fljfTZTMZ9DqNSqlI&#13;&#10;kcukEp6jJK/J2zzojvoHoxK/t6Uln7m9Q+AxNMNjMOoGr+bT40TdLN0QBJ0WU4CYK8+IKWBMYTom&#13;&#10;1btrSE1+nrvJ644ebfS643Rhdx9cb2/09ruj4+J1p3gt8YsODTg8HkjhbrKtbnRH6aC7Kdp8/uqx&#13;&#10;psHG/Dy6R6Vs8DasUObnkT1KFVyq4Cqa7R3ZQ7NrqXjBZTdV7eFIiobdNsr7moaWR7u6+5oaHR5P&#13;&#10;v+hHGsS8orKGqFzMy70mCmUmV7v35D09dk1cT4YHg+rl3uVDi/ui/BAkGuObxsaujBqC0RxvYzRn&#13;&#10;y1s2UOCKaJ63sSka9ELB2udP34BGpT691z32GYHCe8c/gFLP8BlK+Mh8+s8IC2SPOK2mKB1KXhMo&#13;&#10;G5QQns/jYWW5Oi6QYXBEt3X3odtNhh0xIoSD/VFukIU8nQwxR1jItmTIdPJBL2i2yds0mPg9f7Ut&#13;&#10;um3YnZ8HlhV/fVGJD8LdUd4/OLxsNePQijFvIzwh6JL09kWFRrgQhhLKbNpTEIb4Q4PwEGuYGrr7&#13;&#10;omHvSNTkrUdtgwdk4mta09MnJkHfpqipIUoGlyVSRcNNkBaqSNMYMwwrIMvL2913gBRPHd9T4nbs&#13;&#10;LSYlpJ+VI2ppAKP4m8b6lq+MugYdy6F+rnT3OTxRoR/U1+/tW9HPrOTVR3OOw+3gAwYUU8GznRE7&#13;&#10;GRkeOyr3pbj7OAffz6wFHu5m+PLW10CAPipDJ7NofY27jzpIMhrcJRGDXZ2WDzh4X0MLJAZC0oYW&#13;&#10;hwcqt/j5B0Vy4ANAMaIp02WSQCGkp8qE9/m7RcPYrEA57qYVjTMKeFqm4BALmMjtb5eTY7pIKAOK&#13;&#10;kMLM2cKeIT+Pg2s3BKdEOXhO0YtZ0eaOki53n3eFt98LdUjo6mPGYboW7dve42XLVNHaiVrSe5oL&#13;&#10;wyswLEo87b19SQcscvuizUHRrsysonuO6J52tpwR3JoMdo+leNt7xtjNvYkMiRtaEBhH5m8duroi&#13;&#10;tQQaazN0lN7mIa9b724eG4pPbRse2yMIYyNNg6uroBmMeVuXj3l7+mrAlmK73+rYwm6dStppe299&#13;&#10;fh70PfV7vPSq7j0CvapnYd8BmEu7r+rti3GwRB+s79+TBWF9B9yECKIvx3yZJ4viZg6W03xwpIjx&#13;&#10;HQcEQraJoRLRQ3Qvi1Mi+mEk8KNkWZxDP30yHgd+EvQTRL9++EALs60GE0A/3ORezsxzUf/qscF+&#13;&#10;1riIBUwJvzRKvbUkynlrYWNBpo4qvSvqoypvPfOvY/516C9j/nJvfZRaKCgnDn3S2KAX+imocn3E&#13;&#10;QfuhduhZ7ed87vjUVG+f56hjvN8DTWIxyMK+qCII44DU1wbx5jAZBO850W3Lhlg5SASaOmuZrcv6&#13;&#10;oS0kM4QorVEF5KBI5AAxmsU0rDpComVgGzCgmH4bOKLb+qP9QXbTvjWsRG63PkpavFVgdsxT6mc3&#13;&#10;CvePpXqLWMWGqFGl70oGBZSN9PShjwOccDPocNkTydVQ8mVeCFo26AYLSMiyHqjq2Jcqmd3AZwV0&#13;&#10;iRL/ClGUjkQgYY/F+1QaZVQRggzhl12rQpAh/Mr7QSns4UXXlYkIcG99VAUl8s9QZSIBaAeCWllZ&#13;&#10;4PdKKDyL+n2WTXeczPdeAF0jK7R4KzkERzW+1iHo/DG9Cny8FcnEkFeKj3mxPI6gr5w9uRr0zvt6&#13;&#10;41MPejezHiD5yc/zssGBVUziOAAVm/SPnekRXRTMz0s501cjeo+NpWj+dgLUV4pmmpALkbDX335K&#13;&#10;iKSGzOPfJtu5TLKdHybbpU0ga0iXpB7cPyJ1/J+JWrKaePhPyBy+n7RI5KSNu4rY+RegZn5Ozga5&#13;&#10;WHYpuVjSjsL9klwMb4O1cs8RK/88sXBespUfIRy3gVTDPXtBZoFUgtwE0gcSAckCGQRh4d0gLE49&#13;&#10;aAIm1fANr+TBenoB0EP8REksRAs+NmIkJnjrzkxSiQFW23Jih9g6ooE1fiZxkWySBrF9JACpvCSL&#13;&#10;uAkHuTigQklJOryhpoJ30NgHVs0we/0RneI6uUl+hP9A8qBUKt0h2yLXyV9LWaZYrTikmFQeVjWp&#13;&#10;/qherinTvKit0PZoL9M+pLtIP2IwGB5Lvdp4p2mR2WsOmh8x77NsgfzJ5Ab+17BDwEOpKkknmUt6&#13;&#10;DxENvQuKVkVf2NfYmJIvfwqcHHHTF6AclN4lGCWcxuGo85bKruG7Da118mu4XlI38cbrz8HX0dTK&#13;&#10;8FEafn381XH9xHOGyvD4sfGCQmrwGEQxaTm5XCbzZoa40oC/rLi4qJYrLfF7M7Wc6FdSVl7LFxc5&#13;&#10;OR5iok8tx9yU//WX8/imiSxus6e6p1BKgz6ry5iSwrucGl+xW9fe6S3LTpNKUmS8NEUeKKv3Rja1&#13;&#10;Zf5EaQukZwRsSmBGOnDiGan25MdS7RdnSRq/OMS9U9lXmyXbrFFxUkXKXdlOc1Zh+qx2jU4j1Tqs&#13;&#10;aenyFINWmdsyNHFbms+qVFp9aek+lpdvgr1jOG/qfYla6gW9fZPtyEb6Yukk+BT3QzC6jQ6xKjD1&#13;&#10;zj6Vjnb443QwZuyRwIT4idICG/MqiNPhmKBYQGx1aRPBY+N17IuCso4UFDoO/TfTFxT2+0xaVG5J&#13;&#10;alkZ6E1mTuiRadhscoIuUZ8SNS9TWuoWjTZe/uotXX13v3552fJIo0Mp4yVKrUIXal3R3Lk5khc+&#13;&#10;68LO5pWtYY1SnSI5YvfaU61ZHsv8+z699zuUPLYwNcPvSE33pztz09TeoLdu9IHV6x88p9ST7U6x&#13;&#10;BVmr2E4Ifw3UrzzyGOpoT1ogzt0g6BRGt9ENjSLNpgF1pD1Jc5i69mtop98vs8cTmrPHaUhQaLoD&#13;&#10;otIC4IoJsl6mtPFg3XgQ6lpwPEjD4dTKynBYP14Eytv/H8gRFcl5PZn+UkNJWbEHKqCoSI/hjEt4&#13;&#10;OKVOMXG+Jz/fw12h0CqlUlDfZBG9UqFj1zrF5Gb6MrteBdVQFciTrM4LKO0BJ1RG1eQRlRWqp9+q&#13;&#10;nLxRZQuI+po6SW+WmqCvyEF9QQ/L3fS4oNTPl0bguetoOA3ak2Nv0p0sKmtQhhK0rZnerHEWBfzF&#13;&#10;To3GVeQPFDk1WUq9UiaDL8lzyauEdXrhbmmkNXk3M3eToCIK3XyzqHJznA7MUDkNH2V3F/5eeLI0&#13;&#10;qLhEaUSd8b2gDOXEbk++xlksFoneCh7Sc505DjWo5dZksb74UGXPYWWbOimJS1PJLLIXy7Y/oFOG&#13;&#10;dDpTnCuJOUNFgH3EWTE/Jz51QkjV+bmOnOxQplrPrtQqmS5Otz4Bms7stkdCcD39EHV1UFnGDZWV&#13;&#10;QQNcBEGhx8aLoOqEDcWGYni22L+fZVILrP8KUL8/4LVYzIZkh8YqFOvRrEYnby32sxqWUJQkrnf4&#13;&#10;jCPe4mC2ffKp9CorJ5GoHKEsbyhNWZ693V+Sk2X80hLM9qdSnlenh7IyQ3blYmuWTaX11RVxA2Vb&#13;&#10;q1t2dEwsUupVMpkKbH11OKxxlgYmA8Genq7s5m81cUuVerVUqtYroUfvmnpXapf6YHQKkHWo48PE&#13;&#10;xD0DQ40TvpXEfqoVLgaT93jFKuEVq4RU7LrEVsi6LVYrDvyzCUA/NKmNxLNLS0LQ3Z/qoqT2rrvf&#13;&#10;ve3WN29pB95+45u3dk5+4O7cNjh0aZfH3bFtiJG75duTewbm3Xty111fRJfMvffz/Ssf3DS7dct9&#13;&#10;i7720AV1LRd9B56R1SIe+p90kkMuxmfckyU7yN0II3EG931BQQw+8al8cRrcK5OpvcmuBx4zuE8w&#13;&#10;d6vFZgf9DXQ2rK85Np7oZ/6ldMlH9p5WDaAzkYhP7jWwflnCN176vW3nJNquujCbFoZ6Nm7qzZsc&#13;&#10;L2juzBk5vy5Sls5fvva7G2omlyXbi+SacFhurV16yXBjX65qsjVzVgRaT93Uu9A1+UgrOYBPfYDM&#13;&#10;5m59PKsoq0jtiHN3xog6dJDmk3KipPn7DeXwY6lJPnpNnOYL6tkOaU6PRVSOJU77YsK0yVkDCkIL&#13;&#10;Yl2uHkatY+Ni/8vqwCES+s/kmlRYZkhSmqgjOFcIyRLuM4c2GX9Nx6WPLWvY0FedppJAl6st7lrX&#13;&#10;WtBRml7QObx6uLOgafSe/tDirlqTXMrxco1KVdC8uDwoBM3hectXL59bQC9befuqEosrM60w5MpN&#13;&#10;U3myPdbcWn9eXWGwYFZkY/fA9oGQ1uY0aa3etIzsNHW6x2H2lWQEMXwDaF09dZJ/D2pbJulJ1DUi&#13;&#10;i3M37bUZZKlJ5abG6aJ9QsapelVEw0cmjoLu9vyjSEl9eE5VIA/r85lu2JgE92WDzSHWu7KOf/KQ&#13;&#10;EgcjJX8dG34k92bk2NVfjE9XG6PanpPhzLWrVPZcNvJ4oKU0wlgQJhdg2Q+RTO4mmLxmcV2CMmQN&#13;&#10;h2zwQ9RxbnnMolLGuZsFA1EJXq8qZ75XZciYb4jgCMX61zpqDxeH02z618fhV6wd8MVqCzyn8DdT&#13;&#10;wAP6LBacGgZ4Xst7M/3+snIK/ac4k4H+0simhhAHNqQDqSpbXUW4zKWVfvKxTOsqzy+pNKmNtGzy&#13;&#10;eKrGWlsZLndrZL9/XabJKM4vqrKoDJPHl3lzLTKJQq+mr0zmq/UKicyS6+VKOWNW0Cxl/pO99BHm&#13;&#10;L7XkZk2cgHGXzIFWdD7/C1JMBBpArcQU1pI4t2gfCQRIVZxrEvQG3ko/sVJrXF1CvyyhJeytC4Va&#13;&#10;QztKSkKzc+PUJjiOZ1J+a+b2TE7I7MoczOR1ma5MTi3JzJRkxKeOC1o1TIEybHramXEy1DYLaoqg&#13;&#10;AMestwR1p4TYwonZDuuBYIN4YGDpwLiBTX0GzhsfOA963yOVbO5TyVSr+78tDDOiidkQhrXSxDSf&#13;&#10;1dDi0kT/npjSS9gAaJZjj28pLior5883BXPzcwzl2xfM2XRWwazN+zadZQjMLqhb1lGsVxlUMmV6&#13;&#10;85J11WtuHsz7fHDWgjL7nLrS/pBLq5fL9do51fW+1nNa5m5ozyrLrcs1pWema9P8VldWhtdpzIlc&#13;&#10;sfi11KxiT4VQBn++RUnL1Hu8h3+VlJI7EjZNJ4GnuI3ivB1eOiFZiXEvK05dMWOb5EnaQgrBqioV&#13;&#10;7SzME3vEvDhthvl7Z2L+HpyewB9hc1A2gf+3MhL1mJzJi7MD6O3Eib03E66c09N4eBCp3FbVdlZo&#13;&#10;1T3nlDdccP9wdmdDqUUh5U16g7+kpWh4dVpxZ3FJe4Vfo1DLJdE0r01n9aTpha37Nl7x7LZa6NAs&#13;&#10;OpvXXhUGpd16Q8u5bT6X36V0QJ/AkTao//uh/gdJCeVRV3uNRk9enGuIBUskcW69oPTwecY8zpH3&#13;&#10;rIRVfCtM4IlEL+E6uiSDEm6nJCqBSUx6GOr0Xh3tZBTcECf8lr/N9mei1Ws5A69V2NS0U2GDCIq/&#13;&#10;CukJpQaPQWUfh1k+q/cD5y0ZCI4vGYDaXsQ6lDCr7Ir/1VuDTSjYwDND+7AmSKy2RBtx5kCZn9Vp&#13;&#10;Ob8/J2viTUf1wOz65a0FOoU6heckKZqqhRvrN+29oLr2/Ie+NnLPyoJP+UVLC+aE7Rw9GcqrHJid&#13;&#10;abQa5akeu8Vl0WltVkPNlie3bjp8eXP96M4l7q9tzprVE4b6a4cz/G9JLyA15LyETSx6AoP60r0F&#13;&#10;uT5lnGbsLZuT5k+ON7D4dO0XClrcHfoWtoBgnUlRHYzaR4onjhSz5eYBmAP8U2lEDeCyXGy5ZrEV&#13;&#10;g05mzGqg6YtjErR4UScS7luSFKVMbrBnWh2BNPV9bDAyGe9TpxdlZRVmqEaMRil4rcvq3NQdaM7W&#13;&#10;KiSSjzO8Rrk8RW7wVQfnK63ZGeXhiRBbK7AVBPdyuDwj26psX/TNRSFYqNvZ3/A5Jm/k7+VfIbWw&#13;&#10;f7GUEtSKME9XIOcrvG3Fbc+28a422vbm82oKNU39fA919lBbD+356CgcSJopMevNnM5sHqzg/1rT&#13;&#10;kuvOqz9UDzu7tP5oRZtuEdXzi14U3PPEZSfUybrxgYHUyjqxD2bdMTgHXhWRahU74cjMG6va6H99&#13;&#10;71O3rql/sZ6T1FPdP7o93DVZgNPuPyAWQKymbMkhzrH9ARn0GBar1ckn9wKYacqhh4bNFvbN7GSx&#13;&#10;eoosFDdiIDabahlL/IGAFhKJLv5ei36NxVgy9M3e4Fyz2lgc+lXHpu5g1cbdo+u/vSps8BS4guGy&#13;&#10;oDe3fPiq+bmdHuowmCe/19Xqq/Clds3xV/iM1S11e9NcRtmKxZVzC0z8YEHINsszd3NP0KzVZFky&#13;&#10;fFwKnE8sqakfXVCUJfSXemrKi6zWeeHqoYB3uHXuhZF8pSJv8q8tXfZgpatxni23fGJBfgEnNXrd&#13;&#10;Tn1RidUfZj3W2bB+3i6dC+tnD2nAenAYNvcOwwLAzA3CmsZFL3xcsOtbpR2sMbyaJm664OrlK0HY&#13;&#10;C+M21PQizcj6YaY7UBrdos4o8PkKMtRJGmt7I9WzIr01mckKy29R6thyTKekBR1VFa0d1ZXQhi+G&#13;&#10;cm6RjkA52aY77B0JOo2ZwgCjUlINoSoJiXODbNnfjAXFZb84+g/A4j/h+zcL+NVCTZdF6k0uDdk4&#13;&#10;CGWQKaB37yIPYRn2NBtZL+J0FsH0bmmsqzZwEHRWBC8L4T6WPk47Y+1tWcmuBcbHTkErzG6rbc6v&#13;&#10;aM3vsHdgYcUldmLSAh125TFYbgPErubfyev0x2ULRuhXkgtJgzjDOM0j0SmbE/NH3Fg0yxTq9AKf&#13;&#10;vyBDZfCW+vIXl4HtspgNDZllWaHFpUlTKtNyXO5cq7Ltxq7yvqYiQ3Zne3ugf0u7e1qdnCG/rTSj&#13;&#10;uWFid9LYX/XhL0qGrerqsgZrfMHagLFm1VhnwgL8y2CBInJJwgK5RqZyJ1GB/olTD3sbe2HSAXxn&#13;&#10;H5skMgsIKiG/Ldee1TqtbugLoFNPrE2Tav4XEv4Xej1djWb+ZXV6YZavMF1tzKr0Fwx/VWG39Sza&#13;&#10;2pk5rSY6MfsMNZ2mFFDGELTciydvlhDQRS7s+NyE2oh5ypRMHWYS5C6HpbpZWVbqkUgLkvUPNlHb&#13;&#10;BY2/zdGqn1cpTssq47QNFqriDAL2JurYHqG1MrFoZ5rZ/9/MAlSU3LIIzKhySdVg1UpuYsgNFrHP&#13;&#10;lJDi4RuWBGbPqnFPVyp7jsuZY1cG2uf2hIfHzsqePGnIaSiyFxaXOUsHSwqb8sx0fNPhK1p0rpBr&#13;&#10;cnGyuUreSNaiNdmzckydV8Q2Va6ZX6jLLMuefK2htah7JbZn7iBosJicm6hNfh30IoKapOmULmVY&#13;&#10;yWt4JeiO1SiYJvQISiHY5teZ3a1msTNk6zaoR9DJwOQg0VyV/2X0GZoRpz5/Tzsy7iDMgJQpJrsz&#13;&#10;1ZybD9Un0XUm25m3tqIiXeN021RSCce3Z8GmF5sEZNXkTRxLPv2pirOuaLZfx8sVSrU5F569depd&#13;&#10;7mN49lbyNj472+8ITe93NAqZcDwUoqG3yqGDVb5tKBdYsyp3l3O8uPehq6Gw/XFCcLDN+Zq32N5H&#13;&#10;m0XPVnHEQvUSy8fJSgXaCYo7iMEBcQdk6UBQPz4Av6dtgwju/9mbnVL6P707wn1cufranqJFLQUW&#13;&#10;tSRFrVAFhUhZZmnA5JvV2d05y1e05Mre3HlCnjFFwvNydYrCX9lekFnk1vtr53XPq/VTZ8fGuQGd&#13;&#10;1WbOz8vwmuV2Z5o2LTvNGXSnZ+YJC+uEszty1almnc7ssjoyTXKzzaxN85pcue50T57QDzayTn3A&#13;&#10;XSvZQ6rI9WijJwwGTXUO8eaz0caqyU+263yYsu71tmRokh4athCzthTG6ZyYIMfWDU37KAgNF08U&#13;&#10;HSky4JLgAMlPjFX/Sh6gTTg3kYhrU8OZE1jOPHOaK7ZrNu3lrlWlesPl6e3ntmSebTSxqenXVBnY&#13;&#10;Lz7DqqvJ+Gyo2uS2G+QylUy6JS9shGmAf94F8+nzOIP9ITRuqRS2aX+Ic9zJgdZWuUIuN2eBriyw&#13;&#10;k7SXfw7OTeYm+kK9B/7Q57J9Zo/M441zA7BJL3iyWz2qtFZVovWyTZc0G1sdiXsu0Ns9cUaERLWR&#13;&#10;U7a7wvamExtI4m60tVzcX4GtpL2Ul0omP5UaAg1lpQ1+g3TyU9hzUaUX+nKKMtSSF2SyH/Ga9LDf&#13;&#10;F05T8vdItQaL9stfGcxqiVRt1vMBk1srAw1IpAqDeuI8u53boTYopBKlDp5r69Qn9AGaDWeaCvjP&#13;&#10;Ih2kDja+YMfg1Izqgdm9vcLsSI9w3YBQ17dEqGPjJDf5M36B9KcwENgPwTyuE5ITbm5MqZeScBhm&#13;&#10;GK/DBM6Iz1ROsS+WfynVZwQ9OSUOiYxbINGn57tzi9Mk0skJjV4pTdHbDbIdGgNewR2q6Q6ughuA&#13;&#10;U1lDjMhVB6gHjl/DMDmE8omrPpzysZ02rsJimxy0Wyx2ulNtUEvp51WhcGVFSGmDf+7CkV5YM78k&#13;&#10;zYJXmFrI75J9UdvU0+ydCZxP1f//P7KMJRrZKkuDxj76fGYfgxRF1onBIJrBCIVpDIUsEUopLXYy&#13;&#10;sq+psW/Zv6VI9q09UYiSiorf68X9zHecOb7z+vbzn39mfvfh7X7mzj33ec/7vM/7nHvn/f6cZieS&#13;&#10;j/YIjilxvO/pFnPmLGg07dv1hXp12PzrbQWeC/QN2ffTD/M7z3pn1J7D63Lnbh7z4YudLnxcrP3U&#13;&#10;ZPevYaPqdug0Jb/724BirSueiqq26pGCtfZ5YoLqbvYNW+gz9JV/fXWpxqX7knLuKnC0bESV93q+&#13;&#10;0OOHKcsrV72vU0zjhVMujO8eWnttz6+KbV5We1H18N82fVbi98iTdVcXPTi2yadV9l16b//QH1/r&#13;&#10;ErYsOvTjHSXXz77v6cTAkDW1p3Ro1Tx2+fDjz9dtUrbk6EL3rVxVec65o+8OKNGn5pJzF5cNfWDy&#13;&#10;/E9L7mmyuNSC5jNaH1i4en7dyT13vxnwft+ZK1P2Tm+87IlPPv/05I6Fp58r/3Bgo6W3R/a+t2Lv&#13;&#10;rv13N13UotmZx/d3nZXbZ1WfhO7Tdiwq8mbTqQe6Db07fusbR6t/2rlh8MRXKp5/6sfdA7fvbrN7&#13;&#10;4rrxj0Qd/GNyvXPBW+ddCD63oVKBkHGne7iPbChz8ZdtlWIadG0ZHPVgrZYfz658S8uGc58sNDak&#13;&#10;RZsiY0Oat4kYO/aRNpXHjo1q42n5/Nxy06r8PLdcg2Kror+bvnby/OQTNS49VrVQ29eXzDrV7e4q&#13;&#10;q18vXnzFpI/qPtux/b1vjdw+tebWbmFH3nhv3Ng7N459NGjcT/fuOFz0s4Qfc5Yv9tahun22nlsw&#13;&#10;5dgTZ+47furIiM2LR13wT8lzct0bvSYM7bPx8wvfrf1u6P5+TQd0a91tbkTn9u8++8wL1X8o2a7t&#13;&#10;hBKHDrevvXfPDw9P+2zVyid/9M/54PTPP4346tLiiDt/HPeW/9FqvR7csPfQiepV887KPbLir390&#13;&#10;GVts1qGXtj/e7/jOM/GL3r391J/zn9lW7J77GrSNuC/u2LPd+7++5s5b+zcOj4/67f6zzW/3afps&#13;&#10;qQ/3n3hhT4eu82ol/FA3cs6rg8rFHt5y/4SDv8wOaBf1wcKJDTfU6Tk/qvnOehG3jIu78O6FA+9P&#13;&#10;uje6xO91Fs+ZOKxgPff3z7/2xMVvG296v23S5998sfLPd8dGbD1ea9D3x9a07tJs0OLgNT9XCVwQ&#13;&#10;ea5FwFfLX6/TZP2eSscXr/qmc9KHb7ef9kW/yClv5bi77dqBfQoklTl5d+1ep35KGfbr268cK1H3&#13;&#10;naQiwePn7m34wIe9Y+6f8cH0UU9Ouj357NehjbfFrSk5aViU697xxzccutRhTpP4F5qt+yn8mbte&#13;&#10;Tjj6bsuoZ44fP/FLtP/w840SLt5T/K15c3t+Xamgz6ubOhRNWuoeXy7nwv0Rudo1Dd3x3JGPVxZZ&#13;&#10;s/G+10ov2JFzwo4NrpIHDnkGdZxSdcTGmBHtyhxbvyXRt+nnsR+8tD267dZ6bUYV39Z95cUT/k+M&#13;&#10;uH/brK779pbbd+iW6oMPjvt51ANzXq/e7LYlYfdvWdEw+tkjecbuHXNyxapqh98ceHvlZnHfzfz9&#13;&#10;62J9JzTL92evey/57l3Xdv6/JlXs6t8v+pZFy0ZVqTKvoWvfi+tG1wl46sdmf7w08GzdKtO+vVQv&#13;&#10;usWZuLHR9099ZGPZTZP+GjGq4Yo1P/faNy1k6OyD5QqcPzHnQJ2/9tQYsaj2icdio4YUC1+TfCpX&#13;&#10;2fBBRW87ExMQf7pM0o9DDvTvUrxQ05pJfw4+u21OjTtXHvq+S+WRrQftDL97jGfGktNVVj1a82iN&#13;&#10;e4b3XpBvMr4R9INf+u75acSFssMi5oSu6P9IiwYzds1s8FV88QGbz17YNKrd+BKHa2zb/0XDimPz&#13;&#10;LDt16uUpwS1HhXxyMt8fa78rsqPkuL7x/eafO9V0WqOpZXYuXb0wz+RPnqjaYemyWT0/+rX98c9y&#13;&#10;jOwYuyrvkd/yfHT+kV9/KH9qZ83XAkdWmTyve9zuzgW6xU0Z0GHXx6d/+qTYn72PX8yNr9R7fdh9&#13;&#10;+4ZeqFiy1NJduz59/mz9omuXf+/Xvs78F4dWP9Rr7oi7G7V5u3xs0cdur/LSngYLl/kUKn7P0I2n&#13;&#10;xy1/L6X14YiBrjWxXVrnHHYxvNQcT0rTaZsCN5fBly7mrx034baUlNDgd+ruumd7s+IPxF3610eJ&#13;&#10;2/d/+HnDCj+Oj9jaqcCne1/s7Rd+5+2PuTZvvvz88crfTJ5a8/33T7/3++GLo/9qOS9/xDsHqhaI&#13;&#10;bLWz+plFO8+GLpoY9PbDw1fcGZ3nfL+WBR5fFbBxW9SHX+/v2Cf/2gVbPiw6+7B/ieXVVg1q827K&#13;&#10;Dwu3b+t9OOX74XVXLKwWMjvyfIX6hRbWLl29ftuVZSu+Pyu8fc98KwOfnV20/qdTkufU6Pr0haOJ&#13;&#10;b3zR7beYXx4aPK7WO4/3rn9+++L8AdOaH152y7ax1SZMez/3nFmrdt076M2un1Xo98L2YdHjmh47&#13;&#10;Wz+obZU9UWMP1pofM7ySa8fImhfDV3R/rE65sheaJeafcGxwta5+u77O2+T9r5bGTsv1VuAdc6r+&#13;&#10;mu+tC9u3HPGJPfv1i18WDq/aZXTYozU75Dre+OOvX3zkSNk3cycF+779nN/5OXuGvJVn6d53pg+e&#13;&#10;0aDjw5e+L/l2QLNpJYe0jPtkcP+wVcGH3q9w/PMuJ1oEnP1XZJlLAb1/yLMsZcMnfS9WLNj2paaF&#13;&#10;fM407D9sb/GFt5VYkatJyV/2fxhy9Nvq/Yt/FvPoxQ6JUy+/dbRMoZWbLzUu/1vO4Xle6dyy/77x&#13;&#10;04oljm9Sc3uX7cN21Z6RsLNDo0sTuk7bHVgloNaiRgGv9v7hXykvvffS0jubJZ7tVSbu7YDDz71w&#13;&#10;unCFA+vXTZy4e+KOXv2qvdMux5ljteKWvtgirN2UpmE1fipd61mfeqceaFO3U5NeD5UM+m7cp0fx&#13;&#10;fZEvHhx8qeTTEftGxAyeeHDA0C7PRzad03b0yqQa51+5a0qzOxPWvPHq8g6DEgbuiCiwvaA7ZdyG&#13;&#10;wm8GzolbMr17t4HjWsQcarssuMSlHLEVVjyQY0FUSrf3thz59rHeX6yu0v/ypDNTWs9IadtnXt/B&#13;&#10;dw2I3z2p57KxfVsWXTp+5rygWx59ZHnrqcWT9r/ZZP29X+Uf37NiixYfhtxWsfydZ3/29f9sV41C&#13;&#10;Qwc++u3OmQObz9tbp+VbnS9/P33X7R2GlOj58YhhR18t+1pEt7uDlhZJKVrB92DAXVtGjNm/qOH6&#13;&#10;ETmbDNk34CffhBG/Lmu+NudPdS4OfvPPNzs+uKjCgU3H3lyXsm1v1ULhPv5LcgeuqtPl+dKv7z58&#13;&#10;a/Xhl575euWhj5f/1G9S9z3b/X/rnGtgmW/G1x7dYeNHfVrlvPxUv9FBExaPO/JznfIvns/ddUu+&#13;&#10;23wefziq022bX2ju6lXg/VE1IurcVWTBpocm5Zjx4fkBL7ZqdPAP15wKM/Y91fNckdr3L3zlgSld&#13;&#10;zvRZcyxowZOLkz84PXHxIvey16f1D3hpdOEltQIHPT/vie/KLSkcnKv3q0WG3r5tfIt+BfKPW1Xm&#13;&#10;z0uHIr9sGPTCXfGHO7erNKdHg7GfPOPjd2Hxnl8eXfbyfQs/mbaiz5lxsTNX7Xr72+nTF5z7YXX+&#13;&#10;AWHLOydObzSgdfsV7jnd/9pcvsA7pSad3tNkUFzVrpXzhn3X7uWI81/Nb3k06FyZ1b+NWDa0xr7O&#13;&#10;O3f+3Lndt4eje+zYXvVw4ND4qr1iaiZ9Mfvi0VUnF69ec+LUyeKd+3X/rsS4vuNn99t4R9R9Le4/&#13;&#10;WD/PmfWvNejd6IlOrZfEnZgSsvnkgW8PvBM58q9zBy77rH0r8pwl2SN1MYPA4MDUxQzCvBlWlZrE&#13;&#10;dfJr1sIvBtkZ1fEvxO+RPnGJSf39ouo9VBdpVfHPJFX25ojgC9qvpmVVqlcj0O0J97g9SJAI8oS4&#13;&#10;27rdFfEv9cy0SyVEJfbq3KcT0o6uMPGV73WRbZTUrVfPekhC8rtyTRxs0qtz2p+RleQkpjyTGN8l&#13;&#10;v9sv3JPfnbohISokKMSvi9/VY6Fh7mAQufn1dI65w8KY9XTNMU9IcBDSza45hh8C8X311x4LQ0BN&#13;&#10;umPh4SbDExIUgbSSa8te+enaY0jRSlf26hnXnhcc6AlF9ha3f9fjyk/XHvOEhCAR7NpjV3+69lhg&#13;&#10;RPp7dkd4kI5z7XloQ2TSmMeC3aZePO6QQPP+PO4wJKddWxbHwmB13P5dj4hwJMlde8zjdnNpBG6p&#13;&#10;5+FYBMzMOAZbS3cs2JP+XoKDkN93TVl3uMdjct3hQUicM88L4ooY3FLvxR0eHJr+vFAkAZrnhXnS&#13;&#10;cSOCI9LrNCww3b1EhCG3ybxeuDsdI8IdZOoZmgox9cwlS0yuxwNLMBiewEAkLl7LxcoRSFA0jnmC&#13;&#10;0unP4wlJ12c87nAuacEtVX+4F6aVGcdC0vVVtFA6HeBe0ttLYGhwOpv0hKXrMx5PRLq2xLHwdPcX&#13;&#10;6EESp3F/gaHp2hz93OJLQtLrBWtnmG3pCQkPN9vSg2qkOy80NMK0NbRaur4V5IazM+45CKmzJiPI&#13;&#10;HRqe/ryIELPN4XOC0x8LQ5LrtXpB2imX8eCW2r7BgWHwwuaxiHT1gP9LVw9YQajJhU9Hut2118N5&#13;&#10;6e4vJDg4nQ6gvkCzvjiWrj1wDAm4qYykxDikBybm55o+Lbr1x3jk8bu3ea9eSX7sWVyg5OGeXXr5&#13;&#10;oWWufK7n186vZueQ8I7hnuCOYR07hrg9oeFhgUHhcZ14A53j3CFx8bXzZ3zK1ZTd3kkYaq8McKFh&#13;&#10;Hk9ofn//B5s9lN/lKuxyuW6F5IXgR5cvxLvlwwdfyD2hLtd7d109jz97twL44AuZmdvl+uAWl6s4&#13;&#10;PvNad0Budz7nwL6Y8zkX9gUhvhDv1ggffJ0fcBlXJIT3UhLiC/FubfChmvcH7C87G695dVt9V7VQ&#13;&#10;istVEwd4jboQ3o/turwPH8h/um5BnFHQ5b2uj/W6aevcHNdLQIVZ51jcH3ap21roB1sOHz9Xubqu&#13;&#10;ONeTrm6ujq5E/O/nesDVCz93Tj1X+dA5f5knyUl49plxlwf/Wx/esi87vx/j7N909nVm1s8xJPbf&#13;&#10;59dBga5+OVwxznHv773XSd33DfOMBYdMbkuc6/3Q7yrfyym1vrYvr+d6bmVuSg1Xjq1sKpdRfoNT&#13;&#10;vt+her68pl+Bq/WZ2vyhKz9/2aLBlfs0y/Hnzn2vNK/LH+XYvixPm+NnbtGOPIBf8Hhj7Ktiz/Oe&#13;&#10;bF25zkhIMZw8EAd4rDEk7eaY1uUoHOS1YiFeFuxmiPczy3pZjfADWY9gb7LiRVYiytcQWFEOq42F&#13;&#10;NVlkxYPTSmCRwXp1tLBOiqw4kRXnsLpYWJFQvNJeSWC5Id42ul57kcF6JVlYCSKrB8qPEFhkkMX7&#13;&#10;N23jvMhS24sMskZaWA8W0nTYE+VjIRnpcLjDGmVhjRVZtvaKBDsvpCTEF+Ld/pOvvnqO11f//xsD&#13;&#10;vDqDSlJ9wyxHT0ssevrgNq1NWuB63SHe61/Prhc5rOUWFhbQkPpQHDiKbyCDtrbFwuoqstQ+tNlh&#13;&#10;7bCwTousBNxrLCQjHX7ssHZZWLUKazp8EpwKAosM6nCvhRUvsrqJLDLI+tzCGi2yVN9w1GF9Z2F9&#13;&#10;JrIed5WMiMX9pm2vrOYbLjt6yof5oTk2VC2i2Zo6R8kLBtu/kIU1QGSpc5SCDqu4hbVEZMXjXhU/&#13;&#10;VMxhlbGwXEU1HcaJLDKow/IWVpTIso15XhuHOaSOG2SQ5bGwhoss1b+SQVYNC6tAMU2HanuRQVY9&#13;&#10;C6udyFL90AMOq76FtUBkJcEPuXG//hBMefkMOySr+aGOjp56WPT0WXGt/VtAN8ocpbvD6m1hBZTQ&#13;&#10;WGp/TXRYQyysgSJL7UNk0K5HWVg58QvOzdm/G0PSbmmfNxPwi1hIWlvzfk7rG150WKMtrBYiS52j&#13;&#10;kMF6vWZhDRBZ6hyFDLImW1gzRJbqGyY6rBkW1jmR9TjuNRbibaOs6Bv47optss2ipzp3aXYdbdGT&#13;&#10;V2dp7XqLw9puYY0RWYlg1TDaxMYig/XaY2FtFVnxKK/MUXY7rCMWVjE86Cq+IU5kkcF6fWlhxYss&#13;&#10;dY5CBlk/WliTRZbqX8kg6zcLy6+UpkO1vX51WK6c6eflCSJL9UOXHVYuC2uDyLK1V1abo9wN/bD9&#13;&#10;q1j0dK601v4tUL47xOsP6K+9n9P6oYoOy21h1S2jsdT+eq/DqmVhvSGy1D5EBnVY38K6426tXgko&#13;&#10;Hwvx6u16OnzIYTW0sLqKLHWOQgbr1dTCGiOyumGer7yzIYOsGAtrpchSfUMrhxVrYeX109orO8xR&#13;&#10;+jl6GmbRU8uymp7UOcpzDmukhTVLZCXCfpQ5Chm0tTEW1hGRFQ+7VuYorzqsCRZW1XKaDlWfRwbr&#13;&#10;NdXCGiCybM/lXp+UA9dme1LIIGuBhbVEZKn+lQyyllpYIeU1HcajvNJeKQ5rnYU1XGSpfmitw9po&#13;&#10;Ye0TWdlhjnLU0dNxi57ywjiVeX4LV3xvZY7yrcM6bWHFiCy1v55yWBctrLkiS+1DZLAP5cqVfu4d&#13;&#10;gAFa0WECysdCcGup7+y8n9P6hpxgkOVjYQ0UWeochQyyClhYs0SW+h6FDLKKWVg7RJbqG4o4rNIW&#13;&#10;VumKWntlhzlKqKOnOhY9PVFJ01M02jQW4rXl6829azusehbWGpGViHmDMkchg7bWxMI6K7LiUb6V&#13;&#10;UK/GDqulhVWnsqZD1eeRwXq1tbDGiKwklHcL9SKDrK4W1laRpfpXMsh6ysJqVEXTodpeCQ6rv4U1&#13;&#10;WWSpfqifwxpkYZ0UWUnQixuStn9ltfcoEx09zbToqXQ1rf1bQEfdDT15dZZ2fJ3usOZbWD1EVpz4&#13;&#10;/DLPYa2wsNaJLLUPkcE+tNHCqhug6TAB5WMhXr1dz5dvcFhbLKw3RJY6RyGD9frAwlojstQ5Chlk&#13;&#10;7bawvhFZqm/Y5bAOW1hB1bX2yg5zlHOOnv6y6GnIvZqeotGmsZCM7PoPh5Ujd/p5/i6Rpb5HIYO2&#13;&#10;lt/Cyu3W6hXvSohX5ij5HNbtFlZLkaXOUQo7rOIW1iyRleSqTxVk2F4lHJa/hXVEZPUAZ4TAIoPt&#13;&#10;Vd3CivWo7bW8lNJeAQ4rzMJaIrJUPxTqsCItLFegVq8k6MVt6DCrzVFaOXqKs+gpKEjTkzpH6eCw&#13;&#10;Hrewhokstb92cVhJFtYekaX2ITLYhwZZWDHBmg4TUD4W4g+5FVLQZf972bMOa4iFNVdkqXOU5xzW&#13;&#10;cAtrl8hS5yhkUIevWli/iyzVN4x2WOMtrAYhWntlhznKOLQH3LLrbUg9SA6IN68nGbpjDBuPNYak&#13;&#10;3dLGWTXDL3pD/CH/ya6n4/dkzYeYrAJ5NFZf8fmFDLJSLKx2IiseZZUx7z2HtdLCWiCyElG2BiQj&#13;&#10;Ha5wWBuwN3X4pciKQ1mlXmRQh1sgJsvto7WX6ofIIOsDCyvmBrPIIOtjC2uIyPJD2QqQjNqLDLL2&#13;&#10;QUwdzhVZqh2SQdYRC+t3kdUF/cuN8hnV6zDOIetLiFmvgLyabXRBWTckI9aXOIes7yEmq5PIUnV4&#13;&#10;wmH9ZGG9J7I6oazSv844rF8srPMiKwll3ZCMdHge51CHlyCmDqvm09qLPt6sV1abKzfLcVVPMdib&#13;&#10;ehqNwU0ZD4MsevK2Dy6b+rf01g4r1sL6TGS5RdZjDqurhRWAiahSrwiRRYYH5zKp2tThQJFVHX5I&#13;&#10;8a9kkNXHwpolssLEeiU5LP7N1KwXc08VHbotrKzWhxY5emJOo6kn5k0qelJtjQwPdPq+hcW8SYUV&#13;&#10;amkTW39d77D+ZWGtFFmqb9jmsLZbWHkLa/XCq1hpjkKGB+fusbDcIitc1CEZZDGn0bSNISLLbWFl&#13;&#10;tT50K567qCfm45l6mlFEa/9Ai55sdl3UYZW2sM6JLNWHlnJY/hZW3aJavVTfQAZ1WNnCekNkqX2I&#13;&#10;DLICLaw1IitYbC/mF5JVw8JifqHi89wWVlbrQ90dPTE3rh7qmwPifbfB3DhFT6qtMTeObTLAwmJu&#13;&#10;nMJS+xAZZD1vYe0QWUHie5RhDmukhVX6Dq1eah8ig/UaY2E9KLJCUN58RrH5PDLIYt6aaRtjRZbb&#13;&#10;wrqZ+1Al1AePHVf6SXPsE3Jc/Wx+/9IYHOdpPum+f+nK8f/6v3/89y9NXpXbBcH3LyVdqdz/4+9f&#13;&#10;igaEssOx0X3YP4ifqXav//ryLq3v0ac0gXj7AB5Thng/83peFhke/PyZheUuqbHCRRYZZH1lYQ0R&#13;&#10;WapP+dph/WBhzRVZvFdFh2Tw3J8trN9FltvCisSxvBBc4qb7Dh/Vp2S773SbBZ8CgU8ZgGZ1md/N&#13;&#10;dqO/083bz8vnvGqj1bCvB2wOiNenlCyj9XPauDLGVnVYwRbWEyIrUGSRwfuqZWGtEVnq/Kumw3rQ&#13;&#10;wipwt6ZDdV5Zz2E1sLDaiSzVV5JBHT5iYQ0TWcFie5FBVlsLa4/IcltY2cFXZrv5Vwp8JQS+8nn+&#13;&#10;3TmzfOUox0Zfx96cf50vq/Vz9gdl7kAG+8MkC+vBchqL/UFhkUHWWxbWWJGl+pRpDmuOhbVOZAWJ&#13;&#10;9SKD9XrHwipYXtVhyQhTh9nBp2S7+dc6+BQIfMpLmelTvnRs9HvszfmXGw9mynsi2rgy/zrhsH6y&#13;&#10;sPgQqLD4TKewyOB9XbSwdoksdU50wWHdkiu9Dv0qaPUKFd9/5QCD9cptYSWILNVXkkFWIQtrgshS&#13;&#10;bYMMnlvCwjohstwo3wqC5k2N+7qZfaW3HjlQn2hH6jp6Yq5cPRzj77zPS9/g4VbpQ0EoY+rJxmrk&#13;&#10;sKItrKDKGsstslo4rEctrGEiS31eIoO2Fmth7RFZah8ig6xuFtYfIitE1CFz/8hi7l897NPaBnP/&#13;&#10;FNtwW/xQVutDUx09zbbo6cFqmp6oZ6UPzXJYiy2ssTeYtchhLbewjoks1dbIoA7et7BCAjQdqqz1&#13;&#10;DmuThTVcZKnxO2SwXh9ZWItElvqOiAyy9lpYf4ksN8qbdpjV+utlR095c6f3a7/fq9ma2iZksE0K&#13;&#10;W1gNoGzFh6rjkK/DutPCmiCy1HnjHQ6rlIV1QmSpY15ph1XBwvKFcjUdat9rxFwythdzyephnwPi&#13;&#10;nQ/FiixUP8v3obaOnjpZ9NQOE0KlTahn09f445j3b7TR+Ezp6LCesLAW3GBWd4fV28L6Q2Spz5Rk&#13;&#10;UAfMhzJtrVGwpsNAfP+PosMBDmuwhTVZZKn9lQzW6wULa7PIUm2DDJ77moVVJETToRvlTR3ezGOe&#13;&#10;+jdJvmfnP590cQ5+roddSc7KU52gHW37x8c5XMY7MQjeiS3PzHdiY6G+xpDpkMcg0HnqmMIctKdz&#13;&#10;Xj3Gc9JuvEduUTh4P56jumPvD6F/LHidOIdk/I7XmQsxWX+JLLZ4E0hGrDk4h6yFEJNVJ49WrySU&#13;&#10;rQDJiEUGWUsgJquPyOqGsqUhGbHIIGsVxGRNFVk9UbYVJCMWGWRtgpis0yKrF8oqrI0Oa7uFVctH&#13;&#10;a6+OIutDh7XbwhotsuJEFhnU4WEL63ORpdr8IYf1uYXll1fToWrzZLBexy2sliJL/T5PMsg6bWHN&#13;&#10;ElmJKOuGZGTzp3AOWWchps0fEVndUFbpy2SQdQFisnLm09rLZofZZX4AtVnmBzj6N7Z//Pyg5Orc&#13;&#10;LgjmB9s47mbW3+GZJ0cbZQ5bLPbYpc4PmCenzA8CMT9QxmwyyOpkYTFPTmGpzwGdHRZz2Mx6tRRZ&#13;&#10;HtfyUkq9yGC9mMNmspgnp9QrHOVN1s3cz71+GCpJ/XvPu46eVln0VMdX05PHoicba7XD2mRhjbnB&#13;&#10;LDLY/swri8Ueu9Q+9KWvVi/Vrskga6eFxdw1xdZCRLv+xGEdsLBiRJYb95rV7Zo5XmwT5l/FYg91&#13;&#10;pbY/c7yUNvGgjKknm12TQZafhcUcL4Wl2lpZh8X8q1gw09brCZEVKtaLDNaL+VcmizleSr2CLKys&#13;&#10;5kOZC0U99bfoiblQip5sY43N1pgLRdZgC4u5UApLtTUyyGKeUiz2aW3tvMiytb+tXmSQ9aqFxVwo&#13;&#10;pV42VlaztU8dPR2y6ClvSU1PbuhZ8WtksE0+s7BiRJZqa2SQdczCYo6M0v7BYr2+c1hcEyoWZdLa&#13;&#10;9a7/BSsS18Lj6k2Zt2Lrk8xnYJsEYR+LfVo9MZ9BaROP+BzCfAaymGtgspjPoLE0uyaDrDoWFvMZ&#13;&#10;FJZq12SQxVwDs15BIisE5ZX+SgZZURYW8xmUerktrKxm1684ehpn0VPpcn9fT7Y+RAbbhDHosdin&#13;&#10;7UM9RJZqa2SQ9baFxTh3pf09KK/Y2gyHxTVrzHodE1luCyur2RpjktkmZy16GgKDuZFtwphkshgv&#13;&#10;HIt9WlvbJbKCUE5pfzLI+svC8qug1Uu1azLIYrxwLPZp69VAZEWgnFIvMsgqaGExJllpL5u/zmp2&#13;&#10;zdhd6olxtbHYp20Txu4qegpEOaVNyCCrtYXF2F2FpdoaGWQ9ZmEtEFnqsxxjd8liXG0s9ml1yNhd&#13;&#10;pV4RlvlVVrM1xrhST4w/NfXEGFdFTx6UV2yNDLKWWViMcb2RLMa4krXawmKMq8JS7ZoMshh/Got9&#13;&#10;WltrL7KCUU7RIRlkbbewGOOq1CvCwspqds1YUOqJcZqx2KdtE8aCKnpSfSgZZBW1sBgLqrBUWyOD&#13;&#10;LMaCxmKftl4bRFawq5T09yvGgpLFOE2T5YtOr9QLt5TOrrOarTFmknpiPKOpJ8ZMKnqCOtPpyR/H&#13;&#10;boWwjaMdIYOsRAuLMZMKKwTlFV/DmEmynrawGDOpsFS7JoMsxjPGYp/WrnuLLDfKKfUig6yRFhZj&#13;&#10;JpV6hVhYN7NdV0J9boVQ780hCfjAz7bva+KvfLJLHONwxClAEKdQBOrItO9WGQpUV8grkAEQtoU3&#13;&#10;Nv5YLpdrKITHaMdpN8ZScIvCwfshShzjyziPrDEQk1UXfURhPYmypSH+ENpRwevETI7B78iaBDFZ&#13;&#10;jDlXWAko2wqSEWsiziHrbYjJWiOyWF5hTXdY8y0srkeg1CsOf6dWWPMcVoqFxfUIFFYCyiqs9xzW&#13;&#10;SguL6xEorESUdUMyaq8VOIf63gAx24vrESisXiir1IsMsrZCTBbXI1BYSShbAZJRvcggayfEZHUR&#13;&#10;WfEoq9SLDLIOWFjLRZaqw/0O6wsLK09eTYcdUVap1+cO67iF1UpkxYksMqjDMxbWbJHVCWWVuciP&#13;&#10;DuuchXVCZCXBbyh2SAbr9aeFVSaf1l6qHZJB1i0YpEyb7ymyVL+RAwyycltYM0RWN5RXxi8yyCpk&#13;&#10;YX0ksuJQ3rT5SBzLCykJ8YV4tzb4UM37A/ZXR/fLTKt0ttV3VQul4O97OMJr1IXcCskNMa+LcdkF&#13;&#10;N+D6T9ctiDMKurzX9bFetziuQcYdkErOZ6gkw7kjTrHMHXH0b2z/+BjXBZg7QjB3pIoybe7IGNeu&#13;&#10;wDH+9Fns2S7euSNjXJWxzY0yiv8igyzGuJosxrgqrOoor/gvxriSxfhTk8UYV4XlRnmlXmSQxRhX&#13;&#10;k8UYV4UVaGGZ/RGnXNn+U3+8eoa3P/7z+/naW67YnKWf+7kecPVyPenq7Ppvst7+8f08Bf0cgn5O&#13;&#10;U860fr7EsVHGFw8AFrvUfh7kq9uoORb54zpwE1euF409ZaXDYuyvyRrmq7HCcB2FtdFhbbWw9ogs&#13;&#10;1aeQwX7O+GKzXn+IrHCxXjsc1n4Lq1FhTYduCys7+JQx0Bk2i0+5cvy//u8f71PWwadA4FNCrlQu&#13;&#10;k74nnLHd7A+MuzbHPcZ2K+OeG+WVMZYMshjbbbIY262w1H7O2G6yGHdtshjbrbA8Yr3IIIux3SaL&#13;&#10;sd0KK9zCupn7uW1M6enoqa9FTy1LaHoKtOjJxnraYTHu2myTWSKLHVGxazLY/lzvwmQxtltpf9Wu&#13;&#10;ySDrJQuLa2oorEBXUlelXmSQ9YaF1UNkhVt0mNXsmnHk1BNjvM32Zxy50iZui55sdk0GWYzxNlmM&#13;&#10;I1dYqq2RQRbjyE0W48gVFueAiq0xjpwsxpGbLMaRK6wgCysSx/JCcIks+54l2z1/HcBcCYK5UgM0&#13;&#10;a6Y9f1XJedVGGcM/AFhOUb3vWdqX0Ww0GGWUZ6JAhxVpYS0SWUEiiwz2vfssrL9ElupTyCCL8fWm&#13;&#10;Dv3vvrE6rO+woiysPiIr1KLD7OBTst3z11fwKRD4lGZo8kzzKcyfYH9gboM57pUup/UHN8orYywZ&#13;&#10;ZDG3wWT1EFlqPyeDLOZPmCzmTyjjeaBYL+ZPkMX8CZPF/AmF5bawskM/z3Zzh+/RzyHo5y3R5JnW&#13;&#10;z487NnoWe3Pc642JvmKj7A/K3OGMw/rdwtosssJFFhnse39aWEUqaPVSfQoZZOXJlV6HkSKLzyOK&#13;&#10;DnOBQRZzV8z2eklkRVhY2cGnZLu5wzn4FAh8yqNo8kzzKcwboo0yp8cc95g3pPgU9R0nGWQxp8dk&#13;&#10;MW9IYan9nAyymDdkspg3pLDcKK/MiZg3RBbzhkwW84YUlu0dR3bo59lu7vAH+jkE/bwjTCbT+vlM&#13;&#10;x0aZT2WORS9U02w0CLerjHsLHRZztkzWwRvMWuqwVlpYlQK0eqk+ZZXD2mRhRYkst6jDjQ6LawaY&#13;&#10;OkwWWbZ5SnbwKdlu7pAbkekQ+JRuMK9M8ynMl+O4x1w2c9xjvpwy7uE0aYwlgyzmspks5sspLLWf&#13;&#10;k0EW8+VMFvPlFFYwyitzB+bLkcV8OZPFfDmFFWJh3cz93B/1uRXCd+PRjjBfjnrqbtET8+UUPanv&#13;&#10;gsggi/lyZpswX+5GspgvRxZz2UwW8+UUlmrXZJDFXDaTxXw5heVGecWuySCL+XImi/lyCivcwrqZ&#13;&#10;7boS6nMrhHbdHJKAD/yc7fPlSmD8gmD86gt1ZNr4NRyo5yFjIOMhbAvv3+IYCD8awmONIWk3bzx9&#13;&#10;FA4+AFHy5V7FeWRNgJis9iIrHmWV+TevT9YUC2uRyEpCWbyiyjBPaSrOIWs2xKzXNyIrDmWVes10&#13;&#10;WIstrKA8WnsliCwyWK+lELNew0RWIsq6If4Q9vuC18lvTMHvyFoLMVkrRVYvlFV0SAZZGy2svD6a&#13;&#10;DpNQtgIko3qRQdZ2iFmv2iIrHmWVepFB1h4L6xWRpepwt8M6YmFxPQPFb3REWaVehx3WNxZW9bwa&#13;&#10;S+1fZFCHJy2sQSKrE8oq84PvHdaPFtYGkaXa4RmH9buF9avIUu3wN4f1l4X1UD6tvVS/QQbbi7ls&#13;&#10;47mHeMevASKLD4ylIRn1ZTLIym9hMV9Osfk4lDdtPrvM51D17BOHHon5HATzuVGcK2XmOg20UeaX&#13;&#10;TaDCId7+wBw2xUY9KKP4LzLIYg6byWIOm8JSn9uYw0YW88tMFnPYFFagWC8yyGIOm8liDpvCCrKw&#13;&#10;buZ+7vWNUEnq+4jljp7WW/TU1VfTk9omZLBNmEdltslKkaXaGhlkbbewuE6D0v4RKK/0ITLI2m1h&#13;&#10;uQtrrGALK6vZGvNrqKdS2Jvtz/wapU1UWyODLObXmCzm1ygs1daYX0MWc19MFvNrFFaIpf1t/ZUM&#13;&#10;sphfY7KYX6OwAi2srGZrzK+hnphfY+qJ+TWKnjwWPdnahPk1ZDH3xWQxv0ZhhYssMshi7ovJYn6N&#13;&#10;wlLtmgyymPtisphfo7BUHZJBFvNrTBbzaxRWdhivmV9DPTH3xdQT82sUPYWjvDKukUEWc19MFvNr&#13;&#10;FJZqa2SQxfwak8X8GoUVKNaL+TVkMb/GZDG/RmG5LaxIHMsLwSVuuvwam1+rmvOqnpjjYeqJ6zQo&#13;&#10;elL7P9dpYJtwDQWTxXUaFJba/mSQVcfC4joNCku1azLIYo6HWS+u06Cw3Civ9FcyyIqysLhOg8Ky&#13;&#10;6TCr2TXzDKgn5gCYbVK63N/Xk60PkUEWcwBMVg+RpdoaGWQxz8BkMc9Aaf8glFdsjXkGZDHPwGQx&#13;&#10;z0BhBVpYN7OtVUJ9+PeRHJDmkAR84Gfz76Jrb7ly3PIeLYt+R8zTeI8GwXu0TF0PnXkGtNGz2Jvv&#13;&#10;lZlnoNqo+a7X1s+ZZ0AWcwBMFvMMFFYoyissMshiDoDJYp6BwlJ9Chlk5c6VnsU8A4UVJNYrFxhk&#13;&#10;Mc/ArBfzDP4uKzv4lDF0NHArPum+m/jK8f/6v3/8d8Q8B58CgU9Zl5nv5plnQBtlDoA57jHPQLHR&#13;&#10;MJRXxlgyyGIOgMlinoHCUvs5GWQxz8BkMc9AYYWK9WKeAVnMMzBZzDNQWMEW1s3cz21jyixHT4x1&#13;&#10;N/XE9UkUPXkserKxyHge5zLW3WRxfRKFFSyyuD4JWVw7xGRxfRKFpdo1GWRtsrC4PonCcov1IoMs&#13;&#10;rk9i1ovrkyisEAsrq9k1462pJ8ZCm3pivLWiJ5wm+VAyyGIstMlivLXCUm2NDLIYb22yGG+tsCJQ&#13;&#10;XhkbSjssxlubLMZbKyzbOHQz21ol6O7/nr8QB5q/DP/87Sq1vrZvVz98moy5EgRzpV2ZOVeKc2yU&#13;&#10;cejmfH4qHgoUG1WfHbo5LMa6m6zTIiscOmsF8XfsqOB14hyfclh9LKxawVq9VJ9CBn3KIAsrXmSp&#13;&#10;9SKDLMa6mzpc9r9gZQefwucv/kv//PXffNsvlO9s//jnr1nwKRD4lAOZ6VNol8mQ6ZAUCHSeGhu1&#13;&#10;iHab5+qxxjieduM9covCwYcgsRB/CMeL6/XzZPyOMhNisv4SWU+ibGlIRiwykiGLICbLH3VS6hWH&#13;&#10;sq0gGbEW4pxkyDKIyeojsvqibBNIRixePxmyFmKyGBOu1KsXyir1IiMZshVishgTrrA6oqzC2oLz&#13;&#10;kiE7ICYrRmSp7fWxw9prYc0VWZ1QVmmvPQ7roIV1UmQloWwFiD/kVkjB64yjh/C7ZMjXEFOHfnm1&#13;&#10;9opHWaW9vsJ5yZDjEJOVILISUdYNyaheZCRDTkJM1iyR1Q1lS0MyYpGRDDkDMVk7bjCLDLJ+t7DO&#13;&#10;iyybzWeX+QHUZpkf4Ojf2P7x84ONmB9AMD84znE3M2Onk6FPxjUvxR671PkBY6eVMcCNMoqvJCMZ&#13;&#10;5zJ22mQxdlphqc8BjJ0miw92Joux0wrLjfJKvcggi7HTJoux0wrLY2HdzP3cH/XhWAaVpMZOv+vo&#13;&#10;iWtQmHqq46vpKRDXU9pktcNiXLPJGiOyPCKLjGScu83CYuy00v6qXZNBFtegMOuVt7DGcqO8osNP&#13;&#10;HNYBCytGZIVYWFnNrhmnnYx6MobabBPGaSvt77HoyR/HzD5EBlmM0zZZjNNWWKqtMU6bLMZQmyzG&#13;&#10;aSusUJRXbI0MshinbbIYp62wgiysrGZrjNOmnhinbeqJcdqKnlRbY5w2WYyhNlmM01ZY4SivtD8Z&#13;&#10;ZDGG2mQxTlthqXZNBlmMoTZZjNNWWDZb88c1zf5KBlmM0zZZjNNWWMEob+owq9k147SpJ8ZQm3pi&#13;&#10;nLaipxCLnmxtQgZZjKE2WYzTVliqrZFBFuO0TRbjtBWW+jcuxmmTxThtk8U4bYUVgvJZydYqoT7e&#13;&#10;PtkcnxMwl8G//4sxPI3nTQieN32gjkz77pUqOa/aKGPkU4BlW3hzdbkOgmKj9L3KOyyug5CMc7lG&#13;&#10;gcniOggKi+OXwiKDLK5RYLK4DoLCUn0KGWQxft1kcR0EhcV+rtSL6yCQFWVhcR0EheW2sCJxLC8E&#13;&#10;bummy/1QfcoYGjdM3Ce7xBj+Bp8CgU8pdKXmmbQOHfMTkgFk7oA57pUup9uoOe7545resSManylk&#13;&#10;JGPP3AGT1UNkqf2cDLKYn2CymJ+g9j2lXsxPIIv5CSaL+QkKyzZPyQ79fO0tV8YxSz/PovkJl9HP&#13;&#10;IejnRWEymTZ3YH5CMnDMT0jBPu3cgfkJio2Gopwy7jE/gSzmDpgs5icoLLfIIoMs5g6YLOYnKCzV&#13;&#10;p5BBFtdBMFnMT1BYYSiv6DAXGGQxP8FkMT9BYYVYWNnBp2S7uUO+tbldEPgUTgkzzacwPyEZOOYO&#13;&#10;LMU+rU9hfoJio8Eop4yxZJDF3AGTxfwEhaX2czLIYn6CyWJ+gsKyjef+uKY5J2J+AlnMTzBZzE9Q&#13;&#10;WEEob+owO/TzbDd3KIx+DkE/L4smz7R+PtOxUeZtmGMR10FQbDQQt6uMe1wHIRnnMm/DZHEdBIWl&#13;&#10;jrFLHRbXQTBZXAdBYak+hesgsF6bLSyug6Cw1HpxHQSymBti1ovrICisUJQ32ys7+JRsN3coCZ8C&#13;&#10;gU/hq5lM8ynMy0kGzhf7pdinnTswL0ex0SCUM8c9fxwzx1gyknGcOTMmi3k5Ckvt52SQxbwck8W8&#13;&#10;HIXFfq7Uq7TDYl6OyWJezt9lZYd+nu3mDuXRzyHo5zTlTOvncY6NMi/HHIuYl6PYqDp3YF5OMqrG&#13;&#10;vByTxbwchWUb9/xxTdOnPOWwmDNjspiXo7BUn0IG68WcGZPFvByFpeqQDLKYl2OymJejsOB6su3c&#13;&#10;AeOY9V3mw64kV5zrSVc3VydoR9v+8XG3AfApEPiUkCs1yqS/WTwL2FrIC5BPIGnnDjNy4Z2/z9Vj&#13;&#10;jfG7tBtjg7lF4WB9SG+IP4R9u+B18gZG4ndkjYGYrILoIworDmXNubSXy3uPduRV7MmaAjFZ7UVW&#13;&#10;D5QdCPFe/3r1IoOseRCTte8Gs+Y6rHctrCZ5bqwO33FYqyysqSIr4X/YOxcou8oqzx+BUEEoOnRA&#13;&#10;UFMQw1QmCOi99UrS8UGLNlGS7izAgLpYUAlRIoSEJPhoh8c0dmu37RiHkWZgUBg7I9MsFAXkIUQe&#13;&#10;gs9IbAwsG3FQxBcg2L6glcX8f1Xn1qq1s5P6E+NZVffUXfVxipv73V99+9t7f985d//vUV9nvmBg&#13;&#10;wy+qRRs+YbLWqm9Dbaz52qTXwPqyWmTNkr87frhafZ1xwYD1jYS11mStV9/ZamONCwasrWpxXOiN&#13;&#10;nHGtUF9nXDBgfS9hPW2yXBs+VLJ+lLAWTvXGtUx9nXE9WrJ+nrAuMVlujoKBDX+TsH5islgBF6t1&#13;&#10;q+2jtr0c9Sv9G6xn1KJvvHwvz4auH/5HydpdCTmyTjVZrh/uJgbjmpqwrjVZbt6AAWufhPWoyVqp&#13;&#10;/l1qY80XDFgHJKzOF3rzNaj+0efrcD5au+tOx2vvqKa945s05ZWdj55Y+ih6qi3C6jBSQ4dmy1lv&#13;&#10;etXHyV8wiAc0W1t0HM1Cs+WwXqF+s9XGij00W7DQU23RcTQLzZbD6lc/Z1wwYKHZiiw0Ww6rkbAm&#13;&#10;cpy35ge7t/bzaLawE5qtLTryb616TTRbjp04b3fmBM0WLPRUW3QczUKz5bCa6uewYMBCT7VFx9Es&#13;&#10;NFsOy/VrGLDQbEUWmi2H5cYrmi1YaLYiC82Ww2qof7Rhu/k1mi3sNEPHaCc0W46dmomdshiCAQvN&#13;&#10;VmSh2XJYrq+h2YKFniqy0Gw5rD71j/OfjQsGLDRbkYVmy2ENJKx28zU0W9gJzVa0E5otx049iZ2y&#13;&#10;OUGzBQs9VWSh2XJYrl/DgIWeKrLQbDks169hwEJPFVlothyW69cwYKHZiiw0Ww5rrvrHGGo3v0az&#13;&#10;hZ3QU0U7odly7NST2Cnzaxiw0FNFFpoth+X6GgxYaLYiC82Ww8ryWjYuNFuw0GxFFpoth5XtDRbo&#13;&#10;PXUpo631FbX7/PN8nW+q6XzznZrays430Wzho2i24nUlNFuOj/aof7wmksUDmi1Y6KkiC82Ww5pv&#13;&#10;smDAQk8VWWi2HJabU2DAQrMVWWi2HFa/OS40W7DQbEUWmi2HRf6K81WHnLJB5016JJ9/Dj3/vP8z&#13;&#10;7j///HvlFDXllLOHBlfR559otvBR9FRbdMTsresKXbM8H22oT9xjZTkFBiz0VFt0HM1aZbLcOIcB&#13;&#10;C81WZKHZcmKPXOmMC80WLDRbkYVmy2G12z51juyxjxpzfJzaGv3C77W/p8xHFedqivN3yxyV7R3Q&#13;&#10;bOGjaLbiWoRmy/FRd91DswULPVVkodlyWPPUP657WU6BAQs9VWSh2XJYbk6BAYt7ykQWmi2H5doQ&#13;&#10;zRYsNFuRhWbLYWX7r8m9g4z6PB/jfu9wmXKKmnLKeUNDq2jvgGYLH0VPtUXH0es5mi3HR4lzZ42F&#13;&#10;AQs9VWSh2XJYbpzDgIVmK7LQbDmsbD3P8heaLVhotiILzZbDyvYpdYjz2l13+KTiXE1x/n5qD6v6&#13;&#10;blI0W/gomq24FqHZcny0T/2d9RzNFizu5xNZaLYclrvGotmChWYrstBsOSw3p6DZgsW9diILzZbD&#13;&#10;aqi/Y0M0W7DQbEUWmi2HNZCw6pBTNrCIaSnrqMt3xVyjnKKmnPKhKnMKmi18dJqOWzC4Wuu6A5ot&#13;&#10;x0eJc2fvAAMWeqotOo5modlyWG6cw4A1I2Gh2XJYxJ4zLjRbsNBsbdFx9LjQbDksvWwbVh3ivHZ7&#13;&#10;hxsU52qK849WGeeDpY+i2YprEZotx0f75KPOuodmi3hYl7DQbDks9u0O6+yShZ4qjgvNlsNycwoM&#13;&#10;xoWeKrLQbDkszhGcccGAhWYrstBs7SyrDjmFvQM/HdvsHdr0XkpfVE5RU065pMqc8jH55wNqV6j9&#13;&#10;TE02H9k7XCS/vUYfuPPcIrXRD/5GHkv0JI0Pb7vV9lHr3I5m63L9G6wr1SLrEZN1pvp2qY3FggHr&#13;&#10;X9Qia+89vXENqq8T5zBgXZew3mayzjJZnytZX0hYV5usM9TX2RPdXLI2JSx0VI5vrFff2WpjzRcM&#13;&#10;bPhltThfh3Z4rNXqu1RtLBYMWN9Wi6x1JmuV+p6rNhbrPr0G1nfVIot7KTk2fK/6OvP1byXrBwnr&#13;&#10;SMWxw1pusr5fshhTHBf3UnJYK9TXma+flqyfJ6zbTZbrh0+WrF8mLO5v5Ixrpfp2qY3lGzDwjd+r&#13;&#10;RRt27eWxshxVl/2BzJbsD/TsTjzG/ecSD2p/oKb9wVWsu1Vdr0SXg4+imXlMRx1G9gfocpx4aKqP&#13;&#10;k79gwEKXE1nochzWK9TfWW/Q5cBCMxNZ6HIcVkP9nXHBgIUuJ7LQ5Tisyc8lillHl9/UsKxYq+9r&#13;&#10;aNPvoX1Eca6mOP90lXF+bemjaKLiWtQ7zfPRefJxZz2/qWTdkbAuNFkNkwWD2Ls7Yd1nstycAgMW&#13;&#10;mqhow9+ZrIb6OzbcXLLuT1jH7ufNV3/CWqDntM1p6xrrDbKZHvXZOzyhnKKmnHJDlTkFPRrxMEPH&#13;&#10;uO6hR3PWvYb6O2ssDFjo0SILPZrDcuMcPRostGKRhR7NYfWa44IBCz1aZKFHc1g9CWuBnmv3OK/d&#13;&#10;5xK/VpyrKc6/UGWcryp9FJ1eXPcWHuj56Fz5o7PunVOyzktYl5isHpMFg9j7m4T1E5Pl5hQYsNDp&#13;&#10;RRtOO8iz4XxzXP9QstACRtapJmty7xDPR2T8nXiM++sOzymnqCmn3FllTkGHSTygkYzrHjpMZ91r&#13;&#10;qL+zd4ABC41kZKHDdFhunMOAhQ4zstBhOixizxkXOkxY6DAjCx2mw5qXsBboucm9w2nF8/kkctzH&#13;&#10;ecdtUwo1xflXqoxzdJj4KDrMuBahw3R91Nk7oMOEhUYystBhOqyG+jssGLDQSEYWOkyH5eYUGLDQ&#13;&#10;YUYWOkyH1TTHhQ4TFjrMyEKH6bAm9w412Tvsp5yippxyb5U5BR0mPopGMq57XbM8H22ov7PGwoCF&#13;&#10;RjKyVpksN85hwEKHGVnoMJ3Y6zXHhQ4TFjrMyEKH6bD6EtYCPTe5d2izvcOLFedqivOtVcY5Okx8&#13;&#10;FB1mXIvQYTo+yv7WWc/RYcJCIxlZ6DB3JQsGLDSSkYUO02G5OQUGLHSYkYUO02E11N+xITpMWOgw&#13;&#10;IwsdpsMaSFh1yCm1+8ziUOUUNeWU71aZU9Bh4qNoJOO6hw7T8dGG+jt7Bxiw0EhGFjpMh+XGOQxY&#13;&#10;6DAjCx2mw3KvO6DDhIUOM7LQYTqs+YkNF+i5yb1Dm+0dDlecqynOf1BlnKPDxEfRYca1CB2m66PO&#13;&#10;uocOExY6zMhCh+mwetTfYaHDhIUOM7LQYTosN6egw4SFDjOy0GE6LPe6AzpMWOgwIwsdpsOa3DvU&#13;&#10;5LpDv3KKmnLKT6vMKegw8VE0knHdQ4fp+KheZu0dYMBCIxlZ6DAdlhvnMGDNSFjoMB2WXmaNq6tk&#13;&#10;ocOM40KH6bD6Etbk3mG17nLVZnuHVyvO1RTnT1YZ54Olj6LDjGsROkzHR9nfOus5Okxib23CQofp&#13;&#10;sNy9w9klC41kHBc6TIfl5hQYjAuNZGShw3RY7rUbGLDQYUYWOkyHVee9wwvSWsnn8+mnjF8+xv3n&#13;&#10;oMcop6gpp/ymypxysezzS7Ur1fbE4Dq2vsPhCvntjXsNP7dIz49+8DfyWKInj1d7p1q3mqQZ29Vh&#13;&#10;/i/9G6z/oxZZ6DAd1hr1dfLXRr0O1qfVIqt3T481aLJgwLo+YV1ostaqb0NtLBtep9fAukktjusm&#13;&#10;k7VefWerjcW6Wa+BdadaZKHDdObL1UbeUbK+lrBe3eGxlqnvUrWxxvXVkvWvCevDJsv1DRjY8N8S&#13;&#10;1kMma7n6Otf1vlOyvpewZuoCljNfrm/AYFw/TlhvNlkr1NeZLxiwnkhYG03WWvVtqI3lG4/rNbCe&#13;&#10;Uos+/6DJWqm+XWpjsWDAekYtsnbfy5uvzA/rcM5Ru88llmt/oKb9gTKvHhV9PyQ6THwUjWSHmn5G&#13;&#10;9gfoMJ2c0lQfJ3/BgIUOM7LQYTqsV6j/bLWxYu+0koVGMrLQYTqsXnNcMBjX+oSFDtNh9SSsOsR5&#13;&#10;7bQUZyjO1RTnbKUri/NrSx9FhxnXInSYjo8SD856jg6TeEAjGVnoMB1Ww2TBgIVGMrLQYTosN6fA&#13;&#10;gIUOM7LQYTosXRawbIgOE9YDCQsdpsOam7DqkFNqt3c4RzlFTTlluqa8spyCDhMfnaFjXGPRYTo+&#13;&#10;2lR/Z+8AAxY6zMhCh+mw3DhHhwkLjWRkocN0WMS5My4YsNBhRhY6TIeV2bAOcV67vcO5inM1xfmL&#13;&#10;5TKVxTk6THyUezLGdQ8dpuOjPerv7B3QYcJCIxlZ6DAd1nyTBQMWGsnIQofpsNycAgMWOszIQofp&#13;&#10;sPrNcaHDhIUOM7LQYTqsgYRVh5xSu73DB5RT1JRTZmrKK8sp6DDxUTSScd1Dh+n4qLvGwoCFRjKy&#13;&#10;0GE6LDfOYcBChxlZ6DAd1jz1d/YO6DBhocOMLHSYDos4j6wFek6XQgu9RTFNrfV4i345ovU/Og5/&#13;&#10;QvTcc3uMPHfLS44YoBXFq/Qc73G0Gie6U9Ti+3bquQ61Hb1vp17RWbTetyN93xfpPWAotRVzyt91&#13;&#10;2jR5TyvZYMam10w7faas8RHFuZrifLaerizO0WHio+gw41qEDtPx0V71X6o21jU/dJiwXpWw0GE6&#13;&#10;rLkmCx0mLDSScVzoMB2Wm1NgwHpjwkKH6bDccaHDhIUOM44LHabDaqh/nK8Y+3rJ0GNHsT/8ilbs&#13;&#10;j/+cUru9w/9UTlFTTjlyaK4q+swCHSY+ikYyrntds3wfjeteK7+wdpxQNhiw0EhG1iqT5cY5DFjo&#13;&#10;MCMLHaYbe8640GHCQocZWegwHdaA+kdWHeK8dtcdrlScqynOezXlle0d0GHio+gw41qEDtPxUc4R&#13;&#10;4lqUxTk6TFhoJCMLHabDcq87wICFRjKy0GE6LDenwICFDjOy0GE6LOLcsSE6TFj7Jix0mA4r26fU&#13;&#10;IafUbu9wtXKKmnLKn8llKssp6DDxUTSScd1Dh+n4aK/6x3UvyykwYKGRjCx0mA7LjXMYsNBhRhY6&#13;&#10;TIc1zxwXOkxY6DAjCx2mw+pPWHWI89rtHa5TnKspzo/SlFcW5+gw8VF0mHHdQ4fp+GiP+jvrHjpM&#13;&#10;WOgwIwsdpsOab7LQYcJChxlZ6DAdlptT0GHCQocZWegwHZa7d0CHCQsdZmShw3RYDfWP81WHnFK7&#13;&#10;vcNtyilqyinHaMoryynoMPFRNJJx3UOH6fhor/o7ewcYsNBIRhY6TIflxjkMWOgwIwsdpsPqU39n&#13;&#10;XF0lCx1mZKHDdFj6k7Zh1SHOa7d3uFtxrqY4x7Uqi/PB0kfRYca1CB2m46PEeVyLuvUcn1ONvr6I&#13;&#10;DpPYQ4cZWegwHVZD/R3W2SULjWRkocN0WG5OgcG40EhGFjpMh+Xuv2DA+mDCQofpsOp83UH+mNyz&#13;&#10;ok11mPcqp6gpp5wgl6ksp3xEqD+RoS/VcRYG17GlwzxZfnvnC4efW6TnRz9an7Ev0ZPHq71TrVuN&#13;&#10;PNK5nfthfkz/BusTOkYWmk+HtUZ9nZzy8ZL1qYT1lMk63WTBYFxXJ6yj9vTGtVJ9u9TGsiEMWNcn&#13;&#10;rNNN1lnq69jwupJ1a8JC8+nM1ztMFgzGdXfCmtrhsVabrC+VrM0J6ySTtcxkfaNkbU1YV5msQZMF&#13;&#10;Axs+lLCeNlnL1Xex2lh++GDJeljHGMt/NtWbr/XqO1ttLNb39RrG9bOEtcZkrVBfx+d/WrKeTFi3&#13;&#10;m6y16ttQG2tcMBgXe4RoQ+696cSXmzdgwPptwuLem7uSBQMWi0kc1xtM1qC6x/mqw7lU7a6ZPKl9&#13;&#10;j5r2PW/XlFe27zlRvomPnqJ2qJp+RvY96EudeOhXHydXwoCFvjSy0Jc6LPf8Bn0pLLSfkYW+1GHN&#13;&#10;NccFAxb60shCX+qwehNWHeK8dtdMfqs4V1Ocn6kpryzOry19FH1pXIvQlzo+SpzHtai1tuttR2qy&#13;&#10;0JcSD2g/Iwt9qcMaMFkwYKH9jCz0pQ7LzSkwYKEvjSz0pQ6rYY4LfSms+xMW+lKH1Zew6pBTard3&#13;&#10;eMGmKYWacso6TXllOQV9KT46Q8e47qEvdXw0W/eynAIDFvrSyEJf6rDcOEdfCgvtZ2ShL3VY7t4B&#13;&#10;Biz0pZGFvtRhZTasQ5zXbu+wl+JcTXH+3irjHH0pPoq+NK576EsdH3X3DuhLYZ2fsNCXOixiz9mn&#13;&#10;oC+FhfYzjgt9qcNycwoMWOhLIwt9qcNy90ToS2GhL40s9KUOa3LvUJPvzJ6unKKmnHIBn2VU9b1W&#13;&#10;6EvxUbSfcd1DX+r4aENx7lx3gAEL7WdkoS91WG6cw4CFvjSy0Jc6LHdc6EthoS+NLPSlDotcGW24&#13;&#10;QM/psuukvrR4Y7G+GNT3Z68slsseO3qM+++3faniXE1x/ndVxjn6UnwUfWlci9CXOj7qrnvoS2Gh&#13;&#10;/Yws9KUOq1eT7OwdYMBC+xlZ6EsdlptTYMBamLDQlzqsHnNc6EthoS+N40Jf6rAaCasOOaV21x26&#13;&#10;lVPUlFM+XGVOQV+Kj6L9jOte1yzfR+O6l113gAEL7WdkrTJZbpzDgIW+NLLQl7qx54wLfSks9KWR&#13;&#10;hb7UYTUV55FVhziv3XWHIxXnaorzi6qM80dKH31cx7gWHatgdX3UWc8fK1m/SliXmaxs3ctyyi9L&#13;&#10;FtrPOK7HTFZvssZmLBjEebHHtiz0pY4N3fwFA9ZeCWu5yXJtOLVk7ZewrjNZfYkN65C/ardPma/8&#13;&#10;pab8dVmV+QstK/GAzjSusWhZndgjHuIam8U5DFjoTCMLLavDcuMcBiy0rJGFltVhzTfHhZYVFlrW&#13;&#10;yELL6rAyG9Yhzmu3T/lzxbma4vzKKuMcLSs+ipY1rudoWR0fHVA8LFVrxXbndmrH0bLCQssaWWhZ&#13;&#10;HZa7d0DLCgsta2ShZXVYbk5BywoLLWtkoWV1WOQUx4ZoWWF9PWGhZXVY2WdMdcgptds7HKucoqac&#13;&#10;clWVOQUtKz6KzjSue2hZHR/Vy6y9AwxY6EwjCy2rw3LjHAYstKyRhZbVYZErF6t1q6lEdbs6m66S&#13;&#10;hZY1stCyOqz+hFWHOK/d3uF4xbma4vzTVcb5YOmjaFnjuoeW1fFRd++AlpXYQ8saWWhZHVa/4sFZ&#13;&#10;Y88uWehMIwstq8NycwoMxnVewkLL6rD0MmtcMGBxT9E4LrSsDmtewqpDTmHvwE/HzFhb0aZa1pOV&#13;&#10;U9SUU26oMqdcJ/86XIbepONrhm0+oulAr7h572GdxyL9++gHfyOPJXrydWqOlvU2vQ7WPTpG1gEd&#13;&#10;HmtQfZ2ccnfJ2pywVpis5err7B2+UbK2JCz0io4NV6pvl1q32o72KVv079jw2zpGG24xWWeqr8Pa&#13;&#10;WrK+k7DQRjrjclkwGNdDCWumCkwcVmbDuuRKmS3JlXp2Jx7jvj7lDOVKNeXKTeSgqurQ0L/ho6eo&#13;&#10;vVZNPyO5Ev2b46P96uPkFBiwlqtFFvo3h+XuidC/wUKbFlno3xxWjzkuGLDQv0UW+jeHxf4r2nAi&#13;&#10;x3kr58skI7qoz5Z2QoMV7XTUNM9OzcROGeuWknVnwtpgshomCwbzf0/CethkuX4NAxYarGjDqft5&#13;&#10;NpxrjuvekvVAwjrpD2C1m1+jA2JOZugY5wQdkBP/Ov3cJv4zv4YBCx1QZKEDcliur6EDgoVGJ7LQ&#13;&#10;ATksd22AAQsdUGShA9pZVrv52lmlndCiRDu9+UDPTk3T195dstCiRNbGXcyCwfxfmLB+bbJcv4YB&#13;&#10;Cy1KHFeX9CGOr/WYNoQBCy1KZK0yWVluaDe/3lzaaWtip4df4s2J69cwmBO0CnFOGi/1WA1z/mHA&#13;&#10;+n7CQg/h+Jrr1z8oWT9LWFeZrB5zXDAY178nrKdNVrYPWSC+To0npPYiW68P333YTtT/R18742Bv&#13;&#10;/t056StZr0pYXzBZDXP+YTD/RyWsvVUnvyv9GgYs6v+jDXtNVnZ+lc0XDFjU/0fWhSarmdiw3fya&#13;&#10;GnTsRH14tFPXLG/+XV+DAYv68MhaZbLcHAoDFjXokUUNuuPX7rioQYdFDXpkUYPusHrazNfmaDxc&#13;&#10;K5ZZJu+PKBuM3B/xal0fVNP1wcervD5IDTo++riO8do8NeiOjzY1DufzDWrQYVGDHlnUoDushsmi&#13;&#10;Bh0W9eGRRQ26w5pvsmDAoj48sqhBd1hu/oIBixr0yKIG3WE1zXFRgw6LGvTIogbdYfUnrIm8Vrr5&#13;&#10;awP+UKfPN25U/lJT/vpVlfmLGnR8lPrwuMZSg+746DxNVLw2rxQxsk6doN9pMGBRHx5Z1KA7LDfO&#13;&#10;YcCiBj2yqEF3WAPmuKhBh0UNemRRg+6wMhtO5DjP5n9jaSfqoKOdPnaEZ6dsP5exYDAn1EFH1qMm&#13;&#10;q2HO/+dL1i0Jq/9Ib1yuX8NgXNRBx3GdbLJcG8KAxT19Iusak5XZsN38mlpc7ESdbLQTtbhO/M83&#13;&#10;fQ0GLOpkI4taXIfl+hoMWNTiRha1uA4ru4bVrbG2zmFO0O80anFhUYsbWdTiOiy9bJt1qN18bVlp&#13;&#10;J+pBo52u7t15O3UncwKDOaEeNLJ+Z7Jcv15Xst6dsI7t88bl+jUMxnV+wlpnsty9AQxY1INGG971&#13;&#10;B7Amsl8/n3MAmS6pcWrTetAHdQ6gpnOAfRWOlX1P51VC/YUMfb2Ob8HgOrbubbJ4z6J4QMma5xap&#13;&#10;jX5wnsJjiZ48unjuuXU6dquR2zu3o0+7Vv+2PdblJutMsbr0PmOxbihZm3SM47rbZK0Wa6nBuq1k&#13;&#10;3Z2wqHN1bLhOrMUG60sl66sJ6ySTtV6s2QYLBvN1b8L6sMlaK1bDYMGAdV/CustkrRTL8Q0YsL6b&#13;&#10;sB4zWaeJ5fgGDFgPJ6wFUz3fcMcFA9ZPE9ZykzWYjKsO682tuw3luXS9eV2xWt/zdlrxfFaecV9T&#13;&#10;+6TWGzWtN6og0ONdc5sfO3841/O/t7/wYEo3i/d+5/XTOM7ce/j/Lz/uL4b+/+HjF77gglP1D6Ef&#13;&#10;/3/au4Y+ph7J0fQ/oWzH6X/w0bepxbx8lRYPJ1f2JD7aWg9Gs95asqipjaynTRZ7WCfOl5Wstyes&#13;&#10;hZ3euNw9LAxsuDphrTFZDXNcMGC9J2HdbrKaCasOOWWDbKZHklOGnn/e/xn3OeUZ5RQ15ZSXDQ0u&#13;&#10;5IY/Vk6hdhofvVmNmNfPyB6W2mknpzTVZ7FaK4/ItS9o/c77tfIXtdOwqGuOLGqnHVZD7+ewYMC6&#13;&#10;J2FRO+2w3JwCA9Y3Exa10w6r1xzXvSWL2uloQ2qnHVZfwqpDTqndPmX3L04p1JRTuHSwzX7jj5VT&#13;&#10;9tV+kHg4UMe4d7htuuejxIOzd4ABi7r1yOrc32M1TdYhJevQhHWyyXJzCgzGdUTC+luT1TDHBQNW&#13;&#10;f8LaarIGElYdckrt9imdyilqyimv1JRXllPQJ+Cj6BPiuoc+wVn3iHNn74A+ARbagchCn+CwekwW&#13;&#10;DFhoByILfYLDcnMKDFhoByILfYLDmlcU/+zYEAasixIW+gSHNbco3hRZEzmnZHti7teAnbiXQpwT&#13;&#10;7tews3bKWDBgoR2ILO7X4LDka2+aLd9uvX/ndvb6MGBxv4bIQp/gsJrJ/Le4euuR8wru1wCL+zVE&#13;&#10;1haT1UhYC8SYqqa3KKaptR5v0S9HtP5Hx+Gr+c89t8fIc7e85IgBWlG8Ss/xHker6bJJMUUtvq9s&#13;&#10;WHSo7eh9O/WKzqL1vh3p+75I7wFD4TUyP6Pt9Mrdh+00V8dop4sO9uZEQ9omJrM5mVeyqOePrEdM&#13;&#10;lutrMJj/1ycsNAOOr2W5JhsXDFiLEtbbTFZPYsPoE5rCoceOfGL4FS2fGF++Rh0/dqLGPs5/1yxv&#13;&#10;ThoaYMz/2ZzAgEWNfWStMlnytcLJazBgUccfWdTxO76m+bfGRR0/LOr4I4s6foclv96GNZF9bY7G&#13;&#10;Q46TWSbr+GWDkTr+V2pfrqZ9+UI9Xdm+nDp+fPRxHeP597EKVsdHm/pzl6q1Ynt7ewrq+GFRxx9Z&#13;&#10;l5mshsmijh/W7xPWYyZrnsmCAavQBiKOizp+x4Zu/oIBizr+yKKO32E1zXFRxw+LOv7Ioo7fYfUm&#13;&#10;rImcv1o+znSfULY3lHb6y8ROzyrhOXbqS+yUsWAwJyclrMWHeSzWFCdel5astyasy02W69cwGNdp&#13;&#10;Cetuk+WOa1nJOiNhHfByz4Z18Gu+v5s5oaY8xj/f370r/Zrv74ZF3Xpk8f3dDiubkyyG+P5uWDcl&#13;&#10;LL6/22G5fs33d8OipjyOi+/vdlgNM175/m5Y1K1HFt/f7bD6Ela75evdpgzbaW8do52my9g7a6fM&#13;&#10;12AwJ9SUR9ZykzU/mZOMNb1kHZiwrjNZrl/DYFwzE9aDJovzKGcdOqRkzUlYhze9+epPWO3m14Ol&#13;&#10;nahfj77GdybvSr/mO5OZf2rkI4vvTHZY7vyfXbL4PuPI4juTHZbr1zAY13kJi+9MdlgDia9167nW&#13;&#10;ee8J+p0GAxY18nFcfGeyw8pyw0T2a/f6AJ/b8dNRl+9MXq7rA2q6PnCmXKey6wOfFIr6vs/oeM6w&#13;&#10;zUfqiw7asyh+oJN9PT1GjXxRrNNrWjGgLhe0fqdvKx6u1u+wrtcxsk43Waer71K11vtvj3Vdybox&#13;&#10;YfFd0M64NBH/u8tgwWBctyesh03WoPo644IBa3PCanR441qlvueqjWXDb5SsrQmL74J2bPhe9V1s&#13;&#10;sO4rWd9NWNStO6zT1NexIQxs+HDCom7dYa3UZwRd6j+WDWHA+mHCom7dZFnfcQ0D1hMJ60Mma1B9&#13;&#10;ow3rst5o6Ml6o2d34jHu61nfrfVGTevNe4aGV1E96/HyT3yUGvl3qelnZL25YR8vHtzPZ2DAokY+&#13;&#10;sqZ07loW3zsN6/SExfdOO3GuPWznbNljrJwCA9aahHWuyeoXZ7HBggGLGvlow80mq5GwJnJOac2P&#13;&#10;TDKyt6FOGzvdnNiJOm1n/puJnTLWLSXrzoRFnbbDmmeyYDCuexIWddoOS379ZsevYcCiTjv6GnXa&#13;&#10;Dqtpjos6bVjUaUcWddoOqzdhtZtfT9tt2E4H6Rjt9PXpnp3cfA2DOaFWOLJeur/HakjW5eQ1vuMa&#13;&#10;VnfC4juunfl3rznAgHVkwrrIZMnX3u+MCwYsaoWjDR8xWT018GvqVbET9arRTtSrOvPfTOyU5Wvq&#13;&#10;VWFRSxpZ1Ks6LK4DOfMPAxa1pJFFvarDcv0aBixqSSOLelWH1WOOCwYs6lUji3pVh9VIWO2Wr6lX&#13;&#10;xU7UkkY7Ua+6s3bK/BoGLGpJI4t6VYclX5vj7A1gwKJeNbKoV3VYmv8DnBiiXhUW9aqRRb2qySoi&#13;&#10;a4H8b6qa3mLC1avO0d+s07Oh87XjdOS8QD/FqSqu1WHkcatsxj91JNdt21Jr/imdR6vpPPpS6oyj&#13;&#10;ZvyPpeF6+e7DPtqrY7yWevLBno9qT7HNtZ4szntK1oKEdY3JapgsGMTeaxPWsyZLOWWRk1NgwOK7&#13;&#10;v6MNu1Ur7MR5rzmuY0oW3y8eWeeYrIGEVYecsoFEk+aUoeef93/G/bW5zyqnqCmnXFllTqEmnHig&#13;&#10;Xjuue9SEO/HQ0GzEdS/LKTBgUa8dWdSEOyzFuV0TDoua8MiiJtxh9SpNOOOiJhwWNeGRRU24w+rR&#13;&#10;8hpZEznOs/n/SWmnpxI7XaAOpp2KaKeM9YuS9UzC2mKymqZfw2D+n01YM7UoOeNy/RoGrCl7bOtr&#13;&#10;C03WXHNcMGB1JqxLTFZ/wprIfj25J37Pxc+dXxQbyu9TGtE63KX1S03rV6X3lKdOGx+lhjrusajT&#13;&#10;dmJPudfaE8OAxfdxRxZ12g6rabKo04ZFDXVkUaftsNycAgPW8oRFnbbDmmeOizptWNRpx3FRp+2w&#13;&#10;+opi96XitfJ+p2pPJnJOaY1DZhn5bIk6bexEnXa0E3Xajp16zTmhThsWddqRRZ22w2qaLOq0YVGn&#13;&#10;HVnUaTss16+p04ZFnXZkUaftsBrmuKjThkWddmRRp+2wBhJWu/k1ddrYiRrqaCfqtB07NRM7ZTEE&#13;&#10;AxZ12pFFnbbD4hp8zDUZizptWNRQRxZ12g7L9WsYsF6WsKjTdljsAZ1xHVKyqNOO46JO22H1Jax2&#13;&#10;8+tB2WeF5oQ6beom9DNS40Kd9rNapHhukdroB+f6PJboSTdfU6cNi+8ZjyzqtB2WO/9nlyxqqCOL&#13;&#10;Om2H5fo1DMZFDXVkUaftsDJf65ZtW9exT9DvNBiwqNOOLOq0HVa2b5zIfu2e23Btjp+O5Hr/G4v1&#13;&#10;xaC+XXZlsVxW9h7j/trcYzq3UdO5zdeI1aqu939S5jtPhv6Mjh8dtvlITqFO+4l9x84pR6vvOrVW&#13;&#10;DCgNXdD6XW85st+8Wr/Dul7HyKJO22G9V30Xq7Xef3usz5WsGxPW1SZrvfrONlgwGNftOsZxUaft&#13;&#10;jGu1+i5VG2tcX9RrYH01YVGn7bDWqK/D+krJ+lbCusBknW6ytpSs7ySsLSZr0GTBwIY/SFgzp3o2&#13;&#10;fIfJ+n7JejRhrTFZK9W3S20s34DBuH6esC4xWZkN67LeyGzJeqNnd+Ix7teb57TeqGm9ub/K9eZE&#13;&#10;+Sc+eoraf1fTz8h685A2UE7+6lUfZw2AAYs67cg6UguHw3L3ldRpw+IL4COLOm2H1W+OCwas9Qlr&#13;&#10;o8mam7DqEOe1qyPpuH1KoaY4/26VcX5t6aPUrcc9Ue80Lx50imTtU24qWXckrAtNVsNkwSD27k5Y&#13;&#10;95ksN6fAgPXNhPU7k+XacHPJuj9hHbvfzs9XHXLKBtlMj/rsHfZTTlFTTnmkypyy/27D8TBDx7jG&#13;&#10;/nK656MNTZSzd4BB7KEZiKyj9/dYbpyjGYB1WMJCM+DsHQbMccGA1UxYXzBZ8xNWHeK8dnuHFyvO&#13;&#10;1RTnP60yzleVPoqGIu4dFh7oxYO77p1Tss5LWJeYLPbtzvUUGMTe3ySsn5gsN6fAgIW+Idpw2kGe&#13;&#10;DeeZ4/qHkoWGIrJO/QNYdcgptds7HKqcoqac8lSVOQX9CvGAtiSu5+hXnDW2kax7rWtyeuuR69ww&#13;&#10;YKEtiSz0Kw7LjXMYsNCvRBb6FYfljgv9Ciz0K5GFfsVhNRMbLtBzujw5qV8p/E+2xv31xcMV52qK&#13;&#10;899UGefoV/BR9CtxLUK/4viou+6hX4GFtiSy0K84LHefAgMW2pLIQr/isNycAgMW+pXIQr/isDgf&#13;&#10;cfZE6FdgoV+JLPQrDiuzYR1ySu32Dv3KKWrKKc9WmVPQr+CjaEviutc1y/PRhuLBue4AAxb6lcha&#13;&#10;ZbLcOIcBC/1KZKFfcWKvaY4L/Qos9CuRhX7FYfUkrDrEee2uO7xaca6mOJe36FHRd0j9uPRRtENx&#13;&#10;LVqnjb7jo+61gCdL1tMJ6y6TxXU4Z42FQexxv4E4rumzvXG5OQUGLHQ9kcU9DRwbalz7OOPaQwxY&#13;&#10;aIci60MmayCxYR1ySu32Dscop6gpp7yQlFJVTjm29NHjdYzrXu9hXjw09Oc6ewcYxAPaoci60GQp&#13;&#10;zv9OoTNmrREMWKckrKtNVp85rlNL1ukJ63cmi7wcbViHOK/d3uGvFOdqivNpmvLK4hwtFfGAliqu&#13;&#10;RWipnHWvV3+us+6hpYKFliqy0FI5rPkmCy0VLLRUkYWWymG5ewe0VLDQUkUWWiqH1dRpmmNDtFSw&#13;&#10;0FJFFloqk7XNfNUhp9Ru7/AW5RQ15RR9SqdHRecjU6cM++g0HeN6vrDh+ahets26p9OLbbQqMIgH&#13;&#10;dGyRdYnJUpwf6+wdYMCakbBuN1mKc2tcXSWrO2FN05s4ca7rDudP7h2GFTfLirXS3cws2vI7twYV&#13;&#10;52qK8y65V2VxPlj6KLq+uBah63N8tE9/rrPuoesj9rj/SmSh69uVrLNLFpq7yELX57DcvQMMxoXm&#13;&#10;LrLQ9TmsRlEc79gQBix0fZGFrs9hZZ8x1WXvINMltZIzn8ennwTn8GPcfw56hnKKmnLKfxr6iyva&#13;&#10;O7xfsEtl6A06XoPBdTzzxMOO+oDaL/coit/+yfBzi/T86Aefq/BYoidfr7ZOrVtN0gzdhzzX9f03&#13;&#10;/Rusf9IxspYoRhzWCn1fpxN7F5esSxPWFSbrTPUlwY81LhiM6xMJ6ysma31RbJxtsK4oWf83YT1r&#13;&#10;sgaL4pWODT9Vsj6bsBbv6c3XGvV1WDCw4Y0J6+Mma636NtTGmq/P6zWwvqhj9MP7TNZq9XXGtalk&#13;&#10;3ZWwDu3wbCjfeOVs9R9rXF8qWZsT1kkma4X6OuP6RsnamrC4N48Ty64NYTBf30tYT5usZerrjOuh&#13;&#10;kvWjhLVQxUfOuAaV4hzWoyXriYSFDtNhLddtzherf7fajnLv4yXrFwnrQZMlP7R0zv9esn6XsKbt&#13;&#10;5Y1rhfo6NvyPksXCFWP5VJPl5g0Y+OEeCetik7WyKK7q0t881nzBgNWZsDaZrMHEhnXZO2royd5R&#13;&#10;z+7EY9zvHT+qvaOa9o7zh4ZX0d6Reynho9zn6NNq+hnZO3IvJSd/NdXHyV8wYKHRjSzupeSwGiYL&#13;&#10;jS6s0xMWGl2H5Z6PwoC1JmGda7I4R3RsCAMW3zETbbjZZPUkrDrklNp9PnaZcoqacspRmvLKrnFd&#13;&#10;W/ooeuC4nqMHdmIPH3X2DuiBiYc7EhZ6YIc1YLJgwEKrG8eFHthhuTkFBqxvJiz0wA7LHdfmkoUe&#13;&#10;OI4LPbDDYtGK81WHnLJBNtOjPvuUjcopasopxwyNvKJ9Cnpg4mGGjnHdQw/s+Ki7xsKAhR44stAD&#13;&#10;Oyw3ztEDw0KrG1nogR3WXE2Es3eAAQs9cGShB3ZYmQ3rEOe12ztcozhXU5zjWpXtHdAD46PogeNa&#13;&#10;hB7Y8dEe/blxLWqdq+utR7R76IFhodWNLPTADqvPZMGAhVY3stADOyw3p8CAhR44stADOyx374Ae&#13;&#10;GBZ64MhCD+ywehMb1iGn1G7vcKNyippyygma8spyCnpgfBStblz30AM7PtrQn+ussTBgodWNLPTA&#13;&#10;DsuNcxiw0ANHFnpgh9Vjjgs9MCz0wJGFHthhkVOiDRfoualqeosJdz+7bE05fPdhO6FJjXY642DP&#13;&#10;Ts3EThmrr2S9KmF9wWRx3hbnJGPBYP6PSlh7H+KNy/VrGLDQpEYb9pqsfnNcMGAtSVgXmqxs/91u&#13;&#10;fo0uEjuhWYxz0jXLm/+GOScwYKFZjKxVJsv1NRiw0EVGFrpIJ6+5voYuEha6yMhCF+mw2G/GeJ3I&#13;&#10;vjZH4+EzT5mlOE5tjX7h99rfE/Rb2iupaa/0Dpmjsr0Sukh89Ckd434eXaTjo+65A7pIWGgWIwtd&#13;&#10;pMPqlWmccz0YsNAsRha6SIfl5hQYsNBFRha6SIfl2hBdJKx9Exa6SIfF+rVUTSYfqT+oQ06p3fnX&#13;&#10;g8opasopZ2mqK8sp6CLxUTSLcd1DF+n46Dz9uXHda/mr3nrkmg4MWGgWIwtdpMNy4xwGLHSRkYUu&#13;&#10;0mH1mONCFwkLXWRkoYt0WO22T53cO2zn3omPKM7VFOfr5V6VxTm6SHwUXWRc99BFOj7qrufoImGh&#13;&#10;i4wsdJEOqynTxHUvyynoImGhi4wsdJEOy80p6CJhoYuMLHSRDssdF7pIWOgiIwtdpMMiL0cbTu4d&#13;&#10;CLrn9xj39WlPKKeoKae8b2hkFX3uiy4SH52mY1z30EU6PjqgP9jZO8CAhWYxstBFOiw3zmHAQhcZ&#13;&#10;WegiHVbTHBe6SFjoIiMLXaTDmp+w6hDntfvc99eKczXF+X9FG1SV/nmw9FF0kXEtQhfp+Ch76bgW&#13;&#10;deu51vWlE/Q7DV0k8YAuMrLQRTqsbN3LWGeXLDSLkYUu0mG5OQUG4zo/YaGLdFjZtYDuxIboImF9&#13;&#10;MGGhi9xZVh1yCtcd+Omoy/0On1NOUVNO+WCVOeVC+e3nZeiP6PjVYZuP1LY/ukdR7Lbf8LXmRfr3&#13;&#10;0Q/+Rh5L9OQxRfFf1unYioHOHegiYf2TXhtZSxQjDmuF+jr562K9DtYnE9YVJmuV+p6rNta4YMC6&#13;&#10;Vsc4Lu4Z6YzLZX2mZN2UsDaYrEH1dWx4Y8m6NWFxH0dnXOu1VZyt/mPZ8LaSdUfCOqDDY60siv/c&#13;&#10;ZbBgMF/fTFivNlnufMGA9UDCusFkrVZfZ77uL1n/L2FNmerZ8CzJvhzW90rWjxPWm03WYFH8ucOC&#13;&#10;gQ2fSlgbTdZp6uuwnixZTyesX5ssN0f9tmT9PmG9YS9vvhRfllbx2ZK1p+wYc9RfmyyNy9J7ThGD&#13;&#10;+epMWF8zWVpPGov1N4/OG3XY99TuXOqQO6YUatr3XMp+oqpzqeNKH0VvF+PhKp0MOWtbr/zTySlv&#13;&#10;LVlo+iLraZM1z2QtK1lvT1gLO71xvUKs2SH2WnGotx35HAkGcb46Ya0xWfPNccGAhaYv2vB2k9Wn&#13;&#10;lBTnqw45pXaf4R6mnKKmnHJllTnls6WP3qzj19T0M3IuddQ0L/aa6hPXvSz2btGbEw93qkXWBpNF&#13;&#10;/nJYMGDdk7AeNlluToEB65sJa+p+ng37dSrmjOvekvVAwjrJZCmnrI+sOuSU2u1TepVT1JRTrqoy&#13;&#10;p+y723A8HKhjXPdum+7FQ1NxHte9LKfAIPbQ9EVW5/4ey13PDylZhyask02Wm1NgMK4jEtbfmix3&#13;&#10;rwcD1kDC2mqy5ibzVYecUrt9yquVU9SUUz5TZU5ZW/roX+sY9w7nHujF+YC5d3hfyTo/YW02WW6c&#13;&#10;wyD2PpCwfm2yOM+K63mWK2HA+kjCesNBng21T/nXyJrIcZ7ZCV0ZdkLzFX0NXZlznt3UdyFGO2Us&#13;&#10;GLDQfEUWujKH5foaDFjoyiILXZnD0vxbvoauDBa6sshCV+awsr3+AvF1SbOtdGXYCV1ZtBO6MsdO&#13;&#10;TXNO0JXBQvMVWejKHFaPyYIBC81XZKErc1iuX8OAheYrstCVOSytDSc68QoD1pKEha7MZG0TQ+3m&#13;&#10;1+jKsBOarzgnXbM8OzXM70+EAQvNV2StMlmur8GAha4sstCVOfPfa8YQujJY6MoiC12Zw5IN28rX&#13;&#10;5mg8uvw8dJ3qOB3XyD76mdSVnaJ9uZr25V+pcl+OrgwffUrHeP6NrszxUfblzrk+ujJYzyQsdGUO&#13;&#10;KztPzfZl6MpgofmK40JX5rDcnAIDFrqyyEJX5rB6TBuiK4PF/fYiC12ZwxpIWO22fr2htNNfJnZ6&#13;&#10;VknIsZM7JzCYE3RHcU4WH7ZrWUtL1lsT1uUmy/VrGIxrecK622RlvpbF67KSdUbCOuDlng372syv&#13;&#10;3bWydtew1mmtVNNaeX+Va+XG0kfRUcX93MeO8Hy0KR91zlNgEHs3JKxHTVa/yfp8ybolYfUf6Y3L&#13;&#10;zSkwGBc6qmjDk00W1/sdG8KA9bWEdc0fwJrIa6WbU27dbWhfntZCt+V9p85VTlFTTnmoypyy25Rh&#13;&#10;H91bx7h3mN7wYs/dp8AgHtA4RdZyk9Wn2Fuq1q3GeVznduqup5esAxPWdQ1vXG5OgcG4ZiasB02W&#13;&#10;XmaN65CSNSdhHd70xpWx6pBTardP+YByippyyg+rzClvL330LB3jGntfr+ej8xQPzhq7umStS1iH&#13;&#10;Klk451lunMMgzt+XsI41WRq+NS4YsC5MWJeZrGyfUpc4l+nSvcMbi/XF8F0sl2smvMe412B/RHGu&#13;&#10;pjj/WZVx/i8y37dk6M/r+EMMrmPr/nJv21Nr858OP7comJm/kccSPf9XauvUutV2tJ5fr3+HtUnH&#13;&#10;yLrbZK1RX2fvcFvJuiNhoctxxrVSfbvUxhoXDMZ1T8JCl+Ow1qvvbIP15ZK1Rcdow3Um6xz1dWx4&#13;&#10;b8n6dsK6y2S549pasr6XsLiHmGPDQfV1xvVQyfpRwuIeYg5rhT7+i6y65GWZLcnLenYnHuM+L39C&#13;&#10;eVlNeflX5LuqdB4nKp+QU05Re1RNPyN5+SElWcdHOadz9l8wYKHziKwjOz2Wu//i3k2wzkxY3Ltp&#13;&#10;V44LBqz1CWvjH8CayHHeWstkkhE9zGdLO92c2In6/105J7eULGrzo69R/78rWTCY/3sSFvX/Dsv1&#13;&#10;axiwqP+P46L+32H1a06ceKX+Hxb1/5FF/f/OstrNr/fX9UfsNEPHaCfuK+PYSTn0086cwIBFDXpk&#13;&#10;cV8Zh+X6GveVgXVYwuK+Mg4rO6/McgMMWNxXJo6L+8o4rLmJX7ebr51V2ol7m0Q7vflAz07NxE7Z&#13;&#10;nLy7ZFE3HFkbTZZ7bQYG839hwqI22Zl/169hwOLeJnFcXQd5rAHThjBgXZSwVpmsRsJqN7+mDho7&#13;&#10;UaMc54Q6aGf+Mztlfg0DFjXKkUUdtMNyfQ0GLOqgI4s6aIflXgekDhoWddCRRR20w8ridYH8b6qa&#13;&#10;3qKYptZ6vEW/HNH6Hx05b+Gxx8hzt7zkiAGa6oD1HO9xtBrXbqaoxffVVrnoUNvR+3bqFZ1F6307&#13;&#10;0vd9kd4DhsKrmFP+LrNMfje8bDBj02umnT5T1vi6zjfVdL6p1VWPir6L8eW7D/soNejxutLJB3s+&#13;&#10;2qM/N14TyeK8p2QtSFjXmCzyvMOCQey9NmE9a7LcnAIDFvXh0Ybdqgt34rxpjuuYkkUNemSdY7Ia&#13;&#10;CSvGvl4y9NhR7A+/ohX74z+nbNAc6VGfa1hblVPUlFNYKirLKdT/Ew/U5sd1r2uWFw8N/bnO+RcM&#13;&#10;WNTmR9Yqk+XGOQxY1P9HFvX/Tpy746L+Hxb1/5FF/b/DIldGG9Yhzm/dbei6aRLnM4u2rD96SHGu&#13;&#10;pjh/maa8sjin/h8f/YWOcS2i/t/x0blF8afOek79Pyxq8yOL+n+H1ZRpHBYMWNTmRxb1/w7LzSkw&#13;&#10;YFH/H1nU/zusXnNc1P/Dov4/sqj/d1h9CasOOaV2e4cfK6eoKadwylZZTuG+Mvgo93yJ6x73lXF8&#13;&#10;tKk/N6572fkIDFhoLyKL+8o4LDfOYcDivjKRxX1lHJY7Lu4rA4v7ykQW95VxWH1F8T+iDesQ57Xb&#13;&#10;OzypOFdTnOPKlcU595XBR9EqxLWI+8qYPmqt59xXBhZ6iMjivjIOq1+mcfYO3FcGFveViSzuK+Ow&#13;&#10;3JzCfWVgoVWILO4r47Ca5ri4rwws9BCRxX1lHNaAPk6INqxDTqnd3uEZ5RQ15RTCprKcwn1l8NFp&#13;&#10;OsZ1j/vKOD6qeFgR171uDYHr13rrkdoJGLDQQ0QW95VxWG6cw4DFfWUii/vKOKx5+tudcXFfGVjc&#13;&#10;VyayuK+Mw+pJWHWI89rtHV5w55RCTXHO9FYW54Olj3JfmbgWcV8Zx0f79OfGtahbz8U4574yxMPa&#13;&#10;hMV9ZRyWe35+dsnini9xXNxXxmG5OQUG4+KeL5HFfWUclmtDGLA+kLC4r8zOsuqQU9g78NNRl/vK&#13;&#10;7K2coqac8jpSSlWfg/6jUE/I0JfAHL5+PFJ3e7T89sDpw+v/Iv591GP4E/ZhPYTyyZffqX/rViOP&#13;&#10;dG5H33ix/g3WJ3SMrCtM1gp1dfLXx0vWPyesp0zWWvVtqI01LhiMC21JHFf3np4NXRYMWNclLPQr&#13;&#10;znydo76ODT9Xsm5JWFebrOVF8ffO/uvm/8/euUDZVVXpekMICYYCJCREpKAIXTFIgHqk8jDaJkY0&#13;&#10;NAEDCZGHSBKIEDAPU4mgDoQWBVtUojSiF7G93eITfFwEbQiIRFS0UcSBiqiN0rk6VBoctq9L297/&#13;&#10;S61T1piZlfMn1DgjqZM9MrNPdvY+31lzzTXX2vus/6zCujdhPWGyVutap1xfLqxvJSz0K44PV+ra&#13;&#10;S2X1YgMG9fVQwmJdGYe1oqpObzVYMGD9MGH92GSpvqzx8iOF9e8Jq220V661urZDVs+HP9E5lOvn&#13;&#10;2sf2xRo2jg/d2IAB66mExRo2DmuZrnXi8MnC+m3C+r3JUmxYmi0YlOu/E9Zh+3jlWqpHxk65YMAa&#13;&#10;KYv1tcpkLdelkdUs4x4VPRn36OgObDu93uhojXtkGvcs2lK8Bs3/Qm9EjKIF2mPPvjFOTQeK3shp&#13;&#10;5536wE7fBgMWeqPIQm/ksI4Va5KsXq48r7DQAkUWeiOHNc0sFwzKtS5hoTcyWe+NPtyV23mtfuSS&#13;&#10;/mdmnyt+Qm8U6wS9keOnzqqaGv2UsdAbUSdogSILvZHDmm7WPwxYaIEiC72Rw3LjGgYs9EaRhd7I&#13;&#10;YXWa5UJvBAu9UWShN3JYXQlruMU1eiP8dCj5M+RQ9EY76qcsrmHAaktY6I0c1hTViZNDjygstECx&#13;&#10;XOiNHNZUjXyc9gqDcnUmLPRGDqurCWINvRF+Qm8U6wS90Y76KYs19Eaw0AJFFnojh9WR1EnGggEL&#13;&#10;LVBkoTdyWG4OhQELLVBkoTdyWN1muWDAQm8UWeiNHFaXLo1taLjl0O8UP6EFin5Cb+T4yY01GNQJ&#13;&#10;WqDIQm/ksNxYgwELvVFkoTdyWJ1mrKE3goXeKLLQGzmsroQ1S8d0G75bb1T5v0C0099vvlL3mzLd&#13;&#10;b65T1TbsOTt6I2IUvVF8JoLeyIlRcm98JpL1KeiNYKEFiiz0RkPJggELLVBkoTdyWG5OgQELvVFk&#13;&#10;oTdyWN2mD9EbwUJvFFnojRyWxoBb1Vcz5BS+u9PWPM+wliqnyJRT3rSl5A16hoXeiBhFCxT7vdaJ&#13;&#10;Xox26gPHMVaWU2DAQgsUWStNltvOYcBCbxRZ6I2ctpf151m50BvBQm8UWeiNHFbmw2Zo5xv3lM/0&#13;&#10;Z1RbNXFu+YXCZdXaakU1TPVGK9TOZWrnf8/33436jh69ETHKeiOxL+pVUDsx2q1LnbEDeiNYrDcS&#13;&#10;WZtMFs8PHRZ6I1hogSILvZFTLjenwICF3iiy0Bs5rBlmudAbwdovYaE3cliZD5shpzTd2KFXOUWm&#13;&#10;nPL2RuYU9EbEKFqg2O+hN3JitEPtwRk7wICFFiiy0Bs5LLedw4CF3iiy0Bs5LNq5Uy70RrDQG0UW&#13;&#10;eiOHlflwV27n2RjrpuInNC/RT6wB4vip06wTGNQJmpfIYg0Qh9VjslgDBBbrc0QWa4A4LDeuYcBC&#13;&#10;8xJZrAHisKaZ5YIBC81LZLEGiMPKfDjc4hrdBX5CExH9hO7C8ZNOs3INDFhoIiIL3YXDcmMNBix0&#13;&#10;F5GF7sJhueVCdwEL3UVkobtwWDptKx8Ot1hbVvzE3P/op091e35y74lhUCdrE9bTJsutf9YngHVx&#13;&#10;wmJ9Aqf+3biGAeuyhNVrstyxAQxYzP2P9bXJZHEPEMchu3JcT1Z5NLWKZwbb/A007gH4M6pt6+cK&#13;&#10;/jcRgpRtp/9O4nrdA8h0D/DPjbwHuFL+2UfPcN6rPfMrqJfaHLgWxe3Eg/qOzS9+rO34jGwLdGCO&#13;&#10;7EJZu4y6bRlk7v979H+wPqB9ZF1kss7VtbE91Lh89kXFrtce1g3aR9YtJmuFrm2V1d5/sHJ9sLBu&#13;&#10;SlgPm6zzdO1ig/WRwrolYaEzcOrLnQd9c2HdlrDWm6xlutYpFwzq6+6ExToZTrmWmqy7Cuu+hDV+&#13;&#10;lMdy4/ArhXV/wjrdZK3TtZNk7bJttS8Y+PAh7WPMv8tkLde1Tn3BgPWDhIXOwKmvtbq2Q1avXN/X&#13;&#10;ObAe1T6Wa+xoj+W25R8V1uaENctkuXH4s8J6ImFdbbLO0bVOff26sP6YsB41WS/Xtb2yevX1+8Ki&#13;&#10;M4n19bJ9vPpao/dwygWD2NgnYb3PZHUmrGYYY22U3+S2dIw1LH8r7l81xpJpjHUbY5dGfXdzaonR&#13;&#10;s5IY/bgSupMrdctltYczCwudQWx7fxxi1rLCek3CmqfBklMu974NBu18dcJaY7I6TB/CgHVJwrrH&#13;&#10;ZPUkrGbIKRvkM21JTtlyfLv/2unv2zYpp8iUUzY2MqfcXmL0bu1b+/J4/33bBQd4bU85Zc5JqpF6&#13;&#10;/TkM2gNaj8j6osly2zkMWKy/GVnoSZycMk1lcsoFA9ZDCavj2R6rM2E1QztvurHDN9XOZWrn9zay&#13;&#10;ne+n+CRGD5bF/vyusV6MumMHGLCOSFgtB3ms6VV1uDNuP7ywjkxYZ5ss5ZQLJqn91ctfMCjXlIT1&#13;&#10;NpOV9ec1rtJHtagYDFg9CethkzVD7xV92Aw5penGDg8rp8iUU+5vZE5ZW2L0jdrHPvbSg+12/lWn&#13;&#10;j31TYaFxiqwHTJY7doBB27sqYaGjGsqxAwxY1ySs4yd4rJlq59GHu3I7z/Lhd4qfHkn8hLbJqZOO&#13;&#10;xE8ZCwZ18uOEhbbJYbmxBgMW2qYY12ibHJZbLrRNsNA2RRbaJoelcepRwz3WjhvR56fp2kc/XXuY&#13;&#10;5yeNX7Zqk1mszSisFyasx02WYu1WZ/wCg/p/acIaIx2KU/9dVXVCrP+sXDBgzU9YZ5ms4XZPlPkJ&#13;&#10;3QV+QhMRY611olcnbvuHAQtNRGStNFluXoMBC91FZKG7cGJN5XqvE2voLmChu4gsdBcma//ImqU2&#13;&#10;rK80dms2h5Nm83caK8s0Vv5pI8fK6C6IUXQXh2rPvV5tfkSvEoMTo1M1xTrez2U5Bd0FLDQRkbXJ&#13;&#10;ZPXo8zksGLDQREQWugunXG5OgQFr7722ZqG7cFj0y0650F3AYp2XWC50Fw5L4/KeyNqVc0oWa8cX&#13;&#10;P52c+OnPkz0/dWudjOinjAWDOmFefqyTk47yWBpTnOOwFhfWmQnrRpOluJ6rUKn7XAkG5To3Yd1n&#13;&#10;sjrMuF5WWBclrHHPt324MfpwuMU1a2tQJ2gAYqyxtobT/rvMOmFtDVjoDCKLtTUclvL1e2KdZG2I&#13;&#10;tTVgsbZGZLG2hsNSXL/DiWvW1oCFBiCyWFvDYblxzdoasNAZRBZrazgs5evLog+HW1zvObLPT2O0&#13;&#10;j34aK2c7flK+tvpQGNQJGoDIOtdk9ZissYV1cMK61WS54xAYlKstYT1qsqbqpydirLWrrJpasWVs&#13;&#10;uEh77PDCmpywjlZn5tSXTvtAZA23uF5a/ITeIMYa6xk4fuqSv6Of2nUs1gnrGVD/axMW6xk4LLcN&#13;&#10;va6wWGsglov1DByWG9cwKBdrDUQW6xk4LOVQy4cwYKFpiCzWM3BYHVpaPdbXrhzXGi73x9qper1G&#13;&#10;N4n6Uy3Rjap2/duGvuPJ3Ji27bhT73+7aqefG/O8TSMrme7Z99ryqRv0myhXCtauGH2v9jO0py5q&#13;&#10;9+xoGo4Z13ds/pYP9de/eK7AtkCH5lTVCFfTAOsDuiay0DQ4rHN1bXyG1a5jMX9dr2OwbkhYaBoc&#13;&#10;1gpd28r7yHj/lkG0Gh/kHLFu0j6WC02DwzpP18Z2XuNSJ4uKfUR7WLdoH1loGhzWal3rsG4urNsS&#13;&#10;FpoGh7XMZMGgXHcnLDQNDmupybqrsO5LWGgaHJYbh18prPsTFpoGh7VOTXIS7yPbVhzCwIcPJSw0&#13;&#10;DQ5rua51YgMGrB8kLDQNDmutru3gfWTbKtf3OUesR7WPMY+mwWG5bflHhbU5YaFpcFhuHP6ssJ5I&#13;&#10;WGgaHNY5utapr18X1h8TFpoGh/VyXdvL+8i2VV+/5xzVF51JrC80DQ5rjS53ygUDFpqGyELT4LC6&#13;&#10;ElYzjLE2ym9yWzrGGpaahhM0xpJpjHWwqrxhv2V5aolRNA0xRtE07GiM1tqh3rZ/fICmgfaApiGy&#13;&#10;0DQ4rJl6P6ftLSss9AaRhabBYbn3bTAoF3qDyELT4LDccsGAhaYhstA0OKyexIfNkFM2yGfakpyy&#13;&#10;5fh2/7XT37ctVE6RKacctqVwDbpvY40MYpQ1MmZqj9tr922skeHEaKeuOUlWyyMK7ctrr3m/2j3H&#13;&#10;HfoHrHu1jyzWyHBYU00WDFhfTVhoGhyWm1NgwGKNjFgu1shwWGrnlzk+/HZhsUZGZLFGhsOanviw&#13;&#10;GXJK041TzlZOkSmn0BwbNk5BP0F7QNsQ+z30E06MduvjOmMHGLDaEhb6CYfVabLQT8BC2xDLhX7C&#13;&#10;Ybk5BQasKQkL/YTDcn0IA9a0hIV+wmGRU2J9NUNOabpxyvnKKTLllCmq8obllFUlRlmHJvZ7rEPj&#13;&#10;xCjt3OljLy4stA2RxTo0DqvLZMGg7V2RsNBPOCw3p8CAxRoxsVysQ+OwNE6xfAgD1rUJi3VoHFZX&#13;&#10;wtqVc0o2JkargZ8eSfyEVsPxkxvXMGD9OGGh1XBYbqzBgLU5YaHVcFhurKHVgIVWI8Y1Wg2HRV8Z&#13;&#10;c8MsHdMjzV1yTnMWa2g18BNajegntBqOn6YmfspYaDVgoaOILLQaDsuNNRiw0FFEFloNhzXDLBcM&#13;&#10;WPMTFloNh5W11+EWa2g18BM6ilgnrRM9P3WYdQIDFjqKyFppstxYgwELrUZkodVw6t8tF1oNWGg1&#13;&#10;IguthsPqTny4K8faZJWH74z2kJ0qW6MXvI7zPjbKb/zXqLatf8tyWH4n8Q8al8s0Lj9e7mjYuByt&#13;&#10;BjGKViPeE6PVcGM03jtmfQpaDVjoKCILrYbD6pRrHBYMWOgoIguthsNycwoMWCP32pqFVsNhud9J&#13;&#10;oNWAhVYjlguthsPqSXy4K+eULNbQauAndBTRT2g1HD+5sQYD1ukJC62Gw9Lzl63mY2flQqsBCx1F&#13;&#10;LBdaDYflxjUMWGg1IguthsPqSmItKxdaDVhoNSILrcaOsnbluHb7yg10oGlfueX4dv+103/XdqP6&#13;&#10;Spn6yoVbCteg79puKjGKTiaO51iPw4lRckq8T83aAwzaAzqZyGI9DofVbbJYjwPWHQmL9TgclptT&#13;&#10;YMBCJxPLxXocDqvHLBcMWN9IWKzH4bA6ElYz5JSmG39/TDlFppxypqq8YeNvNErEKPqh2O+hUXJi&#13;&#10;1B2nwIA1LmGhUXJYGqdY4++xhYV+KJYLjZLDcnMKDMp1RMJCo+SwVK5/cu4r0CjBQqMUy4VGyWHp&#13;&#10;tNdFVjPklKYbp3xOOUWmnLJUzaZhOWVZiVH0YbGPZc0bM0Y3OeMUGLSHtQmLNW8cljtO6S2sixMW&#13;&#10;a944LDenwKBcrEcTfdhrsnpU5Y4PYcC6KmFtMlny4Rsjq1lyyh7pvc8w1YfdqZwiU065oJE55T2C&#13;&#10;zVGM3qj9Iu3l8/55hmi2po/vOzZ/y4f661996rA+fdiJOuzowz6g82B9SPvIutNkrVPT1eOwunMa&#13;&#10;YcD6WMJ6ymQt17WxP2/Xsdpz7kW8twwGrM/y7+DD2Xt7PjyvqtY7rM8U1hcT1gaTtVofyWF9obDu&#13;&#10;SViPmaxVutZhwcCH9yesjlGeD1Uui/X1wvpOwrrcZC0zWQ8W1iMJ60GTtVTyYseHMPDhTxNW22jP&#13;&#10;h+fq0UTsb7KYf6ywNiesc02W2nI1SVZ7/5ZB5ifDoFz/mbDeb7KW61rHhzBg/VfC+oXJWqtrO2T1&#13;&#10;yvVbnQPrD9rHvNG6j1dfK/Rbhq0GCwYsEnxkHW+yFIdb+bAZxiJN98zkEY1FZBqLvEFV3rD7m1MV&#13;&#10;m8QoOqoYo+ionLGIxsvW9y3oqGCho4osdFQOqytpD7U2r7ft11csKyw0TpGFjsphHVtV+zm5Egbl&#13;&#10;QuMUWeioHFanbrmcXAkDFjqqyEJH5bBmJD5shpzSdM9MHldOkSmnXM69Q6PWm0JHRYyiozpNe+36&#13;&#10;72/QUTkx2qlrTpLV2rZC+/Laa96PewAMHRUsNE6RhY7KYXXofRwWDFhonCILHZXDUk6xxl8wYKGj&#13;&#10;iix0VA6ryywXOipY6KgiCx2VwyKnRB82Q05punHKE8opMuWUqxqZU9BREaNonGK/h47KidGpilGn&#13;&#10;j4UBCx1VZKGjclgdJgsdFSw0TpGFjsphKaec7IxTYMCakrDQUTkslcv6/TkYsHoSFjoqk7VVfTVD&#13;&#10;Tmm6ccoflFNkyinvbmROQUdFjKKjiv0eOionRjvVzmO/l41T0FHBQuMUWeioHJbusywWDFhonCIL&#13;&#10;HZXDcscpMGChcYosdFQOa5pZLhiwrk1Y6Kgc1syEtSvnlCzWvlP89EjiJ3RUjp86Ej9lLBjUCRqn&#13;&#10;WP/oqByWYs36fgEGrM0JCx2Vw5pqlgsdFSx0VLFc6KgclnLDHjE3zBJ/tExvUR0gq21n6MWU2j+0&#13;&#10;Jw+y7dV/7I5DpkzDpCPSMd5jrkyPTaqRsvi+LTo2Srat923RGS1V7X1Hpe87Xu8BQ82r/15Mtwn9&#13;&#10;91/oqPATOqroJ3RUjp/cvIaOChYap8hCR+Ww3LwGAxYap8hCR+WwuuWnWP9ZG4IBa37CQkflsLJ+&#13;&#10;KMaEPs6WbVsx0XdGLSZ2rlhDR4Wf0DjFOmmd6PmpQwV06gQGLDROkbXSZLmxBgMWOqrIus5kueVC&#13;&#10;RwULHVVkbTZZWQ4dbrH2i+IntDzRTzyI2tE2mbX/3xTWnxLWgyarx4xrGNT/nxNWm24inXK5cQ0D&#13;&#10;Flqe6MN5JiuLtcyHMGCh5Yms95usGYkPd+W4nqzy0HfTX58qW6MXvG56feCRXxlZyXS/+WnGWI16&#13;&#10;Ln58iVE0TvFZDzoqp+11qf4Wy2ptQOM80lF/PS/SawwG7YE1byILHZXDoj04LHRUsNA4RRY6Kofl&#13;&#10;5hQYsNBRRRY6Koc10ywXOipY6KgiCx2Vw2JcFn3YDDml6Z5hHaOcIlNOua2ROeWmEqNonGK/h47K&#13;&#10;jVFnTAyD9nBbwkJH5bA61B4cFjoqWGicYrnQUTksN6fAgIXGKbLQUTmsLrNcMGB9I2Gho3JY5JTo&#13;&#10;w2bIKRvlN4Ywo5rldwymK6fIlFM2NjKnoKMiRtE4xX4PHZUTo92K0djvZeMUGLBY6ymy0FE5rGkm&#13;&#10;a2xhoXGKLHRUDsvNKTAoV1vCQkflsHrMcqGjgnVUwkJH5bCmJ6xmyClNN06Zo5wiU07Z1Micgo6K&#13;&#10;GEXjFPtYdFROjGb9XrvitnaPu0ivMRiw0FFFFjoqhzVV7xP72IzVW1honCILHZXDcnMKDMqFximy&#13;&#10;ek0W7dwpFwxYVyWsTSYrq69mySmDjVNOqNZVS6vXViuqc1UT3rbT/4bEicopMuWUbzQyp3xA7nuV&#13;&#10;YvQm7VdrL5/3zzNE2/QSfdfNsfmygRufkW2BDp4s65W1y8gjLYM8T/mI/g/WLdpHFmtEOazlutYZ&#13;&#10;E91cWLclLNaIcljnmywYlOvuhMUaUQ5rqcm6q7DuTVjjRnmsdbp2kqxefW0qrK8lrBNN1gpd22qw&#13;&#10;YODDB7WPsdFrsl6va0+S1SvXt3QOrIcS1m0mS+W6zCkXDFg/TFisR+XEBlnOKdcjhfWzhIWOymGt&#13;&#10;17WLZfV8+NPC+r8Ja43JcuPw54X1VMK6yWQt17VOuZ4srD8krN+ZLHJhrK9m6bNV9OTZgo7uwLbT&#13;&#10;99nL1WfL1Gc/Ql/YqO9AXqkOmZxyjvZrtNeuv8/+sTpgp51365oYo7U2z/stKgYDFnqjyDqmxWO5&#13;&#10;Y/PzCuu1Ces0kzXNLBcMyrUuYd1ksqYmrF25nWf1jw4FP6FDifWPDsWJtc7ETxkLHQosNCKRhQ7F&#13;&#10;YU03WTBgoRGJLHQoDsuNaxiw0KFEFjoUhzXDLBc6FFjoUCILHYrD6kxYwy2uD5KP8NOhsuin347d&#13;&#10;cT9lcQ0DVlvCmnuQx3Jj7YjCOiphXWSy3FiDQbk6E9adz4A13GKNOfL4iTnyMdaYI7+jbTKLNebI&#13;&#10;w2L+emQxR95h9STtP2PBgMX89chijrzDcuMaBizmr0cWc+Qdljs2gAGLOfKRxRx5h5X1Q8Mtrr9T&#13;&#10;/MT89egn5sg7fnLHoTCoE+avRxZz5B2WG2swYG1OWMyRd1huG2KOPCzmyMdyMUfeYWkcOjuO5Wep&#13;&#10;DY+W6S2GxRz5o0f0+alb++iniw7z/JSNa7K8NrWwmL8eWXearC4zh8Kg/mcnLObIO/XvxjUMWPMS&#13;&#10;VrfJ6jDLBQPWgoR1hclqhhzKfHz8xFz5GGutE736d+MaBizmykfWSpPlxhoMWMzHj6zrTNbMqro+&#13;&#10;5rWsvTIfHxbz8SNrs8lSDt3qechwy6HMx8dPTyV+ulyOdXKNG2vMx4fFXPlYJw8OMQsGLObKRxbz&#13;&#10;8Z1yKa4/p1PrPveGAYu58pHFfHyH1ZPEWhbXMGAxHz+ymI/vsNSGDoltaLjF9YnFTwsTP3UfZftp&#13;&#10;q/af1QkM6oQ54bFOrjBZbg6FAeuchPUpk9VhxtqSwrogYT1tsrK4Hm6x9onip88lfrprytDG2v8p&#13;&#10;LObxxlhrOcZjubEGg1i7O2ExV9jJNV1mrMGA9dWE9TaTpX7oPcM9r40e2eenA7SP9T9PDdupk5lm&#13;&#10;ncCgTphDGlnvN1lurMGAdWjCusdkubHWWljtCesABZHjQ502YbjH2muKn1Ylfvput+enHjPWVhcW&#13;&#10;8/5irB051WO5sQaDWHtTwmJuoVP/bqzBgHVFwrrBZOm0VcMp1iYrJpgTtofsVNkaveB11E9u6Due&#13;&#10;zB0Ypr+b/oDmDsg0d6Bd7mjYb5VeL9QlitF/1p7n3NTFa1951OyrZLcobk/S822OzZcN3JjfwLZA&#13;&#10;BzHnd9M/rPNgfUL7yPqzybpA1y6W4STiqGWQuYUf1//B+pz2kXXS3l653qBrY9urcfHJomKf0R7W&#13;&#10;F7SPLH7L3PHhubrWYd1eWHckrO+arBUa1rXq+lpZBvMhDMp1b8J62mT16lqnXPcU1jcS1otGeT5c&#13;&#10;o2sXy+qV636dQ7ke0j7W17tMluLwVQ4LBqxHExbz/ZzYWKprHdYPC+vxhHXMaI+13GT9rLB+kbAu&#13;&#10;NVlrdW2HrF59wcCHv9E+1tetJsv14VOF9aeENWKfHffhrnzfO1m+cPtsnZr02Tq6A9tOP9/v5+qz&#13;&#10;ZeqzNUzT1qB1HpnvR3tgLt47tdeuv89mvp+TU6ZX1XVOXoYBi/l+kcV8P4elsfkhk/QZ67Vz5vvB&#13;&#10;Yi5eZDHfz2FREU65YMBivl9kMd/PYXUkrGZo5xv7Yi5p523VsFz7/Em1c5na+QtU5Q1r558tMcpc&#13;&#10;y9jvdR/gxSjtwRk7fLGwvpywrhhiFgza3n0J67smy73fhwGLuZbRh0+brB7Thw8U1vcS1onP9uor&#13;&#10;YzVDTtkgn2lLcsqW49v9104/dviTcopMOWXOlsI1aOzAPFfaw6Gy2O8xz9Xp9zr1gZ0+FgastoTF&#13;&#10;PFeH5bZz5rnCYg5qLBfzXB2WxkRWuWDAYp5rZDHP1WFNS1jN0M43ymdq6kk7H6Zjhz3uG1nJ1M5f&#13;&#10;3sh2vrLEKHOMY78372AvRrv1gZ2xw/rCenPCer/JmmmyYND23pKwfmGy3JwCAxZtPPrwgAmeD6eb&#13;&#10;5XpHYf1jwlryDFjNkFOabuwwRjlFppxyciNzCvO7aQ/MvY79HvO7nX6vQx/YGTvAgMXc68hifrfD&#13;&#10;cts5DFjM744s5nc7LMbtTrmY3w2L+d2Rxfxuh5WNv2aJr0ehu+T8bvf54kb5rKnGDmPVzmVq54tU&#13;&#10;tQ177vD8EX0xytz62O+dfZgXo+7YoauwZiWsW0zWVLnGGafAoO29OGH92WS5OQUGLOa9Rx+2a767&#13;&#10;085nmOV6eWExtz6y1pusbPzVDDml6cYOrcopMuWUs0gpjfrOAl0D7QHNQez3Wid67aFLH9fpY2HA&#13;&#10;QnMQWStNltvOYcBC1xBZ6Bqcdt5llgtdAyx0DZGFrsFh0c6jD5uhnW+U35pq7NCudi5TO1+qKm9Y&#13;&#10;O/95iVE0JbEv6tUXgE6M8mzM6c+fLKw/JqxNQ8yCQdv774Q1dpJXLjenwICF3iP6cJbJyr5HkEv6&#13;&#10;v8dnQIntJQYsNCWRdbXJ4n4k1lcz5JSmGzscp5wiU065QFXesJyCnocYRWsT+z30PE5OmaqPG/u9&#13;&#10;rD3AgIXWJrLQ8zgst53DgIWeJ7LQ8zgs7hGccqHngYWeJ7LQ8zgsckpkNUM73yi/NdXYYbrauUzt&#13;&#10;fJWqvGHt/CMlRlkTIfZFb5/ixWi3Pm7si7J2fnNhse5CZP3AZM00WZ8vrC8mrMnHeOVyc8q/FhZr&#13;&#10;IsRyLTBZtHPHh18uLNZdiKwPm6zsGUcz5JSmGzvMUU6RKaesV3g1LKegmaPfQ88W+z00c06/p9O2&#13;&#10;6vfadaw2J3aRXmMwYB2UsNDMOSy3ncOAhWYulgvNnMPq0WeO/Xm7jsVyoZmD1Z6w0Mw5LH2krVjN&#13;&#10;0M6bbuxwgtq5TO38TaryhrXzpSVGWacg9kU3alDgxKg7dlhRWKyFEFlPmKypco3Tx76usNYnrBfp&#13;&#10;TZxyuTkFBu38zQlrucnK+vN2lTXmFBiwWAsh+vA2k9WV+LAZcgpjh8HuR4blWggLlVNkyilvQXPY&#13;&#10;qO8sLlR8MR/n9dp/THv5vF9n8bsRekbwnL5j83V84MZnZFugg3NlvbJaG2gZRK+4VufAImlG1vF7&#13;&#10;eaylutbJKW8srCsS1nUmixtDhwWDcr0zYW02WeeZrKsL65qE1aM849TXCl3bKqtXXzAo1/sT1tkm&#13;&#10;yy3X9YX14YSFRtcplxsbMCjXTQkLja7DWqdrJ8naZeT9wWIeBqxPax9jvntvj7Ve1zpxCAPW7Qnr&#13;&#10;CpNFO3bGy7cW1t0Ji/U/HB+eo0fzTrnuKqz7ExbrfzisebqWstWrr68V1oPax/piTQ6H9QZd6/jw&#13;&#10;W4X1/YTFmhwOy21f3yusHyWskaM91lpd2yGr50MYxOFm7aMPZ5ms1brWiY3/KKwnEtbVJut8k/Xr&#13;&#10;wvpdwnrUZC03WTDw4f8krKP38eprlcn6c2Htrc4/1tebTJZbrpFiUK79EtY3TZZivsOJDRiwDk5Y&#13;&#10;z32W50O3XOML6/CEdZHJcuvrsMKalLDuNFlZnm+W+wqFe6LN0NEd2HZ6DdYVuq+Q6b7ig4zXG3Vf&#13;&#10;gX6btoe2+uPaa9d/X4F+2+nbplbVCKcfhQEL/XZkod92WMfq802Stcv08QYdz6HfhoW2OrLQbzus&#13;&#10;GXp/p1wwYKHfjiz02w6rM2Htyu28Vj9ySf9v07BeC35CQxz9xHotO+qnjMV6LbBYSyWyWK/FYU1P&#13;&#10;6iRjwYD11YTFei0OS3F9qxPXMGChIY7lYr0Wh+WW69uFxXotkcV6LQ5LuWGrNjTc4vog1Qd1cqgs&#13;&#10;+gkdq+OnrsRPWazBgIWONbLQsTosN4eiY4WFxjSy0LE6LDfWYMBCxxpZ6FgdlvL1m2K+Hm6xtqr4&#13;&#10;CS1l9BPrtTh+6jRj7eLCYi2VyGK9FofVZbJgUP+spRJZrNfisNy4hgGLZ/2R1TrBY2V5LWuvMGCx&#13;&#10;XktkrTRZHYkPh1tco+fDT2jtop/Q8zn1n/kpqxMYsNDaRRZ6PoflxhoMWOj5Igs9n8NSrG2MeS0r&#13;&#10;F3o+WOj5Igs9n8PqqqquyJql+Bst01sMm/Va8BOasugn1mtx/KQc+vfRT1mdsF4LLNZSiSzWa3FY&#13;&#10;06rqrQ4LBqzZCYv1WhyWG9cwYKEpi+VivRaH5bZXGLDQlEUW67U4rCxfD7e4RteEn9AcRT+1TvT8&#13;&#10;5NYJDFhojiJrpclyYw0GLHRNkXWdyepW7nLaELomWOiaImuzycp8uCvH2mT5jmctug3c5u8kb5Tf&#13;&#10;dE7yzG6Y/p7Kl/XMTqZndvc38pkduiZiFF1T/B4AXZObD51n8+iaYKE5iix0TQ6rS3HjsGDAQnMU&#13;&#10;WeiaHJZyyhSdWvf5IAxYI/famoWuyWHNqKp3OOVC1wRrv4SFrslhcR8dWc2QUzaQdNKcsuX4dv+1&#13;&#10;038P8E3lFJlyyoONzCnomohRNEex30PX5MToNNWG08fCgIXmKLLQNTksd+wAAxa6pshC1+Swuqrq&#13;&#10;CKdc6JpgoWuKLHRNDqsn8eGu3M6ze6Kbip/Q1kQ/XTfF85Puv6xYg0Gd3JawNpss5XmLxTpFsO5I&#13;&#10;WKxT5NS/G9cwYKGtiT4822S57RUGLLQ1kXWLz9rqO8LhFtfoO/AT2ovoJ/QdTv1PNWMNBiy0F5GF&#13;&#10;vsNhKdb20PCj7lgJBiz0HZGFvsNhue0VfQes9oSFvsNh9SQ+HG6xtqz4CY1BrJNPdXt+cusEBnWC&#13;&#10;xiCynjZZbq5hTSRYFycs1kRy6t/NoTBgXZawek1WVxJr7TpWu19epNcYDFhoDKIPN5ks7gHiOGRX&#13;&#10;jmv3uQL3APwZ1VZNnFstrV5braiWVWv19zBdf+lJ3QPIdA/wy0beA3xQ8fVZxejHtN+kvXzePxfo&#13;&#10;YcXtskP6js3X8YEbn5FtgQ4ulF0oq7WBlkE0Bv+ic2DdrH1kTdjbY63XtYsN1qcK6/MJ6wKTtcxk&#13;&#10;3VpYGxPWF03WeSYLBj68J2GNHuX5cIWubZXVqy8YsO7XPtZXh8l6vdYpivmrxiXWyJPY12Swvql9&#13;&#10;ZK01WSrXLU65YMD6bsL6Xyar1yzXQ4X1vYTF+ktO+1K5XuWUCwbl+veExTxyh7XaXFfqJ4X184R1&#13;&#10;mslaZbJgUK5fJaybTFabWJN0fS32WgbJUTBg/VfCesBkdSflmqX30+W75Pepk/W595XRXk+VrdEL&#13;&#10;XmdrJnLaqK36bB3dgW2nf263z1dHVjL12X+iL2zU/N2Fcj4xepb2X9GeuqitmXibKspp552KUScv&#13;&#10;w4DF/N3IGqlG5LC6TBbzd2FdkLCYv+uwdB9gtXMYsIjlWK5LTdZ0s1wwYF2SsB54BqxmyClN9/3i&#13;&#10;WOUUmXJKX8Zs0Losny0xyjztOP5irSen7anfm7hYn7peH8taT7QH1mGKLNZ6clhdJgsGLNZhiizW&#13;&#10;enJYyikTnbEDDFjM044s1npyWK4PWesJFvO0I4u1nhyW8tdW9dUMOWWDfKatecYprcopMuWUUVtK&#13;&#10;3qCccpDikxg9VBb7WObIuzF6kj50vZwCA1ZbwmKOvMNy2zlz5GExfz2WiznyDquzqjY45YIBizny&#13;&#10;kcUceYc1Te08spqhnTfd2KFd7Vymdq5RpbYGtfOVJUbRJ8S+iLWenBhVv2c912OtJ9oD6zBFFms9&#13;&#10;DSULBizWYYos1npyWMoplTN2gAEL7UBksdaTw1I7t3zIWk+wrk1YrPXksLoSVjPklKYbOxynnCJT&#13;&#10;TlFvo61BOQVtCDGKbiP2e2hDnBjt0MeN/V5tHMEQcFExGLDQbUQW2hCH5bZzGLDQhkQW2hCHRTt3&#13;&#10;yoU2BBbakMhCG+KwpiesWTo23J9lNt3YYbrauUztXN/4aWtQO3/+iL4YRZcT+z3WenJitEsfd7Gs&#13;&#10;1rY1+Lm89npgO2etJ9oDmpnIYq0nh0V7cFis9QSLdZgii7WeHJabU2DAOiFhsdaTw3LLxVpPsNDl&#13;&#10;xHKx1pPDmpH4sBlyStONHeYop8iUU45QlTcsp6CJIkbRK8V+r3WiF6O6P7f6WBiw0CtF1kqT5bZz&#13;&#10;GLDQREXWdSarxywXmihYaKIia7PJynzYDO286cYOJ6idy9TOn0czb9TYAU0UMYomKvZFaKKcvsi9&#13;&#10;Z0YTBetPCQtNlMNy+1g0UbDQK8VyoYlyWMop63Rq3TERDFhooiILTZTDop0vNlhoomCx1lNkoYly&#13;&#10;WOSvyGqGnNJ0Y4eFyiky5RS6x4blFDRRxCh6pdjvoYlyYnSaPq5zfw4DFnqlyEIT5bDcsQMMWGii&#13;&#10;IgtNlMOaqWlATrnQRMFCExVZaKIclnLlZZHVDO286cYOZ6mdy9TOpzaynbPWEzGKViz2Raz15MRo&#13;&#10;tz5w7Is0FOifK7dIrzHWeoKFHi2yWOvJYXWZLNZ6gsVaT5HFWk8OSznl0+qO644dWOsJFlqxyFpg&#13;&#10;srJnAZkPWesJFnq0yPqwydo9dohaClXyDmw7/bzM5copMuUUuoyGjR3QAhKj6PRiv4cW0Gl7Xfq4&#13;&#10;sd/L2gMMWOj0IgstoMNyxw4wYKEFjCy0gA7LHROhBYSFFjCy0AI6LI1Trok+3D12WC0N1XnV9qin&#13;&#10;dvp2vlLtXKZ2PkfNpmHtfGmJUTSSsS9irScnRt2xA2s90R7QYUYWaz05LNqeM055XWGtT1is9eSw&#13;&#10;3JwCg3KxDlMsF2s9OSydZpULBix0mJHFWk8OqythNTKncF9whj6Dhov9G5oDtr10pKXauGdLte+Y&#13;&#10;C0dgG/d8oY7xHe1c2b4yFb0aX15P0L69vN5D+0XF9PP01ftkB8s+IeP/arqCi/T6BXv3HZuv1wO3&#13;&#10;vk/RpwVUQ7y8V/9Ze/+WQb6LG6dzYOkro61YX9cxh7Wsqr69ROfWY7XqHFg8nIzlmqBCOqz1unaJ&#13;&#10;rB5rks6B1SGLLDQHDmuVrl0iq8eircGaKYss5lg7rPN07RJZPdY0nQPrxbLIGq3YdFhLde1iWT0W&#13;&#10;DFgnyCLrdJMlHy5couvrsV6uc2AxXogsNNtOudbp2g5ZPRYMWKfIIusnJqtN106SDWQNtzxEe71Z&#13;&#10;dqTsSzKFcn8eor3uP6p+HnLrBAasKbLIOslkLZUOaLGuH1gntdd89lp+fb5ew+qRRdaNJuuSqnqp&#13;&#10;w+ourBcmrCdMlspltVcYlGu2LJbrRYprp77adG2M68yHMGC9VBZZrxliFgxY8xLWu33WPKdcMGDN&#13;&#10;T1i3+6xnOyzyEKxTEhZ5aCjrCwas0xLW3iOGlgUD1hkJ69ghZsGAdWbCWuyz1sb6Gm65fIL8s0l2&#13;&#10;uOx7MqWe/lz+uF5vNnL5ZJ3XIavlg5ZBxpT0G7DwaWTRbzisv62qOYsNFgxYxyUsxnkOq1PXOizG&#13;&#10;ebBemLAY5zksfHelrJ4PZ+gcWC+WfU+mt++vrw7lBod1VFXt2aHrBrIaGdcHjql3r3TgmJZq2dgL&#13;&#10;R2AHjsGvo2VzZfvKRsrGl9fEb60c+KLWlwuxZe2f52h/lf5joJ8u0rFr9qs/RiEPXyqrvf9gcQ2D&#13;&#10;dYaO1D6yntIxh7Va5y2R1WMdoXNgTdE+smbruMM6T9cukdVjMR6C1a19ZG0wWct1rdOGugprZsJ6&#13;&#10;zGSt1bUvkNUrF22Ics1JWOPUhhwfLtW1TrlmF9bLEhbjIYe1Ttd2yOqVCwbleoX2sb5uMFlufZ1c&#13;&#10;WKcmrF+ZrDZdO0k2sFzDLQ/R512tOiE3fEh7/enP1/R5y/evn4fc+ocBi9wQWdwrOaylutaJa3ID&#13;&#10;rJ6Exb2Sw7rEZJF/YNEPxHJxr+SwlposGLBmJyzulRxWm66NcV2Lcb11fx81W69hvVT7WC5yw1Cy&#13;&#10;YMCal7C4VxpKFgxY8xMW90pDyaKPhnVKwuJeaUdZwy0P7SX//G/5iXHR57XXn/48NFmvX3BA/TzE&#13;&#10;eR2yWiwPNh56ls6BNVb7yDpbxxxWh85z8tCBOg/WeO0j6xYdc1iM3532CgPW4QnrYZPVqfOccsGA&#13;&#10;dUzCatdxp1zU05WyevV1dGEdl7DISw6rTdc6PoRBuaYmLNZRdFj4pENWr1w9OgcWY8oYG0+brDZd&#13;&#10;65QLBqyXJKwjlYeccnXqWic25hTWKxJWr8lyY4McTrkWJizGeU65jtK1HbKB9dXI/Hq+EtEZ4k+R&#13;&#10;1bbad2LkxZbq/LEt1c2HXDgCO38sY4DRsrmyfWUjZePL6wna18oht/T35Yfq9fHyBzmS70D4v9p3&#13;&#10;c2P0j3P0BhybLxu41T7HAh08VdYrq71/yyDPUYhHWLSlyOLZhsNaqmudWCM3wupJWDzbcFhrda1z&#13;&#10;X9ZdWPg/lotxnsNarmudcsGgXLMTFuM8h9Wma6mLevU1W+fAYgwWy7V8iFkwYM1LWIzzhrJcMGAR&#13;&#10;07FcjPOGknVSYZ2SsBjnDSULBuU6LWHtPWJoWTBgkZ+iD3kmPpTlggHrzIS1eIhZZ2+D9eZnwBpu&#13;&#10;/Uar/HSW6uRI7VdprzTX32/wfKDn4Pr9xjpd0yGrl4dgwJqifWTxfMBhLdW1Tn7l+QCsnoTF8wGH&#13;&#10;dYnJ6i4scnosF/2Gw3LLBYNyzU5Y9BsOq03Xuv0GLHJ6LBfPB4aSBQMWOT2y3j3ELBiw6Dcii35j&#13;&#10;KMtFvwHrlIT1kyFmwYBFTo/lot8YynLBgEVOjyz6jaFkwYBFvxFZ9BtDyaLfGIxFvzGULNr8YKyP&#13;&#10;DjHrNdtgfWuIWRdug/X7IWat2gbrsL12vL6GWz+/v/z0OrWh8dq/Vfs9tK/dH16r18+aUL+fn6zz&#13;&#10;OmT1+vlxOgfWYdpH1td1zGHRzzn9POMXWEckLMYvDqtN1zr9IQxYjC1iuWabrA5d65QLBizufyNr&#13;&#10;g8niWqdcnAdresLiHtvxYaeudco1rbDo72O5RuszOCzi70pZvTicU1j095F1uck6Std2yAayGpUb&#13;&#10;PjmmqjT9ZZvPjj45ZlT1yTHfr+44EBu15Tuq0bpmrmxf2UjZ+PJ6gvaTy2tV6zZ/q5/55Nr2GNUW&#13;&#10;NWF/Xbd3yxnmXzu9VqTzayMrmbQiX+CZWKN+o+IcVQR1cZH+OgiHy2p5+ZiWvnV3OMZYdeA28Lkd&#13;&#10;dd0rGxijtddcu6jYBfoH/16nvyLrUpPFM1+H1VtYlyWsX5isk03Wmwvr7Qlr4X6eD/HRElnNb/qI&#13;&#10;l9de6237fXhlYb0jYf2LyWrT+00yWHyvCPuahPVNk8UzWof1nsK6LmG1aPDwMb0Pn2Vbcdhmst5X&#13;&#10;WDzXj3HYY7IWisU4s1ZHg9VX7XvtTyast5msV4jjxPwnSrluSVhPmawTTB/C0J/qCwlrwgFefVGX&#13;&#10;S2T1fFj77orf/o/1dZbJOkacDoN1RykXv5UfWRtM1vHiOLFxb2E9kLAeM1mnJ6xGjQ++dGD98cGX&#13;&#10;NCb4ksYG334OVn98UIsFuaQ/5x2ksQD/btM+1slvx3qxNlfXO23o0MKanLD4nXYnD7nt9XmF1Z2w&#13;&#10;bjFZbh8FAx/yjC76cMI4r1yLdP0SWa2OBst5swrrxQnrApPVJo7Tb8CgXHMT1gaTdZzJellh/V3C&#13;&#10;+q7JcssFg3KdlrCeNlkLdb2ThxYW1jkJ68TxXmy4Mf/qwlqWsG43WW4fBQMfvjZh/cRkuX3UisLi&#13;&#10;+WBsX20Hez50+6jaM8g3JKzFJmuBGRsXl3JdkbA+arLc2OA35qmvdyYsfmPeyb1uff1DYV2bsBY+&#13;&#10;A1aj+t6Hn1O/731Y/e3D6nc3t2E71vc+Xvz0ZOKn257r1Ynb9/6qsP6QsEYe6rHcWPt9Ye05Yuv2&#13;&#10;usZkqe99V6/itV22r2yw/hAGcb1vwnrUZKnvvWOJ3qMe61mFtV/COrrV82GbOE7fC4NyHZiwFpos&#13;&#10;t+8dV1jPSVjXmSy3XDAo198krLtM1gJ1O07fO7Gwjk1YLYd59eXG/DGFNT1hXWKy5ssvS2T14nBq&#13;&#10;Yf1twrrzGbAalV9/2VY/v/5SOfWXyq3/73nYjuXXq4qf3pv46dEjvPpfqPpwYu2awrohYR090WO5&#13;&#10;scZvQdOGPpSwrjNZGue9wclD/1RYn0hYd5ksN675XpRy8bvTcZzHJBZnjHKMru+Q1WtDMGDdnrB6&#13;&#10;TNbx+mkeJzZuLay7E9bbTFb2LKJWRsrB/SN2V2F9OWE9brLa9HOFTmzAgH1fwhrzN159uX3U1wvr&#13;&#10;3xLWSSZL5bL6XhiU6/sJa73JWqjrndh4uLB+mrDuM1nKG4f2ileLh5ZBnm8/Vlj/kbA6dLHTvtz7&#13;&#10;Qxj48D8T1ukmy80bvyqspxLWDSbLzRu/KSx+O/sglY8y1r7TedBkLdA1Tmzwe+O8P7/PHVltaqBO&#13;&#10;fbl9yl5iwNovYV1tstz6GlNY4xLWt54Bq1Hjl788r/745S8as/xFY5f9j8N2bPyyuPhpaeKnG4/y&#13;&#10;6n+hGWuvLqwLE9YTJsuNtRWFtTJhnf58r1xuHlpVWJckrMtNluL6rCXyo5r3Nu9F1xfWGxPWJpPl&#13;&#10;5iEYtNe3Jaw/mqzjdf2FRrneUljvSljzjvbqyx2/vLOwNiSsm0xWm36Dwhm/wMCH/5iwHjBZGr8s&#13;&#10;dFjXF9YNCeuAKZ4PVS5r/AKDcn00Yc0wWQt0vRMbHymszyYsfkt7KPuozxQWvz19kD4fZaz1vb81&#13;&#10;WfOr6tVLdF29tnx7Yd2TsHrUSJ1yiVVFVqP6qHEKzFHinyGTa/q32twSFasap35pnPqn9mnYjvVR&#13;&#10;Y0b21cN47WOdnNvh+cnto8YW1uEJ61aT5fZRhxXWxITV2umVy+2jYBDLUxLW8SYri7V2vee+Mt57&#13;&#10;UbGjCuvYhPV2k6Xw/9sOvV/t/VuqfD7NcYX1goR1l8laII6Th6YX1tyE1dLl1ZcbGy8prPkJ6xKT&#13;&#10;pfq6bInhwxMKa2HCutNnbZWH2sWOsbGgsBYlrP8xWW1V9TOnP4RBXJ6esCZ1e/WlFGf1h2cV1jkJ&#13;&#10;6wKTpXJZLBiUi9+Hjvlwg8lawPWydhl1NFj7uqCw1iWsx0yWYv6UXoPVW1iXJqwTp3r1pZivlhis&#13;&#10;NxbWWxPWu58Bq1F9r4q4ZdtW39t3xh2HTJmG9f3+zGgdnCujzlX0Kvu8n9lz2316VXHGV/a8cAT2&#13;&#10;mfS3oMcVxgjtT5HNIGC1zZM9S0a/xXaV3qm28dmwBbLJsktk98jY2qp/2xKvF+k1/8d52B7VBP3d&#13;&#10;d96H968qrLYxDbe2DXytYwP/OfD1dv3XwAsHvt6uN6l9QPYD30Svaz7cS/+l9lkdIKtttf8b6N8x&#13;&#10;+s95Mv4P/9K+t8e/+Ha3f+UEbZl/x+s4/m2T4d+HZdvjX+pjt3/lBG2Zf4/Qcfx7tAz/vlg5Y3v8&#13;&#10;uzt+5bSyZf6dov/Dv9Nl+Jc5zbv9K0fUtmeYf2foffDvS2T4d5z6tu3x7+78IKeVLYtfxi349yQZ&#13;&#10;/r1sO/27Oz/IaWXL/Kv5UFv8e7r2+PeXu/07YAQphzzD/HBG8e+Zxb+nafC2Oz/IGbVtO/w7S9eM&#13;&#10;lj1XdoCstuFj+rnaprfcsjGG7tu2/36I63aV912tmKp3/7b6/7N3N8FNlGEcwBdFQykj2LJq60fr&#13;&#10;Z2FbxS/ioWqoJxjLwUMsMl4EZ5yJfBwFL3GkHgUunRGQGQ8th1yEHAUnXqTcEJzcWm9qybHlpCPx&#13;&#10;/4T/NlA2b/I0rzrS5x0fd0k6SfrbJ8++777bXYzZDmLsNtUp0fr47X04SP3di5D6YPmL1ILDYrv1&#13;&#10;n1iPa2yr47cP8ULiewAhviVlfbD9G9DYYnsQLh5/OIh18T2MEN8IG0ZTf80XaGxJvp/iOfEdR4jv&#13;&#10;hNLX+r9AY0vy/QLPie8xhPjKjdksfwERtzbr73G8jvieQoivHF83X0DErU3fr/E64nsGIb5lpa/V&#13;&#10;B6CxJdUHOV9AfM8hxDdzv+Wvz/5Zkb4X6FswX6/93+/pO03fECeXaOqv1QfAsSXVh0t4TurDVYTU&#13;&#10;h7zS1/q/QGNL8v0Zz4nvLEJ8K+brtT78Qt85+mbXWH3wuX+7Rt8F+paUvlYfAMeWVB+u4zmpD7LN&#13;&#10;pD5EHbr8NV+gsSX5yklR4rsWS/GdUPpa/yHWTZ6fl/tAiG9I36rS1/LX7fsQffvpm1tr9cHn/u1J&#13;&#10;+g7St6z0tfrgzt8h+qbpm+m0/F1u/g6DGt0vm99c4iDXtG02v1nAnGYBc5vfdUm0Pr/5GvN3hPkr&#13;&#10;76U5/vAxPqvEJn5m2X52fmp9/u0t+o7SN1yn87X6i4RiS+r/7qTvGH3zSl/L31g3uf+7i7576Vsx&#13;&#10;X6/Hdz6k7wH6ZnHSu6b+Wn1w5+9B+h6mb0npa/XB7fspfcfpGz2gy1/zdft+QV+5nnnt+I7S1+qD&#13;&#10;2/c4fU/St6r0tfx1+56i7xR9c+utPix3fJzU/z1D37P0LSt9rT648/ccfc/TN7PB8tdn/l6g7zR9&#13;&#10;C+brdXxxib5X6Rs+qMtfqw/u+vAzfWfpm1f6Wv/B7fsLfefoWzFfr/XhGn3n6Zvtsvqw3P3bMFLZ&#13;&#10;5i/uvL6G3HOn2fxFCXMWJcxdXO6RaH3+4jrz9wbzV95Lc/zM6q+7/lbp23EPz9/pNt/l1oek8dta&#13;&#10;uG7HJpD7RdWO7yh9rX/mzl+5HoH49tG3qvS1+uD2lfubie8gfXMbrT74rA9D9E3Tt6z0tfrgzt/X&#13;&#10;6DtC3wyKtPUf6mbtXv/hLfqO0rdgvl7HbzvpO0bfEBfs0uSv1Yd6rif1z3bRV+7LJ/2zvNLX+g9u&#13;&#10;37303U/fivl6rQ9y30Xpnx2ib/Zhqw8++2dyP0vxlXtNSn0oKX2tPrjrwzh9j9E3ekSXv+br9j1O&#13;&#10;35P0nVD6Wv/B7XuKvlP0rSp9LX/dvmfoK8eXpf7meqw+LHf/Ngy/NYhHERsQcXsPK0PxP7DEJVFq&#13;&#10;DZfiYbu7ry8n9y1uNn9RxpxFGXMXv/ZLtD5/cY75e575K+9l47c4r7BEpi3+C+vxGE1yD6fy3pan&#13;&#10;8XP34vF3EHL99Qv0vUjfTK/O1+ovINmSfKfpe4W+BfO9JWEB12b+XqXvDH1DFGerD3FGtu87S985&#13;&#10;+uaVvlYf6tsiqT5co+8CfSvm67U+XKfvDfpmH7P6UO8wtF8fqvTtQKdiB16upPS1+uCuD2vhuh0/&#13;&#10;spG+0eO6/DVft29I3z76Tih97fiO27efvhF9q0pfy1+37yB9t9I394TVB5/7tzR9t9G3rPS1+uDO&#13;&#10;3xH6jtI302f56zN/d9J3jL4F8/U6vthF3z30Dft1+Wv1wV0f9tJ3H33zSl/rP9R9h7Fq8xd3/v1F&#13;&#10;BTnVbP6igjmLCuYu/hiQaH3+4gDz9xDzV95Lc3zS8reev0nHzw7T9wh9s0/qfK3+un3H6XuUviWl&#13;&#10;r+Wv2/cYfU/QN3pKl7/m6/Y9Sd9J+k4ofa0+uH2n6HuWvlWlr+Wv2/ccfc/TN/e01Qef4+ML9L1I&#13;&#10;37LS1+qDO3+n6XuFvplnLH995u9V+s7Qt2C+Xo/vzNL3d/qGz+ry1+qDuz7M0Xeevnmlr/Uf3L4L&#13;&#10;9P2LvhXz9VofbtB3DU64lPMfss9ZffC5f+uAa+38B/qWlL5WH9z1IaRvH32jAV3+mq/bt5++m+k7&#13;&#10;ofS1/kPddxirNn9x5/xFFTnVbP6iijmLKuYu1m+RaH3+YpD5u5X5K+9l8xf1nGz3/PU0fbfRN7fJ&#13;&#10;fH32H0bo+zZ9y0pfq7/1XE+afxul77v0zWy2/PWZv2P0/YC+BfP1On7bQ9999A0jXf5afXDXh/30&#13;&#10;PUTfvNLXxhdu38P0PULfivl6rQ/j9D1K3+yg1Qef+7dj9D1B35LS1+qDuz6cpO8kfSNcqMDGb3Wz&#13;&#10;dsdvU/T9lr4TSl/rP9S3RdL44ix9v6NvVelr9cHte56+P9I397zVB5/7t4v0/Ym+ZaWv1Qd3/l6h&#13;&#10;7wx9My9Y/vrM31n6/kbfgvkue3wxjFS2+YsgwBRC8AgClw64reHUhGAdQh7vvmV9qdvpziBI4fn3&#13;&#10;EC8i4la76Bb+dx8eON2ZCgq1KPae7pRIBW/gcfF/ncs3sZTPIfemx3+B3Ov7Et48/hx46LOl743H&#13;&#10;ak3eG12RxRa/N74mbP/NNb/iz97MsNjV3LDYlQpKtSj2FrskGhsu0FDuN7JSDKd7mhtO96SCci2K&#13;&#10;vdM9Eo0Nz2KjSR7KNc9WiuFsf3PD2f5UUKlFsXe2X6Kx4X6cjyOG8ndXK8VwHgV1Br+zqx7OD8wE&#13;&#10;1VoUe+cHJGYa1kM5V+FhvJ7M/a4Uw9SW5oapLTNBWItib2qLRGND6S+J4dwKMpS/gS7iy+fKwz33&#13;&#10;FlcdvBm9WJdY1Wi/vBt+GC4F7yNWSh7iVw3+RGfCZSg/EaUlpBck8We1kaG8nrRJdIqkLsb9A6ze&#13;&#10;tX0b+X0vI9yGl4MoLSGVU+Jyw3qIJwNcdr9mKN/plWI42eS7DJFVUVpCvvUSkw2/y2I4REP5Tv+f&#13;&#10;DZeOCULsO5qdfxXinKsQ514NpSVaP/9K9h/b4TWP5Q4s5b00x+/t+BHQ2EIs1yGwm1q8/u0Cff+i&#13;&#10;b17p+zFeS2ITQsaWEqtqo8og+AHr36y/GVitNZT2ePW2qQc86OUpLy+y+Anv/FSxIbhaur7wDfqu&#13;&#10;ue9m/lbM95YMaN+3A65SH7rpm33R6kP9G9a+70b6PkHfktLX6gO2AVuI5dL620ffzfSNXtLlr/nG&#13;&#10;uugbJPhG9H2VvhNKX+s/uH230ncbfatKX8tft+8Ifd+mb+5lqw8+92+j9H2XvmWlr9UHd/6O0fcD&#13;&#10;+mZesfz1mb976LuPvgXz9Tq+2E/fT+gbvqrLX6sP7vpwiL6f0zev9LX+g9v3CH2/pG/FfL3Wh6P0&#13;&#10;/Yq+2a1WH3zu307QV+Zv5PhvSelr9aFeH4axKsdnH0VsQMRN5olkbiJuOIZaazh0yfbfnMvzT33e&#13;&#10;Z/FbyXEYnGbiPM9KfvnVnc3m0VZ3RmmJLvykxOpO11zkczJLhFwewDL+HHibu3oucnd3M8Pd3VFa&#13;&#10;4iP8pMTubpfhamw4Mbwfy3/DcBM2UJwv8To2X/AAYiNC2gaErP8NAAD//wMAUEsBAi0AFAAGAAgA&#13;&#10;AAAhAKbmUfsMAQAAFQIAABMAAAAAAAAAAAAAAAAAAAAAAFtDb250ZW50X1R5cGVzXS54bWxQSwEC&#13;&#10;LQAUAAYACAAAACEAOP0h/9YAAACUAQAACwAAAAAAAAAAAAAAAAA9AQAAX3JlbHMvLnJlbHNQSwEC&#13;&#10;LQAUAAYACAAAACEA5yA2aMEDAAC1CAAADgAAAAAAAAAAAAAAAAA8AgAAZHJzL2Uyb0RvYy54bWxQ&#13;&#10;SwECLQAUAAYACAAAACEAjiIJQroAAAAhAQAAGQAAAAAAAAAAAAAAAAApBgAAZHJzL19yZWxzL2Uy&#13;&#10;b0RvYy54bWwucmVsc1BLAQItABQABgAIAAAAIQCgP1M25QAAABABAAAPAAAAAAAAAAAAAAAAABoH&#13;&#10;AABkcnMvZG93bnJldi54bWxQSwECLQAUAAYACAAAACEAiW4SMvCPAQCwPAcAFAAAAAAAAAAAAAAA&#13;&#10;AAAsCAAAZHJzL21lZGlhL2ltYWdlMS5lbWZQSwUGAAAAAAYABgB8AQAATpgBAAAA&#13;&#10;">
                <v:shapetype id="_x0000_t202" coordsize="21600,21600" o:spt="202" path="m,l,21600r21600,l21600,xe">
                  <v:stroke joinstyle="miter"/>
                  <v:path gradientshapeok="t" o:connecttype="rect"/>
                </v:shapetype>
                <v:shape id="Text Box 2" o:spid="_x0000_s1027" type="#_x0000_t202" style="position:absolute;width:90809;height:81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WgUyQAAAN8AAAAPAAAAZHJzL2Rvd25yZXYueG1sRI9Pa8JA&#13;&#10;FMTvQr/D8gq9SN2o2Ep0FWnrH7zV2JbeHtnXJDT7NmTXJH57VxC8DAzD/IaZLztTioZqV1hWMBxE&#13;&#10;IIhTqwvOFByT9fMUhPPIGkvLpOBMDpaLh94cY21b/qTm4DMRIOxiVJB7X8VSujQng25gK+KQ/dna&#13;&#10;oA+2zqSusQ1wU8pRFL1IgwWHhRwressp/T+cjILffvazd93mqx1PxtXHtklev3Wi1NNj9z4LspqB&#13;&#10;8NT5e+OG2GkFI7j+CV9ALi4AAAD//wMAUEsBAi0AFAAGAAgAAAAhANvh9svuAAAAhQEAABMAAAAA&#13;&#10;AAAAAAAAAAAAAAAAAFtDb250ZW50X1R5cGVzXS54bWxQSwECLQAUAAYACAAAACEAWvQsW78AAAAV&#13;&#10;AQAACwAAAAAAAAAAAAAAAAAfAQAAX3JlbHMvLnJlbHNQSwECLQAUAAYACAAAACEAFp1oFMkAAADf&#13;&#10;AAAADwAAAAAAAAAAAAAAAAAHAgAAZHJzL2Rvd25yZXYueG1sUEsFBgAAAAADAAMAtwAAAP0CAAAA&#13;&#10;AA==&#13;&#10;" fillcolor="white [3201]" stroked="f" strokeweight=".5pt">
                  <v:textbox>
                    <w:txbxContent>
                      <w:p w14:paraId="2FA0703A" w14:textId="77777777" w:rsidR="001C57C3" w:rsidRPr="001C57C3" w:rsidRDefault="001C57C3" w:rsidP="001C57C3">
                        <w:pPr>
                          <w:pStyle w:val="NormalWeb"/>
                          <w:jc w:val="both"/>
                          <w:rPr>
                            <w:rFonts w:ascii="TimesNewRomanPSMT" w:hAnsi="TimesNewRomanPSMT"/>
                            <w:sz w:val="20"/>
                            <w:szCs w:val="22"/>
                            <w:lang w:val="en-US"/>
                          </w:rPr>
                        </w:pPr>
                        <w:r w:rsidRPr="001C57C3">
                          <w:rPr>
                            <w:rFonts w:ascii="TimesNewRomanPSMT" w:hAnsi="TimesNewRomanPSMT"/>
                            <w:sz w:val="20"/>
                            <w:szCs w:val="22"/>
                            <w:lang w:val="en-US"/>
                          </w:rPr>
                          <w:t>Table S3. Likelihood ratio (LR) values from the generalized linear model (GLM) on bacterial classes found in the bacterial communities from the different treatments and over the experiment. The corresponding p-values are shown in Table 1. The GLM was applied in pairwise comparisons between the treatments. Bacterial classes are classified according to their relative abundance in the communities into abundant, moderate, and rare taxa. The factor “Sampling” refers to changes throughout the experimental time. LR values shown in bold correspond to p-values that were found to be significant (</w:t>
                        </w:r>
                        <w:r w:rsidRPr="001C57C3">
                          <w:rPr>
                            <w:rFonts w:ascii="TimesNewRomanPSMT" w:hAnsi="TimesNewRomanPSMT"/>
                            <w:i/>
                            <w:sz w:val="20"/>
                            <w:szCs w:val="22"/>
                            <w:lang w:val="en-US"/>
                          </w:rPr>
                          <w:t>p</w:t>
                        </w:r>
                        <w:r w:rsidRPr="001C57C3">
                          <w:rPr>
                            <w:rFonts w:ascii="TimesNewRomanPSMT" w:hAnsi="TimesNewRomanPSMT"/>
                            <w:sz w:val="20"/>
                            <w:szCs w:val="22"/>
                            <w:lang w:val="en-US"/>
                          </w:rPr>
                          <w:t xml:space="preserve"> &lt; 0.05).</w:t>
                        </w:r>
                      </w:p>
                      <w:p w14:paraId="38FE28DA" w14:textId="77777777" w:rsidR="001C57C3" w:rsidRPr="001C57C3" w:rsidRDefault="001C57C3" w:rsidP="001C57C3">
                        <w:pPr>
                          <w:pStyle w:val="NormalWeb"/>
                          <w:jc w:val="both"/>
                          <w:rPr>
                            <w:sz w:val="22"/>
                            <w:lang w:val="en-US"/>
                          </w:rPr>
                        </w:pPr>
                        <w:r w:rsidRPr="001C57C3">
                          <w:rPr>
                            <w:rFonts w:ascii="TimesNewRomanPSMT" w:hAnsi="TimesNewRomanPSMT"/>
                            <w:sz w:val="20"/>
                            <w:szCs w:val="22"/>
                            <w:lang w:val="en-US"/>
                          </w:rPr>
                          <w:t xml:space="preserve">Adjusted p-values from the generalized linear model (GLM) on bacterial classes found in the bacterial communities from the different treatments. The GLM was applied in pairwise comparisons between the treatments. Bacterial classes are classified according to their relative abundance in the communities into abundant, moderate, and rare taxa. The factor “Sampling” refers to changes throughout the experimental time. Overall effects from the different pairwise comparisons are shown. Significant p-values are shown in bold. </w:t>
                        </w:r>
                      </w:p>
                      <w:p w14:paraId="09720D7D" w14:textId="77777777" w:rsidR="001C57C3" w:rsidRPr="001C57C3" w:rsidRDefault="001C57C3" w:rsidP="001C57C3">
                        <w:pPr>
                          <w:jc w:val="both"/>
                          <w:rPr>
                            <w:rFonts w:ascii="Times New Roman" w:hAnsi="Times New Roman" w:cs="Times New Roman"/>
                            <w:sz w:val="22"/>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1016;top:6731;width:89338;height:439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vZYPxAAAAN8AAAAPAAAAZHJzL2Rvd25yZXYueG1sRI/RisIw&#13;&#10;EEXfF/yHMIJva6qLRapRRNdd9a3qB4zN2FabSWmi1r83wsK+zDBc7hnOdN6aStypcaVlBYN+BII4&#13;&#10;s7rkXMHxsP4cg3AeWWNlmRQ8ycF81vmYYqLtg1O6730uAoRdggoK7+tESpcVZND1bU0csrNtDPpw&#13;&#10;NrnUDT4C3FRyGEWxNFhy+FBgTcuCsuv+ZhSk+TraXZjir9MmHv3K7XFx+flWqtdtV5MwFhMQnlr/&#13;&#10;3/hDbHRwgLfPe8vZCwAA//8DAFBLAQItABQABgAIAAAAIQDb4fbL7gAAAIUBAAATAAAAAAAAAAAA&#13;&#10;AAAAAAAAAABbQ29udGVudF9UeXBlc10ueG1sUEsBAi0AFAAGAAgAAAAhAFr0LFu/AAAAFQEAAAsA&#13;&#10;AAAAAAAAAAAAAAAAHwEAAF9yZWxzLy5yZWxzUEsBAi0AFAAGAAgAAAAhAB29lg/EAAAA3wAAAA8A&#13;&#10;AAAAAAAAAAAAAAAABwIAAGRycy9kb3ducmV2LnhtbFBLBQYAAAAAAwADALcAAAD4AgAAAAA=&#13;&#10;">
                  <v:imagedata r:id="rId5" o:title=""/>
                </v:shape>
              </v:group>
            </w:pict>
          </mc:Fallback>
        </mc:AlternateContent>
      </w:r>
      <w:bookmarkEnd w:id="0"/>
    </w:p>
    <w:sectPr w:rsidR="00FE599F" w:rsidSect="001C57C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PSMT">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7C3"/>
    <w:rsid w:val="00014802"/>
    <w:rsid w:val="001C57C3"/>
    <w:rsid w:val="0020482F"/>
    <w:rsid w:val="003A5A2F"/>
    <w:rsid w:val="00452929"/>
    <w:rsid w:val="005D1D59"/>
    <w:rsid w:val="007307AD"/>
    <w:rsid w:val="007B154A"/>
    <w:rsid w:val="00A5119D"/>
    <w:rsid w:val="00B842B4"/>
    <w:rsid w:val="00D36FB0"/>
    <w:rsid w:val="00D74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7E34"/>
  <w15:chartTrackingRefBased/>
  <w15:docId w15:val="{3CE77A4C-2754-104B-ABF3-7C00A7626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5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C57C3"/>
    <w:pPr>
      <w:spacing w:before="100" w:beforeAutospacing="1" w:after="100" w:afterAutospacing="1"/>
    </w:pPr>
    <w:rPr>
      <w:rFonts w:ascii="Times New Roman" w:eastAsia="Times New Roman" w:hAnsi="Times New Roman"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jo Rodríguez Serrano</dc:creator>
  <cp:keywords/>
  <dc:description/>
  <cp:lastModifiedBy>Juanjo Rodríguez Serrano</cp:lastModifiedBy>
  <cp:revision>2</cp:revision>
  <dcterms:created xsi:type="dcterms:W3CDTF">2018-10-12T09:26:00Z</dcterms:created>
  <dcterms:modified xsi:type="dcterms:W3CDTF">2018-10-14T21:00:00Z</dcterms:modified>
</cp:coreProperties>
</file>